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43D2A0" w14:textId="289B8DAB" w:rsidR="00BB1E98" w:rsidRPr="00051AFE" w:rsidRDefault="00BB1E98" w:rsidP="0003333D">
      <w:pPr>
        <w:pStyle w:val="Paragraphedeliste"/>
        <w:rPr>
          <w:rFonts w:cstheme="minorHAnsi"/>
          <w:b/>
          <w:bCs/>
          <w:sz w:val="24"/>
          <w:szCs w:val="24"/>
          <w:lang w:val="en-GB"/>
        </w:rPr>
      </w:pPr>
    </w:p>
    <w:p w14:paraId="6C9742E7" w14:textId="27FAD357" w:rsidR="00004D64" w:rsidRPr="00051AFE" w:rsidRDefault="00004D64" w:rsidP="00004D64">
      <w:pPr>
        <w:jc w:val="center"/>
        <w:rPr>
          <w:rFonts w:cstheme="minorHAnsi"/>
          <w:b/>
          <w:bCs/>
          <w:sz w:val="32"/>
          <w:szCs w:val="32"/>
          <w:lang w:val="en-GB"/>
        </w:rPr>
      </w:pPr>
      <w:r w:rsidRPr="00051AFE">
        <w:rPr>
          <w:rFonts w:cstheme="minorHAnsi"/>
          <w:b/>
          <w:bCs/>
          <w:sz w:val="32"/>
          <w:szCs w:val="32"/>
          <w:lang w:val="en-GB"/>
        </w:rPr>
        <w:t>DATA COLLECTION FORM</w:t>
      </w:r>
    </w:p>
    <w:p w14:paraId="4BE0C71B" w14:textId="77777777" w:rsidR="00051AFE" w:rsidRPr="00051AFE" w:rsidRDefault="00051AFE" w:rsidP="00004D64">
      <w:pPr>
        <w:jc w:val="center"/>
        <w:rPr>
          <w:rFonts w:cstheme="minorHAnsi"/>
          <w:b/>
          <w:bCs/>
          <w:sz w:val="24"/>
          <w:szCs w:val="24"/>
          <w:lang w:val="en-GB"/>
        </w:rPr>
      </w:pPr>
    </w:p>
    <w:p w14:paraId="60CFFF49" w14:textId="77777777" w:rsidR="00051AFE" w:rsidRPr="00051AFE" w:rsidRDefault="00051AFE" w:rsidP="00004D64">
      <w:pPr>
        <w:jc w:val="center"/>
        <w:rPr>
          <w:rFonts w:cstheme="minorHAnsi"/>
          <w:b/>
          <w:bCs/>
          <w:sz w:val="24"/>
          <w:szCs w:val="24"/>
          <w:lang w:val="en-GB"/>
        </w:rPr>
      </w:pPr>
    </w:p>
    <w:p w14:paraId="0C6BFF95" w14:textId="2588286E" w:rsidR="00A53A3A" w:rsidRPr="00051AFE" w:rsidRDefault="00004D64" w:rsidP="00051AFE">
      <w:pPr>
        <w:spacing w:line="360" w:lineRule="auto"/>
        <w:rPr>
          <w:rFonts w:cstheme="minorHAnsi"/>
          <w:b/>
          <w:bCs/>
          <w:sz w:val="24"/>
          <w:szCs w:val="24"/>
          <w:lang w:val="en-GB"/>
        </w:rPr>
      </w:pPr>
      <w:r w:rsidRPr="00051AFE">
        <w:rPr>
          <w:rStyle w:val="lev"/>
          <w:rFonts w:cstheme="minorHAnsi"/>
          <w:sz w:val="24"/>
          <w:szCs w:val="24"/>
          <w:lang w:val="en-GB"/>
        </w:rPr>
        <w:t xml:space="preserve">Patient </w:t>
      </w:r>
      <w:r w:rsidR="00051AFE" w:rsidRPr="00051AFE">
        <w:rPr>
          <w:rStyle w:val="lev"/>
          <w:rFonts w:cstheme="minorHAnsi"/>
          <w:sz w:val="24"/>
          <w:szCs w:val="24"/>
          <w:lang w:val="en-GB"/>
        </w:rPr>
        <w:t xml:space="preserve">ID </w:t>
      </w:r>
      <w:r w:rsidRPr="00051AFE">
        <w:rPr>
          <w:rStyle w:val="lev"/>
          <w:rFonts w:cstheme="minorHAnsi"/>
          <w:sz w:val="24"/>
          <w:szCs w:val="24"/>
          <w:lang w:val="en-GB"/>
        </w:rPr>
        <w:t>number:</w:t>
      </w:r>
      <w:r w:rsidRPr="00051AFE">
        <w:rPr>
          <w:rStyle w:val="lev"/>
          <w:rFonts w:cstheme="minorHAnsi"/>
          <w:sz w:val="24"/>
          <w:szCs w:val="24"/>
          <w:lang w:val="en-GB"/>
        </w:rPr>
        <w:br/>
        <w:t xml:space="preserve">Patient </w:t>
      </w:r>
      <w:r w:rsidR="00051AFE" w:rsidRPr="00051AFE">
        <w:rPr>
          <w:rStyle w:val="lev"/>
          <w:rFonts w:cstheme="minorHAnsi"/>
          <w:sz w:val="24"/>
          <w:szCs w:val="24"/>
          <w:lang w:val="en-GB"/>
        </w:rPr>
        <w:t xml:space="preserve">Full </w:t>
      </w:r>
      <w:r w:rsidRPr="00051AFE">
        <w:rPr>
          <w:rStyle w:val="lev"/>
          <w:rFonts w:cstheme="minorHAnsi"/>
          <w:sz w:val="24"/>
          <w:szCs w:val="24"/>
          <w:lang w:val="en-GB"/>
        </w:rPr>
        <w:t>name:</w:t>
      </w:r>
      <w:r w:rsidRPr="00051AFE">
        <w:rPr>
          <w:rStyle w:val="lev"/>
          <w:rFonts w:cstheme="minorHAnsi"/>
          <w:sz w:val="24"/>
          <w:szCs w:val="24"/>
          <w:lang w:val="en-GB"/>
        </w:rPr>
        <w:br/>
      </w:r>
      <w:r w:rsidR="00051AFE" w:rsidRPr="00051AFE">
        <w:rPr>
          <w:rStyle w:val="lev"/>
          <w:rFonts w:cstheme="minorHAnsi"/>
          <w:sz w:val="24"/>
          <w:szCs w:val="24"/>
          <w:lang w:val="en-GB"/>
        </w:rPr>
        <w:t xml:space="preserve">Hospital record </w:t>
      </w:r>
      <w:r w:rsidRPr="00051AFE">
        <w:rPr>
          <w:rStyle w:val="lev"/>
          <w:rFonts w:cstheme="minorHAnsi"/>
          <w:sz w:val="24"/>
          <w:szCs w:val="24"/>
          <w:lang w:val="en-GB"/>
        </w:rPr>
        <w:t>number:</w:t>
      </w:r>
      <w:r w:rsidRPr="00051AFE">
        <w:rPr>
          <w:rStyle w:val="lev"/>
          <w:rFonts w:cstheme="minorHAnsi"/>
          <w:sz w:val="24"/>
          <w:szCs w:val="24"/>
          <w:lang w:val="en-GB"/>
        </w:rPr>
        <w:br/>
        <w:t>Phone number:</w:t>
      </w:r>
      <w:r w:rsidRPr="00051AFE">
        <w:rPr>
          <w:rFonts w:cstheme="minorHAnsi"/>
          <w:sz w:val="24"/>
          <w:szCs w:val="24"/>
          <w:lang w:val="en-GB"/>
        </w:rPr>
        <w:br/>
      </w:r>
      <w:r w:rsidRPr="00051AFE">
        <w:rPr>
          <w:rStyle w:val="lev"/>
          <w:rFonts w:cstheme="minorHAnsi"/>
          <w:sz w:val="24"/>
          <w:szCs w:val="24"/>
          <w:lang w:val="en-GB"/>
        </w:rPr>
        <w:t>Date of birth:</w:t>
      </w:r>
      <w:r w:rsidRPr="00051AFE">
        <w:rPr>
          <w:rFonts w:cstheme="minorHAnsi"/>
          <w:sz w:val="24"/>
          <w:szCs w:val="24"/>
          <w:lang w:val="en-GB"/>
        </w:rPr>
        <w:br/>
      </w:r>
      <w:r w:rsidRPr="00051AFE">
        <w:rPr>
          <w:rStyle w:val="lev"/>
          <w:rFonts w:cstheme="minorHAnsi"/>
          <w:sz w:val="24"/>
          <w:szCs w:val="24"/>
          <w:lang w:val="en-GB"/>
        </w:rPr>
        <w:t>Address:</w:t>
      </w:r>
    </w:p>
    <w:p w14:paraId="2638B805" w14:textId="77777777" w:rsidR="00A53A3A" w:rsidRPr="00051AFE" w:rsidRDefault="00A53A3A" w:rsidP="00A53A3A">
      <w:pPr>
        <w:rPr>
          <w:rFonts w:cstheme="minorHAnsi"/>
          <w:b/>
          <w:bCs/>
          <w:sz w:val="24"/>
          <w:szCs w:val="24"/>
          <w:lang w:val="en-GB"/>
        </w:rPr>
      </w:pPr>
    </w:p>
    <w:tbl>
      <w:tblPr>
        <w:tblStyle w:val="Grilledutableau"/>
        <w:tblpPr w:leftFromText="141" w:rightFromText="141" w:vertAnchor="text" w:horzAnchor="margin" w:tblpXSpec="center" w:tblpY="1166"/>
        <w:tblW w:w="10474" w:type="dxa"/>
        <w:tblLook w:val="04A0" w:firstRow="1" w:lastRow="0" w:firstColumn="1" w:lastColumn="0" w:noHBand="0" w:noVBand="1"/>
      </w:tblPr>
      <w:tblGrid>
        <w:gridCol w:w="8359"/>
        <w:gridCol w:w="2115"/>
      </w:tblGrid>
      <w:tr w:rsidR="0020373A" w:rsidRPr="00051AFE" w14:paraId="0AAEBCED" w14:textId="77777777" w:rsidTr="00A53A3A">
        <w:trPr>
          <w:trHeight w:val="444"/>
        </w:trPr>
        <w:tc>
          <w:tcPr>
            <w:tcW w:w="8359" w:type="dxa"/>
          </w:tcPr>
          <w:p w14:paraId="68F856D4" w14:textId="13F77A88" w:rsidR="0020373A" w:rsidRPr="00051AFE" w:rsidRDefault="00004D64" w:rsidP="00A53A3A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Male or female over 18 years of age.</w:t>
            </w:r>
          </w:p>
        </w:tc>
        <w:tc>
          <w:tcPr>
            <w:tcW w:w="2115" w:type="dxa"/>
          </w:tcPr>
          <w:p w14:paraId="1A27FA01" w14:textId="77777777" w:rsidR="0020373A" w:rsidRPr="00051AFE" w:rsidRDefault="0020373A" w:rsidP="00A53A3A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20373A" w:rsidRPr="00051AFE" w14:paraId="2802FD1B" w14:textId="77777777" w:rsidTr="00051AFE">
        <w:trPr>
          <w:trHeight w:val="389"/>
        </w:trPr>
        <w:tc>
          <w:tcPr>
            <w:tcW w:w="8359" w:type="dxa"/>
          </w:tcPr>
          <w:p w14:paraId="6C928B4A" w14:textId="451E2B37" w:rsidR="0020373A" w:rsidRPr="00051AFE" w:rsidRDefault="00051AFE" w:rsidP="00A53A3A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A</w:t>
            </w:r>
            <w:r w:rsidR="00004D64" w:rsidRPr="00051AFE">
              <w:rPr>
                <w:rFonts w:cstheme="minorHAnsi"/>
                <w:sz w:val="24"/>
                <w:szCs w:val="24"/>
                <w:lang w:val="en-GB"/>
              </w:rPr>
              <w:t>ble to understand the objectives of the study and having signed informed consent.</w:t>
            </w:r>
          </w:p>
        </w:tc>
        <w:tc>
          <w:tcPr>
            <w:tcW w:w="2115" w:type="dxa"/>
          </w:tcPr>
          <w:p w14:paraId="4CF682C1" w14:textId="77777777" w:rsidR="0020373A" w:rsidRPr="00051AFE" w:rsidRDefault="0020373A" w:rsidP="00A53A3A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20373A" w:rsidRPr="00051AFE" w14:paraId="5EFAF3A9" w14:textId="77777777" w:rsidTr="00A53A3A">
        <w:trPr>
          <w:trHeight w:val="444"/>
        </w:trPr>
        <w:tc>
          <w:tcPr>
            <w:tcW w:w="8359" w:type="dxa"/>
          </w:tcPr>
          <w:p w14:paraId="15B4CA3B" w14:textId="32C0BDD0" w:rsidR="0020373A" w:rsidRPr="00051AFE" w:rsidRDefault="00051AFE" w:rsidP="00A53A3A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ASA Physical Status I or II</w:t>
            </w:r>
          </w:p>
        </w:tc>
        <w:tc>
          <w:tcPr>
            <w:tcW w:w="2115" w:type="dxa"/>
          </w:tcPr>
          <w:p w14:paraId="53BEEF9B" w14:textId="77777777" w:rsidR="0020373A" w:rsidRPr="00051AFE" w:rsidRDefault="0020373A" w:rsidP="00A53A3A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20373A" w:rsidRPr="00051AFE" w14:paraId="28C3C135" w14:textId="77777777" w:rsidTr="00A53A3A">
        <w:trPr>
          <w:trHeight w:val="864"/>
        </w:trPr>
        <w:tc>
          <w:tcPr>
            <w:tcW w:w="8359" w:type="dxa"/>
          </w:tcPr>
          <w:p w14:paraId="5C6278E1" w14:textId="1DF15AC9" w:rsidR="0020373A" w:rsidRPr="00051AFE" w:rsidRDefault="00051AFE" w:rsidP="00A53A3A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Symptomatic uncomplicated gallbladder stones scheduled for elective laparoscopic cholecystectomy</w:t>
            </w:r>
          </w:p>
        </w:tc>
        <w:tc>
          <w:tcPr>
            <w:tcW w:w="2115" w:type="dxa"/>
          </w:tcPr>
          <w:p w14:paraId="48C42B73" w14:textId="77777777" w:rsidR="0020373A" w:rsidRPr="00051AFE" w:rsidRDefault="0020373A" w:rsidP="00A53A3A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20373A" w:rsidRPr="00051AFE" w14:paraId="7769D4D3" w14:textId="77777777" w:rsidTr="00A53A3A">
        <w:trPr>
          <w:trHeight w:val="444"/>
        </w:trPr>
        <w:tc>
          <w:tcPr>
            <w:tcW w:w="8359" w:type="dxa"/>
          </w:tcPr>
          <w:p w14:paraId="78D7CD57" w14:textId="4F4D33C1" w:rsidR="0020373A" w:rsidRPr="00051AFE" w:rsidRDefault="00004D64" w:rsidP="00A53A3A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 xml:space="preserve">No common bile duct </w:t>
            </w:r>
            <w:r w:rsidR="00051AFE" w:rsidRPr="00051AFE">
              <w:rPr>
                <w:rFonts w:cstheme="minorHAnsi"/>
                <w:sz w:val="24"/>
                <w:szCs w:val="24"/>
                <w:lang w:val="en-GB"/>
              </w:rPr>
              <w:t>stones (no choledocholithiasis)</w:t>
            </w:r>
            <w:r w:rsidRPr="00051AFE">
              <w:rPr>
                <w:rFonts w:cstheme="minorHAnsi"/>
                <w:sz w:val="24"/>
                <w:szCs w:val="24"/>
                <w:lang w:val="en-GB"/>
              </w:rPr>
              <w:t>.</w:t>
            </w:r>
          </w:p>
        </w:tc>
        <w:tc>
          <w:tcPr>
            <w:tcW w:w="2115" w:type="dxa"/>
          </w:tcPr>
          <w:p w14:paraId="09ED8090" w14:textId="77777777" w:rsidR="0020373A" w:rsidRPr="00051AFE" w:rsidRDefault="0020373A" w:rsidP="00A53A3A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20373A" w:rsidRPr="00051AFE" w14:paraId="30B075D4" w14:textId="77777777" w:rsidTr="00A53A3A">
        <w:trPr>
          <w:trHeight w:val="420"/>
        </w:trPr>
        <w:tc>
          <w:tcPr>
            <w:tcW w:w="8359" w:type="dxa"/>
          </w:tcPr>
          <w:p w14:paraId="32168B8E" w14:textId="433DF23F" w:rsidR="0020373A" w:rsidRPr="00051AFE" w:rsidRDefault="00004D64" w:rsidP="00A53A3A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No associated surgical procedure planned.</w:t>
            </w:r>
          </w:p>
        </w:tc>
        <w:tc>
          <w:tcPr>
            <w:tcW w:w="2115" w:type="dxa"/>
          </w:tcPr>
          <w:p w14:paraId="25F48574" w14:textId="77777777" w:rsidR="0020373A" w:rsidRPr="00051AFE" w:rsidRDefault="0020373A" w:rsidP="00A53A3A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20373A" w:rsidRPr="00051AFE" w14:paraId="338845D9" w14:textId="77777777" w:rsidTr="00051AFE">
        <w:trPr>
          <w:trHeight w:val="327"/>
        </w:trPr>
        <w:tc>
          <w:tcPr>
            <w:tcW w:w="8359" w:type="dxa"/>
          </w:tcPr>
          <w:p w14:paraId="7CA512D0" w14:textId="781AF8DB" w:rsidR="0020373A" w:rsidRPr="00051AFE" w:rsidRDefault="00051AFE" w:rsidP="00A53A3A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No history of stroke with neurological sequelae or other sensory deficits</w:t>
            </w:r>
          </w:p>
        </w:tc>
        <w:tc>
          <w:tcPr>
            <w:tcW w:w="2115" w:type="dxa"/>
          </w:tcPr>
          <w:p w14:paraId="63CFBCBB" w14:textId="77777777" w:rsidR="0020373A" w:rsidRPr="00051AFE" w:rsidRDefault="0020373A" w:rsidP="00A53A3A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20373A" w:rsidRPr="00051AFE" w14:paraId="11F7CD08" w14:textId="77777777" w:rsidTr="00A53A3A">
        <w:trPr>
          <w:trHeight w:val="420"/>
        </w:trPr>
        <w:tc>
          <w:tcPr>
            <w:tcW w:w="8359" w:type="dxa"/>
          </w:tcPr>
          <w:p w14:paraId="0DEC6F99" w14:textId="0A0A9C6D" w:rsidR="0020373A" w:rsidRPr="00051AFE" w:rsidRDefault="00004D64" w:rsidP="00A53A3A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No ascites.</w:t>
            </w:r>
          </w:p>
        </w:tc>
        <w:tc>
          <w:tcPr>
            <w:tcW w:w="2115" w:type="dxa"/>
          </w:tcPr>
          <w:p w14:paraId="42820B49" w14:textId="77777777" w:rsidR="0020373A" w:rsidRPr="00051AFE" w:rsidRDefault="0020373A" w:rsidP="00A53A3A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20373A" w:rsidRPr="00051AFE" w14:paraId="2DC36456" w14:textId="77777777" w:rsidTr="00A53A3A">
        <w:trPr>
          <w:trHeight w:val="530"/>
        </w:trPr>
        <w:tc>
          <w:tcPr>
            <w:tcW w:w="8359" w:type="dxa"/>
          </w:tcPr>
          <w:p w14:paraId="6A8179C1" w14:textId="5BDFADD8" w:rsidR="0020373A" w:rsidRPr="00051AFE" w:rsidRDefault="00004D64" w:rsidP="00A53A3A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No peritoneal carcinomatosis.</w:t>
            </w:r>
          </w:p>
        </w:tc>
        <w:tc>
          <w:tcPr>
            <w:tcW w:w="2115" w:type="dxa"/>
          </w:tcPr>
          <w:p w14:paraId="0428D6C1" w14:textId="77777777" w:rsidR="0020373A" w:rsidRPr="00051AFE" w:rsidRDefault="0020373A" w:rsidP="00A53A3A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</w:tbl>
    <w:p w14:paraId="3BECEFE3" w14:textId="77777777" w:rsidR="0003333D" w:rsidRPr="00051AFE" w:rsidRDefault="0003333D" w:rsidP="0020373A">
      <w:pPr>
        <w:rPr>
          <w:rFonts w:cstheme="minorHAnsi"/>
          <w:b/>
          <w:bCs/>
          <w:sz w:val="24"/>
          <w:szCs w:val="24"/>
          <w:lang w:val="en-GB"/>
        </w:rPr>
      </w:pPr>
    </w:p>
    <w:p w14:paraId="3C6539CD" w14:textId="14B5F258" w:rsidR="00A53A3A" w:rsidRPr="00051AFE" w:rsidRDefault="00004D64" w:rsidP="00004D64">
      <w:pPr>
        <w:pStyle w:val="Paragraphedeliste"/>
        <w:numPr>
          <w:ilvl w:val="0"/>
          <w:numId w:val="8"/>
        </w:numPr>
        <w:rPr>
          <w:rFonts w:cstheme="minorHAnsi"/>
          <w:b/>
          <w:bCs/>
          <w:sz w:val="24"/>
          <w:szCs w:val="24"/>
          <w:lang w:val="en-GB"/>
        </w:rPr>
      </w:pPr>
      <w:r w:rsidRPr="00051AFE">
        <w:rPr>
          <w:rFonts w:cstheme="minorHAnsi"/>
          <w:b/>
          <w:bCs/>
          <w:sz w:val="24"/>
          <w:szCs w:val="24"/>
          <w:lang w:val="en-GB"/>
        </w:rPr>
        <w:t xml:space="preserve">Eligibility </w:t>
      </w:r>
      <w:r w:rsidR="00051AFE" w:rsidRPr="00051AFE">
        <w:rPr>
          <w:rFonts w:cstheme="minorHAnsi"/>
          <w:b/>
          <w:bCs/>
          <w:sz w:val="24"/>
          <w:szCs w:val="24"/>
          <w:lang w:val="en-GB"/>
        </w:rPr>
        <w:t>Criteria:</w:t>
      </w:r>
    </w:p>
    <w:p w14:paraId="12672F30" w14:textId="77777777" w:rsidR="00BB1E98" w:rsidRPr="00051AFE" w:rsidRDefault="00BB1E98" w:rsidP="00BB1E98">
      <w:pPr>
        <w:pStyle w:val="Paragraphedeliste"/>
        <w:rPr>
          <w:rFonts w:cstheme="minorHAnsi"/>
          <w:b/>
          <w:bCs/>
          <w:sz w:val="24"/>
          <w:szCs w:val="24"/>
          <w:lang w:val="en-GB"/>
        </w:rPr>
      </w:pPr>
    </w:p>
    <w:p w14:paraId="22A6B7D1" w14:textId="77777777" w:rsidR="00051AFE" w:rsidRPr="00051AFE" w:rsidRDefault="00051AFE" w:rsidP="00051AFE">
      <w:pPr>
        <w:pStyle w:val="Paragraphedeliste"/>
        <w:rPr>
          <w:rFonts w:cstheme="minorHAnsi"/>
          <w:b/>
          <w:bCs/>
          <w:sz w:val="24"/>
          <w:szCs w:val="24"/>
          <w:lang w:val="en-GB"/>
        </w:rPr>
      </w:pPr>
    </w:p>
    <w:p w14:paraId="6C7446DB" w14:textId="77777777" w:rsidR="00051AFE" w:rsidRPr="00051AFE" w:rsidRDefault="00051AFE" w:rsidP="00051AFE">
      <w:pPr>
        <w:ind w:left="348"/>
        <w:rPr>
          <w:rFonts w:cstheme="minorHAnsi"/>
          <w:b/>
          <w:bCs/>
          <w:sz w:val="24"/>
          <w:szCs w:val="24"/>
          <w:lang w:val="en-GB"/>
        </w:rPr>
      </w:pPr>
    </w:p>
    <w:p w14:paraId="18B069E5" w14:textId="2FB1EA0A" w:rsidR="0020373A" w:rsidRPr="00051AFE" w:rsidRDefault="00051AFE" w:rsidP="00004D64">
      <w:pPr>
        <w:pStyle w:val="Paragraphedeliste"/>
        <w:numPr>
          <w:ilvl w:val="0"/>
          <w:numId w:val="8"/>
        </w:numPr>
        <w:rPr>
          <w:rFonts w:cstheme="minorHAnsi"/>
          <w:b/>
          <w:bCs/>
          <w:sz w:val="24"/>
          <w:szCs w:val="24"/>
          <w:lang w:val="en-GB"/>
        </w:rPr>
      </w:pPr>
      <w:r w:rsidRPr="00051AFE">
        <w:rPr>
          <w:rFonts w:cstheme="minorHAnsi"/>
          <w:b/>
          <w:bCs/>
          <w:sz w:val="24"/>
          <w:szCs w:val="24"/>
          <w:lang w:val="en-GB"/>
        </w:rPr>
        <w:t>Eligibility:</w:t>
      </w:r>
    </w:p>
    <w:tbl>
      <w:tblPr>
        <w:tblStyle w:val="Grilledutableau"/>
        <w:tblW w:w="10531" w:type="dxa"/>
        <w:tblInd w:w="-714" w:type="dxa"/>
        <w:tblLook w:val="04A0" w:firstRow="1" w:lastRow="0" w:firstColumn="1" w:lastColumn="0" w:noHBand="0" w:noVBand="1"/>
      </w:tblPr>
      <w:tblGrid>
        <w:gridCol w:w="8697"/>
        <w:gridCol w:w="1834"/>
      </w:tblGrid>
      <w:tr w:rsidR="0020373A" w:rsidRPr="00051AFE" w14:paraId="77179231" w14:textId="77777777" w:rsidTr="0020373A">
        <w:trPr>
          <w:trHeight w:val="603"/>
        </w:trPr>
        <w:tc>
          <w:tcPr>
            <w:tcW w:w="8697" w:type="dxa"/>
          </w:tcPr>
          <w:p w14:paraId="42DB3EDF" w14:textId="154E2B08" w:rsidR="0020373A" w:rsidRPr="00051AFE" w:rsidRDefault="00004D64" w:rsidP="00A24BB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The patient meets the inclusion criteria.</w:t>
            </w:r>
          </w:p>
        </w:tc>
        <w:tc>
          <w:tcPr>
            <w:tcW w:w="1834" w:type="dxa"/>
          </w:tcPr>
          <w:p w14:paraId="7007D231" w14:textId="77777777" w:rsidR="0020373A" w:rsidRPr="00051AFE" w:rsidRDefault="0020373A" w:rsidP="00A24BB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20373A" w:rsidRPr="00051AFE" w14:paraId="7B23F2B4" w14:textId="77777777" w:rsidTr="0020373A">
        <w:trPr>
          <w:trHeight w:val="569"/>
        </w:trPr>
        <w:tc>
          <w:tcPr>
            <w:tcW w:w="8697" w:type="dxa"/>
          </w:tcPr>
          <w:p w14:paraId="5E504D52" w14:textId="5E88D86F" w:rsidR="0020373A" w:rsidRPr="00051AFE" w:rsidRDefault="00004D64" w:rsidP="00A24BB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Date of inclusion</w:t>
            </w:r>
          </w:p>
        </w:tc>
        <w:tc>
          <w:tcPr>
            <w:tcW w:w="1834" w:type="dxa"/>
          </w:tcPr>
          <w:p w14:paraId="49B335CE" w14:textId="77777777" w:rsidR="0020373A" w:rsidRPr="00051AFE" w:rsidRDefault="0020373A" w:rsidP="00A24BB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</w:tbl>
    <w:p w14:paraId="2D22DF8C" w14:textId="77777777" w:rsidR="0020373A" w:rsidRPr="00051AFE" w:rsidRDefault="0020373A" w:rsidP="0020373A">
      <w:pPr>
        <w:pStyle w:val="Paragraphedeliste"/>
        <w:rPr>
          <w:rFonts w:cstheme="minorHAnsi"/>
          <w:b/>
          <w:bCs/>
          <w:sz w:val="24"/>
          <w:szCs w:val="24"/>
          <w:lang w:val="en-GB"/>
        </w:rPr>
      </w:pPr>
    </w:p>
    <w:p w14:paraId="2DE6D6F3" w14:textId="77777777" w:rsidR="00A53A3A" w:rsidRPr="00051AFE" w:rsidRDefault="00A53A3A" w:rsidP="0020373A">
      <w:pPr>
        <w:pStyle w:val="Paragraphedeliste"/>
        <w:rPr>
          <w:rFonts w:cstheme="minorHAnsi"/>
          <w:b/>
          <w:bCs/>
          <w:sz w:val="24"/>
          <w:szCs w:val="24"/>
          <w:lang w:val="en-GB"/>
        </w:rPr>
      </w:pPr>
    </w:p>
    <w:p w14:paraId="0BD100FF" w14:textId="77777777" w:rsidR="00A53A3A" w:rsidRPr="00051AFE" w:rsidRDefault="00A53A3A" w:rsidP="00A53A3A">
      <w:pPr>
        <w:rPr>
          <w:rFonts w:cstheme="minorHAnsi"/>
          <w:b/>
          <w:bCs/>
          <w:sz w:val="24"/>
          <w:szCs w:val="24"/>
          <w:lang w:val="en-GB"/>
        </w:rPr>
      </w:pPr>
    </w:p>
    <w:p w14:paraId="724523A3" w14:textId="77777777" w:rsidR="00004D64" w:rsidRPr="00051AFE" w:rsidRDefault="00004D64" w:rsidP="00A53A3A">
      <w:pPr>
        <w:rPr>
          <w:rFonts w:cstheme="minorHAnsi"/>
          <w:b/>
          <w:bCs/>
          <w:sz w:val="24"/>
          <w:szCs w:val="24"/>
          <w:lang w:val="en-GB"/>
        </w:rPr>
      </w:pPr>
    </w:p>
    <w:p w14:paraId="64C3DCE5" w14:textId="77777777" w:rsidR="00004D64" w:rsidRPr="00051AFE" w:rsidRDefault="00004D64" w:rsidP="00A53A3A">
      <w:pPr>
        <w:rPr>
          <w:rFonts w:cstheme="minorHAnsi"/>
          <w:b/>
          <w:bCs/>
          <w:sz w:val="24"/>
          <w:szCs w:val="24"/>
          <w:lang w:val="en-GB"/>
        </w:rPr>
      </w:pPr>
    </w:p>
    <w:p w14:paraId="6C1FEC82" w14:textId="46F790F9" w:rsidR="0020373A" w:rsidRPr="00051AFE" w:rsidRDefault="00004D64" w:rsidP="00004D64">
      <w:pPr>
        <w:pStyle w:val="Paragraphedeliste"/>
        <w:numPr>
          <w:ilvl w:val="0"/>
          <w:numId w:val="8"/>
        </w:numPr>
        <w:rPr>
          <w:rFonts w:cstheme="minorHAnsi"/>
          <w:b/>
          <w:bCs/>
          <w:sz w:val="24"/>
          <w:szCs w:val="24"/>
          <w:lang w:val="en-GB"/>
        </w:rPr>
      </w:pPr>
      <w:r w:rsidRPr="00051AFE">
        <w:rPr>
          <w:rFonts w:cstheme="minorHAnsi"/>
          <w:b/>
          <w:bCs/>
          <w:sz w:val="24"/>
          <w:szCs w:val="24"/>
          <w:lang w:val="en-GB"/>
        </w:rPr>
        <w:t xml:space="preserve">Study </w:t>
      </w:r>
      <w:r w:rsidR="00051AFE" w:rsidRPr="00051AFE">
        <w:rPr>
          <w:rFonts w:cstheme="minorHAnsi"/>
          <w:b/>
          <w:bCs/>
          <w:sz w:val="24"/>
          <w:szCs w:val="24"/>
          <w:lang w:val="en-GB"/>
        </w:rPr>
        <w:t>Treatment:</w:t>
      </w:r>
    </w:p>
    <w:tbl>
      <w:tblPr>
        <w:tblStyle w:val="Grilledutableau"/>
        <w:tblW w:w="10549" w:type="dxa"/>
        <w:tblInd w:w="-714" w:type="dxa"/>
        <w:tblLook w:val="04A0" w:firstRow="1" w:lastRow="0" w:firstColumn="1" w:lastColumn="0" w:noHBand="0" w:noVBand="1"/>
      </w:tblPr>
      <w:tblGrid>
        <w:gridCol w:w="8646"/>
        <w:gridCol w:w="1903"/>
      </w:tblGrid>
      <w:tr w:rsidR="0020373A" w:rsidRPr="00051AFE" w14:paraId="1D2A3C66" w14:textId="77777777" w:rsidTr="0020373A">
        <w:trPr>
          <w:trHeight w:val="413"/>
        </w:trPr>
        <w:tc>
          <w:tcPr>
            <w:tcW w:w="8646" w:type="dxa"/>
          </w:tcPr>
          <w:p w14:paraId="1FC12812" w14:textId="296E4550" w:rsidR="0020373A" w:rsidRPr="00051AFE" w:rsidRDefault="00004D64" w:rsidP="00F51656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Date of surgery</w:t>
            </w:r>
          </w:p>
        </w:tc>
        <w:tc>
          <w:tcPr>
            <w:tcW w:w="1903" w:type="dxa"/>
          </w:tcPr>
          <w:p w14:paraId="502B034B" w14:textId="77777777" w:rsidR="0020373A" w:rsidRPr="00051AFE" w:rsidRDefault="0020373A" w:rsidP="00F51656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20373A" w:rsidRPr="00051AFE" w14:paraId="561328C2" w14:textId="77777777" w:rsidTr="0020373A">
        <w:trPr>
          <w:trHeight w:val="413"/>
        </w:trPr>
        <w:tc>
          <w:tcPr>
            <w:tcW w:w="8646" w:type="dxa"/>
          </w:tcPr>
          <w:p w14:paraId="785BDAF6" w14:textId="202C60BC" w:rsidR="0020373A" w:rsidRPr="00051AFE" w:rsidRDefault="00004D64" w:rsidP="00004D64">
            <w:pPr>
              <w:pStyle w:val="NormalWeb"/>
              <w:rPr>
                <w:rFonts w:asciiTheme="minorHAnsi" w:hAnsiTheme="minorHAnsi" w:cstheme="minorHAnsi"/>
                <w:lang w:val="en-GB"/>
              </w:rPr>
            </w:pPr>
            <w:r w:rsidRPr="00051AFE">
              <w:rPr>
                <w:rFonts w:asciiTheme="minorHAnsi" w:hAnsiTheme="minorHAnsi" w:cstheme="minorHAnsi"/>
                <w:lang w:val="en-GB"/>
              </w:rPr>
              <w:t>Date of randomization envelope opening</w:t>
            </w:r>
          </w:p>
        </w:tc>
        <w:tc>
          <w:tcPr>
            <w:tcW w:w="1903" w:type="dxa"/>
          </w:tcPr>
          <w:p w14:paraId="76EBFB43" w14:textId="77777777" w:rsidR="0020373A" w:rsidRPr="00051AFE" w:rsidRDefault="0020373A" w:rsidP="00F51656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20373A" w:rsidRPr="00051AFE" w14:paraId="06932FCA" w14:textId="77777777" w:rsidTr="0020373A">
        <w:trPr>
          <w:trHeight w:val="1706"/>
        </w:trPr>
        <w:tc>
          <w:tcPr>
            <w:tcW w:w="8646" w:type="dxa"/>
          </w:tcPr>
          <w:p w14:paraId="630071EB" w14:textId="77777777" w:rsidR="00004D64" w:rsidRPr="00051AFE" w:rsidRDefault="00004D64" w:rsidP="00004D64">
            <w:pPr>
              <w:pStyle w:val="NormalWeb"/>
              <w:rPr>
                <w:rFonts w:asciiTheme="minorHAnsi" w:hAnsiTheme="minorHAnsi" w:cstheme="minorHAnsi"/>
                <w:lang w:val="en-GB"/>
              </w:rPr>
            </w:pPr>
            <w:r w:rsidRPr="00051AFE">
              <w:rPr>
                <w:rFonts w:asciiTheme="minorHAnsi" w:hAnsiTheme="minorHAnsi" w:cstheme="minorHAnsi"/>
                <w:lang w:val="en-GB"/>
              </w:rPr>
              <w:t>The standard general analgesia protocol was properly conducted:</w:t>
            </w:r>
          </w:p>
          <w:p w14:paraId="231F36F0" w14:textId="77777777" w:rsidR="00004D64" w:rsidRPr="00051AFE" w:rsidRDefault="00004D64" w:rsidP="00004D64">
            <w:pPr>
              <w:pStyle w:val="NormalWeb"/>
              <w:numPr>
                <w:ilvl w:val="0"/>
                <w:numId w:val="11"/>
              </w:numPr>
              <w:rPr>
                <w:rFonts w:asciiTheme="minorHAnsi" w:hAnsiTheme="minorHAnsi" w:cstheme="minorHAnsi"/>
                <w:lang w:val="en-GB"/>
              </w:rPr>
            </w:pPr>
            <w:r w:rsidRPr="00051AFE">
              <w:rPr>
                <w:rFonts w:asciiTheme="minorHAnsi" w:hAnsiTheme="minorHAnsi" w:cstheme="minorHAnsi"/>
                <w:lang w:val="en-GB"/>
              </w:rPr>
              <w:t>Intravenous paracetamol administered 30 minutes before the end of surgery.</w:t>
            </w:r>
          </w:p>
          <w:p w14:paraId="380F7836" w14:textId="464D22CB" w:rsidR="0020373A" w:rsidRPr="00051AFE" w:rsidRDefault="00004D64" w:rsidP="00004D64">
            <w:pPr>
              <w:pStyle w:val="NormalWeb"/>
              <w:numPr>
                <w:ilvl w:val="0"/>
                <w:numId w:val="11"/>
              </w:numPr>
              <w:rPr>
                <w:rFonts w:asciiTheme="minorHAnsi" w:hAnsiTheme="minorHAnsi" w:cstheme="minorHAnsi"/>
                <w:lang w:val="en-GB"/>
              </w:rPr>
            </w:pPr>
            <w:r w:rsidRPr="00051AFE">
              <w:rPr>
                <w:rFonts w:asciiTheme="minorHAnsi" w:hAnsiTheme="minorHAnsi" w:cstheme="minorHAnsi"/>
                <w:lang w:val="en-GB"/>
              </w:rPr>
              <w:t>Intramuscular tramadol 100 mg administered 30 minutes before the end of surgery.</w:t>
            </w:r>
          </w:p>
        </w:tc>
        <w:tc>
          <w:tcPr>
            <w:tcW w:w="1903" w:type="dxa"/>
          </w:tcPr>
          <w:p w14:paraId="4483925F" w14:textId="77777777" w:rsidR="0020373A" w:rsidRPr="00051AFE" w:rsidRDefault="0020373A" w:rsidP="00F51656">
            <w:pPr>
              <w:pStyle w:val="Default"/>
              <w:rPr>
                <w:rFonts w:asciiTheme="minorHAnsi" w:hAnsiTheme="minorHAnsi" w:cstheme="minorHAnsi"/>
                <w:lang w:val="en-GB"/>
              </w:rPr>
            </w:pPr>
          </w:p>
        </w:tc>
      </w:tr>
    </w:tbl>
    <w:p w14:paraId="579D13BA" w14:textId="77777777" w:rsidR="0003333D" w:rsidRPr="00051AFE" w:rsidRDefault="0003333D" w:rsidP="006325B5">
      <w:pPr>
        <w:rPr>
          <w:rFonts w:cstheme="minorHAnsi"/>
          <w:b/>
          <w:bCs/>
          <w:sz w:val="24"/>
          <w:szCs w:val="24"/>
          <w:lang w:val="en-GB"/>
        </w:rPr>
      </w:pPr>
    </w:p>
    <w:p w14:paraId="71E9B720" w14:textId="5F5F4CD9" w:rsidR="009606CD" w:rsidRPr="00051AFE" w:rsidRDefault="00004D64" w:rsidP="00004D64">
      <w:pPr>
        <w:pStyle w:val="Paragraphedeliste"/>
        <w:numPr>
          <w:ilvl w:val="0"/>
          <w:numId w:val="8"/>
        </w:numPr>
        <w:rPr>
          <w:rFonts w:cstheme="minorHAnsi"/>
          <w:b/>
          <w:bCs/>
          <w:sz w:val="24"/>
          <w:szCs w:val="24"/>
          <w:lang w:val="en-GB"/>
        </w:rPr>
      </w:pPr>
      <w:r w:rsidRPr="00051AFE">
        <w:rPr>
          <w:rFonts w:cstheme="minorHAnsi"/>
          <w:b/>
          <w:bCs/>
          <w:sz w:val="24"/>
          <w:szCs w:val="24"/>
          <w:lang w:val="en-GB"/>
        </w:rPr>
        <w:t xml:space="preserve">Sociodemographic </w:t>
      </w:r>
      <w:r w:rsidR="00051AFE" w:rsidRPr="00051AFE">
        <w:rPr>
          <w:rFonts w:cstheme="minorHAnsi"/>
          <w:b/>
          <w:bCs/>
          <w:sz w:val="24"/>
          <w:szCs w:val="24"/>
          <w:lang w:val="en-GB"/>
        </w:rPr>
        <w:t>Characteristics:</w:t>
      </w:r>
    </w:p>
    <w:tbl>
      <w:tblPr>
        <w:tblStyle w:val="Grilledutableau"/>
        <w:tblW w:w="10163" w:type="dxa"/>
        <w:tblInd w:w="-572" w:type="dxa"/>
        <w:tblLook w:val="04A0" w:firstRow="1" w:lastRow="0" w:firstColumn="1" w:lastColumn="0" w:noHBand="0" w:noVBand="1"/>
      </w:tblPr>
      <w:tblGrid>
        <w:gridCol w:w="8505"/>
        <w:gridCol w:w="1658"/>
      </w:tblGrid>
      <w:tr w:rsidR="00593FC7" w:rsidRPr="00051AFE" w14:paraId="6BF1D0B9" w14:textId="77777777" w:rsidTr="006325B5">
        <w:trPr>
          <w:trHeight w:val="443"/>
        </w:trPr>
        <w:tc>
          <w:tcPr>
            <w:tcW w:w="8505" w:type="dxa"/>
          </w:tcPr>
          <w:p w14:paraId="2E233C30" w14:textId="6FEC27B0" w:rsidR="00593FC7" w:rsidRPr="00051AFE" w:rsidRDefault="00004D64" w:rsidP="00004D64">
            <w:pPr>
              <w:pStyle w:val="NormalWeb"/>
              <w:rPr>
                <w:rFonts w:asciiTheme="minorHAnsi" w:hAnsiTheme="minorHAnsi" w:cstheme="minorHAnsi"/>
                <w:lang w:val="en-GB"/>
              </w:rPr>
            </w:pPr>
            <w:r w:rsidRPr="00051AFE">
              <w:rPr>
                <w:rFonts w:asciiTheme="minorHAnsi" w:hAnsiTheme="minorHAnsi" w:cstheme="minorHAnsi"/>
                <w:lang w:val="en-GB"/>
              </w:rPr>
              <w:t>Age</w:t>
            </w:r>
          </w:p>
        </w:tc>
        <w:tc>
          <w:tcPr>
            <w:tcW w:w="1658" w:type="dxa"/>
          </w:tcPr>
          <w:p w14:paraId="18C8D721" w14:textId="77777777" w:rsidR="00593FC7" w:rsidRPr="00051AFE" w:rsidRDefault="00593FC7" w:rsidP="00593FC7">
            <w:pPr>
              <w:pStyle w:val="Paragraphedeliste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93FC7" w:rsidRPr="00051AFE" w14:paraId="520AD1CB" w14:textId="77777777" w:rsidTr="006325B5">
        <w:trPr>
          <w:trHeight w:val="418"/>
        </w:trPr>
        <w:tc>
          <w:tcPr>
            <w:tcW w:w="8505" w:type="dxa"/>
          </w:tcPr>
          <w:p w14:paraId="36E12AD7" w14:textId="0BB51B20" w:rsidR="00593FC7" w:rsidRPr="00051AFE" w:rsidRDefault="006325B5" w:rsidP="00593FC7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 xml:space="preserve">Sex </w:t>
            </w:r>
          </w:p>
        </w:tc>
        <w:tc>
          <w:tcPr>
            <w:tcW w:w="1658" w:type="dxa"/>
          </w:tcPr>
          <w:p w14:paraId="773547A7" w14:textId="77777777" w:rsidR="00593FC7" w:rsidRPr="00051AFE" w:rsidRDefault="00593FC7" w:rsidP="00593FC7">
            <w:pPr>
              <w:pStyle w:val="Paragraphedeliste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93FC7" w:rsidRPr="00051AFE" w14:paraId="2C671089" w14:textId="77777777" w:rsidTr="006325B5">
        <w:trPr>
          <w:trHeight w:val="443"/>
        </w:trPr>
        <w:tc>
          <w:tcPr>
            <w:tcW w:w="8505" w:type="dxa"/>
          </w:tcPr>
          <w:p w14:paraId="041F49F7" w14:textId="0DE6227F" w:rsidR="00593FC7" w:rsidRPr="00051AFE" w:rsidRDefault="00004D64" w:rsidP="00593FC7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Weight (kg)</w:t>
            </w:r>
          </w:p>
        </w:tc>
        <w:tc>
          <w:tcPr>
            <w:tcW w:w="1658" w:type="dxa"/>
          </w:tcPr>
          <w:p w14:paraId="3F654DD1" w14:textId="77777777" w:rsidR="00593FC7" w:rsidRPr="00051AFE" w:rsidRDefault="00593FC7" w:rsidP="00593FC7">
            <w:pPr>
              <w:pStyle w:val="Paragraphedeliste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93FC7" w:rsidRPr="00051AFE" w14:paraId="4BF97CAE" w14:textId="77777777" w:rsidTr="006325B5">
        <w:trPr>
          <w:trHeight w:val="464"/>
        </w:trPr>
        <w:tc>
          <w:tcPr>
            <w:tcW w:w="8505" w:type="dxa"/>
          </w:tcPr>
          <w:p w14:paraId="08F227CC" w14:textId="6DC2973F" w:rsidR="00593FC7" w:rsidRPr="00051AFE" w:rsidRDefault="00004D64" w:rsidP="00593FC7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Height (cm)</w:t>
            </w:r>
          </w:p>
        </w:tc>
        <w:tc>
          <w:tcPr>
            <w:tcW w:w="1658" w:type="dxa"/>
          </w:tcPr>
          <w:p w14:paraId="4CED7049" w14:textId="77777777" w:rsidR="00593FC7" w:rsidRPr="00051AFE" w:rsidRDefault="00593FC7" w:rsidP="00593FC7">
            <w:pPr>
              <w:pStyle w:val="Paragraphedeliste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93FC7" w:rsidRPr="00051AFE" w14:paraId="49B635AF" w14:textId="77777777" w:rsidTr="006325B5">
        <w:trPr>
          <w:trHeight w:val="443"/>
        </w:trPr>
        <w:tc>
          <w:tcPr>
            <w:tcW w:w="8505" w:type="dxa"/>
          </w:tcPr>
          <w:p w14:paraId="3D310916" w14:textId="601BC258" w:rsidR="00593FC7" w:rsidRPr="00051AFE" w:rsidRDefault="00051AFE" w:rsidP="00593FC7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Body Mass Index (</w:t>
            </w:r>
            <w:r w:rsidR="00004D64" w:rsidRPr="00051AFE">
              <w:rPr>
                <w:rFonts w:cstheme="minorHAnsi"/>
                <w:sz w:val="24"/>
                <w:szCs w:val="24"/>
                <w:lang w:val="en-GB"/>
              </w:rPr>
              <w:t>BMI</w:t>
            </w:r>
            <w:r w:rsidRPr="00051AFE">
              <w:rPr>
                <w:rFonts w:cstheme="minorHAnsi"/>
                <w:sz w:val="24"/>
                <w:szCs w:val="24"/>
                <w:lang w:val="en-GB"/>
              </w:rPr>
              <w:t>)</w:t>
            </w:r>
            <w:r w:rsidR="00004D64" w:rsidRPr="00051AFE">
              <w:rPr>
                <w:rFonts w:cstheme="minorHAnsi"/>
                <w:sz w:val="24"/>
                <w:szCs w:val="24"/>
                <w:lang w:val="en-GB"/>
              </w:rPr>
              <w:t xml:space="preserve"> (kg/m²)</w:t>
            </w:r>
          </w:p>
        </w:tc>
        <w:tc>
          <w:tcPr>
            <w:tcW w:w="1658" w:type="dxa"/>
          </w:tcPr>
          <w:p w14:paraId="1D365DB9" w14:textId="77777777" w:rsidR="00593FC7" w:rsidRPr="00051AFE" w:rsidRDefault="00593FC7" w:rsidP="00593FC7">
            <w:pPr>
              <w:pStyle w:val="Paragraphedeliste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</w:tbl>
    <w:p w14:paraId="6E364C3E" w14:textId="77777777" w:rsidR="0003333D" w:rsidRPr="00051AFE" w:rsidRDefault="0003333D" w:rsidP="006325B5">
      <w:pPr>
        <w:rPr>
          <w:rFonts w:cstheme="minorHAnsi"/>
          <w:b/>
          <w:bCs/>
          <w:sz w:val="24"/>
          <w:szCs w:val="24"/>
          <w:lang w:val="en-GB"/>
        </w:rPr>
      </w:pPr>
    </w:p>
    <w:p w14:paraId="3417E647" w14:textId="42C89A29" w:rsidR="0003333D" w:rsidRPr="00051AFE" w:rsidRDefault="00004D64" w:rsidP="00004D64">
      <w:pPr>
        <w:pStyle w:val="Paragraphedeliste"/>
        <w:numPr>
          <w:ilvl w:val="0"/>
          <w:numId w:val="8"/>
        </w:numPr>
        <w:rPr>
          <w:rFonts w:cstheme="minorHAnsi"/>
          <w:b/>
          <w:bCs/>
          <w:sz w:val="24"/>
          <w:szCs w:val="24"/>
          <w:lang w:val="en-GB"/>
        </w:rPr>
      </w:pPr>
      <w:r w:rsidRPr="00051AFE">
        <w:rPr>
          <w:rFonts w:cstheme="minorHAnsi"/>
          <w:b/>
          <w:bCs/>
          <w:sz w:val="24"/>
          <w:szCs w:val="24"/>
          <w:lang w:val="en-GB"/>
        </w:rPr>
        <w:t xml:space="preserve">Medical History </w:t>
      </w:r>
      <w:r w:rsidR="00051AFE" w:rsidRPr="00051AFE">
        <w:rPr>
          <w:rFonts w:cstheme="minorHAnsi"/>
          <w:b/>
          <w:bCs/>
          <w:sz w:val="24"/>
          <w:szCs w:val="24"/>
          <w:lang w:val="en-GB"/>
        </w:rPr>
        <w:t>/ Comorbidities:</w:t>
      </w:r>
    </w:p>
    <w:tbl>
      <w:tblPr>
        <w:tblStyle w:val="Grilledutableau"/>
        <w:tblpPr w:leftFromText="141" w:rightFromText="141" w:vertAnchor="text" w:horzAnchor="margin" w:tblpXSpec="center" w:tblpY="299"/>
        <w:tblW w:w="10343" w:type="dxa"/>
        <w:tblLook w:val="04A0" w:firstRow="1" w:lastRow="0" w:firstColumn="1" w:lastColumn="0" w:noHBand="0" w:noVBand="1"/>
      </w:tblPr>
      <w:tblGrid>
        <w:gridCol w:w="8338"/>
        <w:gridCol w:w="2005"/>
      </w:tblGrid>
      <w:tr w:rsidR="006325B5" w:rsidRPr="00051AFE" w14:paraId="44B095E8" w14:textId="77777777" w:rsidTr="006325B5">
        <w:trPr>
          <w:trHeight w:val="435"/>
        </w:trPr>
        <w:tc>
          <w:tcPr>
            <w:tcW w:w="8338" w:type="dxa"/>
          </w:tcPr>
          <w:p w14:paraId="13EA0019" w14:textId="26177C82" w:rsidR="006325B5" w:rsidRPr="00051AFE" w:rsidRDefault="00004D64" w:rsidP="006325B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 xml:space="preserve">Smoking </w:t>
            </w:r>
            <w:r w:rsidR="00051AFE" w:rsidRPr="00051AFE">
              <w:rPr>
                <w:rFonts w:cstheme="minorHAnsi"/>
                <w:sz w:val="24"/>
                <w:szCs w:val="24"/>
                <w:lang w:val="en-GB"/>
              </w:rPr>
              <w:t xml:space="preserve">history </w:t>
            </w:r>
            <w:r w:rsidRPr="00051AFE">
              <w:rPr>
                <w:rFonts w:cstheme="minorHAnsi"/>
                <w:sz w:val="24"/>
                <w:szCs w:val="24"/>
                <w:lang w:val="en-GB"/>
              </w:rPr>
              <w:t>(pack-years)</w:t>
            </w:r>
          </w:p>
        </w:tc>
        <w:tc>
          <w:tcPr>
            <w:tcW w:w="2005" w:type="dxa"/>
          </w:tcPr>
          <w:p w14:paraId="13126B71" w14:textId="77777777" w:rsidR="006325B5" w:rsidRPr="00051AFE" w:rsidRDefault="006325B5" w:rsidP="006325B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6325B5" w:rsidRPr="00051AFE" w14:paraId="2A2B7264" w14:textId="77777777" w:rsidTr="006325B5">
        <w:trPr>
          <w:trHeight w:val="410"/>
        </w:trPr>
        <w:tc>
          <w:tcPr>
            <w:tcW w:w="8338" w:type="dxa"/>
          </w:tcPr>
          <w:p w14:paraId="4573C68A" w14:textId="48ACDE4E" w:rsidR="006325B5" w:rsidRPr="00051AFE" w:rsidRDefault="00004D64" w:rsidP="006325B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Alcohol consumption</w:t>
            </w:r>
            <w:r w:rsidRPr="00051AFE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 xml:space="preserve"> </w:t>
            </w:r>
            <w:r w:rsidR="006325B5" w:rsidRPr="00051AFE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2005" w:type="dxa"/>
          </w:tcPr>
          <w:p w14:paraId="05946D22" w14:textId="77777777" w:rsidR="006325B5" w:rsidRPr="00051AFE" w:rsidRDefault="006325B5" w:rsidP="006325B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6325B5" w:rsidRPr="00051AFE" w14:paraId="6F7C8870" w14:textId="77777777" w:rsidTr="006325B5">
        <w:trPr>
          <w:trHeight w:val="435"/>
        </w:trPr>
        <w:tc>
          <w:tcPr>
            <w:tcW w:w="8338" w:type="dxa"/>
          </w:tcPr>
          <w:p w14:paraId="5FD03347" w14:textId="5D0FEA57" w:rsidR="006325B5" w:rsidRPr="00051AFE" w:rsidRDefault="00004D64" w:rsidP="006325B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2005" w:type="dxa"/>
          </w:tcPr>
          <w:p w14:paraId="514C1989" w14:textId="77777777" w:rsidR="006325B5" w:rsidRPr="00051AFE" w:rsidRDefault="006325B5" w:rsidP="006325B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6325B5" w:rsidRPr="00051AFE" w14:paraId="63CBFCE7" w14:textId="77777777" w:rsidTr="006325B5">
        <w:trPr>
          <w:trHeight w:val="410"/>
        </w:trPr>
        <w:tc>
          <w:tcPr>
            <w:tcW w:w="8338" w:type="dxa"/>
          </w:tcPr>
          <w:p w14:paraId="178B3191" w14:textId="1F09AAC2" w:rsidR="006325B5" w:rsidRPr="00051AFE" w:rsidRDefault="00051AFE" w:rsidP="006325B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2005" w:type="dxa"/>
          </w:tcPr>
          <w:p w14:paraId="51F94B56" w14:textId="77777777" w:rsidR="006325B5" w:rsidRPr="00051AFE" w:rsidRDefault="006325B5" w:rsidP="006325B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6325B5" w:rsidRPr="00051AFE" w14:paraId="0BB0023F" w14:textId="77777777" w:rsidTr="006325B5">
        <w:trPr>
          <w:trHeight w:val="435"/>
        </w:trPr>
        <w:tc>
          <w:tcPr>
            <w:tcW w:w="8338" w:type="dxa"/>
          </w:tcPr>
          <w:p w14:paraId="23B221E1" w14:textId="7A10A747" w:rsidR="006325B5" w:rsidRPr="00051AFE" w:rsidRDefault="00004D64" w:rsidP="006325B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Cardiovascular</w:t>
            </w:r>
            <w:r w:rsidR="00051AFE" w:rsidRPr="00051AFE">
              <w:rPr>
                <w:rFonts w:cstheme="minorHAnsi"/>
                <w:sz w:val="24"/>
                <w:szCs w:val="24"/>
                <w:lang w:val="en-GB"/>
              </w:rPr>
              <w:t xml:space="preserve"> or peripheral </w:t>
            </w:r>
            <w:r w:rsidRPr="00051AFE">
              <w:rPr>
                <w:rFonts w:cstheme="minorHAnsi"/>
                <w:sz w:val="24"/>
                <w:szCs w:val="24"/>
                <w:lang w:val="en-GB"/>
              </w:rPr>
              <w:t>arterial disease</w:t>
            </w:r>
          </w:p>
        </w:tc>
        <w:tc>
          <w:tcPr>
            <w:tcW w:w="2005" w:type="dxa"/>
          </w:tcPr>
          <w:p w14:paraId="03CA872A" w14:textId="77777777" w:rsidR="006325B5" w:rsidRPr="00051AFE" w:rsidRDefault="006325B5" w:rsidP="006325B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6325B5" w:rsidRPr="00051AFE" w14:paraId="245CF813" w14:textId="77777777" w:rsidTr="006325B5">
        <w:trPr>
          <w:trHeight w:val="410"/>
        </w:trPr>
        <w:tc>
          <w:tcPr>
            <w:tcW w:w="8338" w:type="dxa"/>
          </w:tcPr>
          <w:p w14:paraId="7A52CFE6" w14:textId="529537C3" w:rsidR="006325B5" w:rsidRPr="00051AFE" w:rsidRDefault="00051AFE" w:rsidP="006325B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Chronic r</w:t>
            </w:r>
            <w:r w:rsidR="00004D64" w:rsidRPr="00051AFE">
              <w:rPr>
                <w:rFonts w:cstheme="minorHAnsi"/>
                <w:sz w:val="24"/>
                <w:szCs w:val="24"/>
                <w:lang w:val="en-GB"/>
              </w:rPr>
              <w:t>espiratory disease</w:t>
            </w:r>
          </w:p>
        </w:tc>
        <w:tc>
          <w:tcPr>
            <w:tcW w:w="2005" w:type="dxa"/>
          </w:tcPr>
          <w:p w14:paraId="55FEA06A" w14:textId="77777777" w:rsidR="006325B5" w:rsidRPr="00051AFE" w:rsidRDefault="006325B5" w:rsidP="006325B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6325B5" w:rsidRPr="00051AFE" w14:paraId="25C9FC5D" w14:textId="77777777" w:rsidTr="006325B5">
        <w:trPr>
          <w:trHeight w:val="435"/>
        </w:trPr>
        <w:tc>
          <w:tcPr>
            <w:tcW w:w="8338" w:type="dxa"/>
          </w:tcPr>
          <w:p w14:paraId="1DA5A428" w14:textId="7EAE4D04" w:rsidR="006325B5" w:rsidRPr="00051AFE" w:rsidRDefault="00051AFE" w:rsidP="006325B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Chronic kidney</w:t>
            </w:r>
            <w:r w:rsidR="00004D64" w:rsidRPr="00051AFE">
              <w:rPr>
                <w:rFonts w:cstheme="minorHAnsi"/>
                <w:sz w:val="24"/>
                <w:szCs w:val="24"/>
                <w:lang w:val="en-GB"/>
              </w:rPr>
              <w:t xml:space="preserve"> disease</w:t>
            </w:r>
          </w:p>
        </w:tc>
        <w:tc>
          <w:tcPr>
            <w:tcW w:w="2005" w:type="dxa"/>
          </w:tcPr>
          <w:p w14:paraId="76974F4C" w14:textId="77777777" w:rsidR="006325B5" w:rsidRPr="00051AFE" w:rsidRDefault="006325B5" w:rsidP="006325B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6325B5" w:rsidRPr="00051AFE" w14:paraId="52B469DE" w14:textId="77777777" w:rsidTr="006325B5">
        <w:trPr>
          <w:trHeight w:val="435"/>
        </w:trPr>
        <w:tc>
          <w:tcPr>
            <w:tcW w:w="8338" w:type="dxa"/>
          </w:tcPr>
          <w:p w14:paraId="50E34909" w14:textId="11CA573E" w:rsidR="006325B5" w:rsidRPr="00051AFE" w:rsidRDefault="00004D64" w:rsidP="006325B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Liver cirrhosis / Portal hypertension</w:t>
            </w:r>
          </w:p>
        </w:tc>
        <w:tc>
          <w:tcPr>
            <w:tcW w:w="2005" w:type="dxa"/>
          </w:tcPr>
          <w:p w14:paraId="3A75C286" w14:textId="77777777" w:rsidR="006325B5" w:rsidRPr="00051AFE" w:rsidRDefault="006325B5" w:rsidP="006325B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6325B5" w:rsidRPr="00051AFE" w14:paraId="0257D1ED" w14:textId="77777777" w:rsidTr="006325B5">
        <w:trPr>
          <w:trHeight w:val="410"/>
        </w:trPr>
        <w:tc>
          <w:tcPr>
            <w:tcW w:w="8338" w:type="dxa"/>
          </w:tcPr>
          <w:p w14:paraId="6E4E45A8" w14:textId="6DA6BBBC" w:rsidR="006325B5" w:rsidRPr="00051AFE" w:rsidRDefault="00004D64" w:rsidP="006325B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Corticosteroid or immunosuppressive therapy</w:t>
            </w:r>
          </w:p>
        </w:tc>
        <w:tc>
          <w:tcPr>
            <w:tcW w:w="2005" w:type="dxa"/>
          </w:tcPr>
          <w:p w14:paraId="4BD34055" w14:textId="77777777" w:rsidR="006325B5" w:rsidRPr="00051AFE" w:rsidRDefault="006325B5" w:rsidP="006325B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6325B5" w:rsidRPr="00051AFE" w14:paraId="48383738" w14:textId="77777777" w:rsidTr="006325B5">
        <w:trPr>
          <w:trHeight w:val="410"/>
        </w:trPr>
        <w:tc>
          <w:tcPr>
            <w:tcW w:w="8338" w:type="dxa"/>
          </w:tcPr>
          <w:p w14:paraId="7E1D2ACA" w14:textId="4C9E6ECC" w:rsidR="006325B5" w:rsidRPr="00051AFE" w:rsidRDefault="00004D64" w:rsidP="006325B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Obesity</w:t>
            </w:r>
          </w:p>
        </w:tc>
        <w:tc>
          <w:tcPr>
            <w:tcW w:w="2005" w:type="dxa"/>
          </w:tcPr>
          <w:p w14:paraId="3FFF8258" w14:textId="77777777" w:rsidR="006325B5" w:rsidRPr="00051AFE" w:rsidRDefault="006325B5" w:rsidP="006325B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6325B5" w:rsidRPr="00051AFE" w14:paraId="21C8A495" w14:textId="77777777" w:rsidTr="006325B5">
        <w:trPr>
          <w:trHeight w:val="410"/>
        </w:trPr>
        <w:tc>
          <w:tcPr>
            <w:tcW w:w="8338" w:type="dxa"/>
          </w:tcPr>
          <w:p w14:paraId="2FAB4399" w14:textId="61541D9D" w:rsidR="006325B5" w:rsidRPr="00051AFE" w:rsidRDefault="00004D64" w:rsidP="006325B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lastRenderedPageBreak/>
              <w:t>Prior abdominal surgery (open/laparoscopic)</w:t>
            </w:r>
          </w:p>
        </w:tc>
        <w:tc>
          <w:tcPr>
            <w:tcW w:w="2005" w:type="dxa"/>
          </w:tcPr>
          <w:p w14:paraId="584D1FC5" w14:textId="77777777" w:rsidR="006325B5" w:rsidRPr="00051AFE" w:rsidRDefault="006325B5" w:rsidP="006325B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6325B5" w:rsidRPr="00051AFE" w14:paraId="5956BD83" w14:textId="77777777" w:rsidTr="006325B5">
        <w:trPr>
          <w:trHeight w:val="410"/>
        </w:trPr>
        <w:tc>
          <w:tcPr>
            <w:tcW w:w="8338" w:type="dxa"/>
          </w:tcPr>
          <w:p w14:paraId="295E9DB4" w14:textId="24F30A63" w:rsidR="006325B5" w:rsidRPr="00051AFE" w:rsidRDefault="00051AFE" w:rsidP="006325B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ASA physical status</w:t>
            </w:r>
          </w:p>
        </w:tc>
        <w:tc>
          <w:tcPr>
            <w:tcW w:w="2005" w:type="dxa"/>
          </w:tcPr>
          <w:p w14:paraId="2DD4D75C" w14:textId="77777777" w:rsidR="006325B5" w:rsidRPr="00051AFE" w:rsidRDefault="006325B5" w:rsidP="006325B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</w:tbl>
    <w:p w14:paraId="6FB1234D" w14:textId="77777777" w:rsidR="0003333D" w:rsidRPr="00051AFE" w:rsidRDefault="0003333D" w:rsidP="0003333D">
      <w:pPr>
        <w:rPr>
          <w:rFonts w:cstheme="minorHAnsi"/>
          <w:b/>
          <w:bCs/>
          <w:sz w:val="24"/>
          <w:szCs w:val="24"/>
          <w:lang w:val="en-GB"/>
        </w:rPr>
      </w:pPr>
    </w:p>
    <w:p w14:paraId="79A44392" w14:textId="77777777" w:rsidR="009606CD" w:rsidRPr="00051AFE" w:rsidRDefault="009606CD" w:rsidP="00A53A3A">
      <w:pPr>
        <w:tabs>
          <w:tab w:val="num" w:pos="720"/>
        </w:tabs>
        <w:spacing w:after="0" w:line="240" w:lineRule="auto"/>
        <w:rPr>
          <w:rFonts w:cstheme="minorHAnsi"/>
          <w:b/>
          <w:bCs/>
          <w:sz w:val="24"/>
          <w:szCs w:val="24"/>
          <w:lang w:val="en-GB"/>
        </w:rPr>
      </w:pPr>
    </w:p>
    <w:p w14:paraId="2DC128F5" w14:textId="77777777" w:rsidR="00A53A3A" w:rsidRPr="00051AFE" w:rsidRDefault="00A53A3A" w:rsidP="00A53A3A">
      <w:pPr>
        <w:tabs>
          <w:tab w:val="num" w:pos="720"/>
        </w:tabs>
        <w:spacing w:after="0" w:line="240" w:lineRule="auto"/>
        <w:rPr>
          <w:rFonts w:eastAsia="Times New Roman" w:cstheme="minorHAnsi"/>
          <w:color w:val="000000"/>
          <w:sz w:val="24"/>
          <w:szCs w:val="24"/>
          <w:lang w:val="en-GB" w:eastAsia="fr-FR"/>
        </w:rPr>
      </w:pPr>
    </w:p>
    <w:p w14:paraId="671C5F86" w14:textId="77777777" w:rsidR="00004D64" w:rsidRPr="00051AFE" w:rsidRDefault="00004D64" w:rsidP="00A53A3A">
      <w:pPr>
        <w:tabs>
          <w:tab w:val="num" w:pos="720"/>
        </w:tabs>
        <w:spacing w:after="0" w:line="240" w:lineRule="auto"/>
        <w:rPr>
          <w:rFonts w:eastAsia="Times New Roman" w:cstheme="minorHAnsi"/>
          <w:color w:val="000000"/>
          <w:sz w:val="24"/>
          <w:szCs w:val="24"/>
          <w:lang w:val="en-GB" w:eastAsia="fr-FR"/>
        </w:rPr>
      </w:pPr>
    </w:p>
    <w:p w14:paraId="5307DD39" w14:textId="4A411333" w:rsidR="00051AFE" w:rsidRPr="00051AFE" w:rsidRDefault="00051AFE" w:rsidP="00051AFE">
      <w:pPr>
        <w:pStyle w:val="Paragraphedeliste"/>
        <w:numPr>
          <w:ilvl w:val="0"/>
          <w:numId w:val="8"/>
        </w:numPr>
        <w:rPr>
          <w:rFonts w:cstheme="minorHAnsi"/>
          <w:b/>
          <w:bCs/>
          <w:sz w:val="24"/>
          <w:szCs w:val="24"/>
          <w:lang w:val="en-GB"/>
        </w:rPr>
      </w:pPr>
      <w:r w:rsidRPr="00051AFE">
        <w:rPr>
          <w:rFonts w:cstheme="minorHAnsi"/>
          <w:b/>
          <w:bCs/>
          <w:sz w:val="24"/>
          <w:szCs w:val="24"/>
          <w:lang w:val="en-GB"/>
        </w:rPr>
        <w:t>Clinical Presentation:</w:t>
      </w:r>
    </w:p>
    <w:p w14:paraId="09F8EA71" w14:textId="77777777" w:rsidR="00051AFE" w:rsidRPr="00051AFE" w:rsidRDefault="00051AFE" w:rsidP="00051AFE">
      <w:pPr>
        <w:pStyle w:val="Paragraphedeliste"/>
        <w:ind w:left="1068"/>
        <w:rPr>
          <w:rFonts w:cstheme="minorHAnsi"/>
          <w:b/>
          <w:bCs/>
          <w:sz w:val="24"/>
          <w:szCs w:val="24"/>
          <w:lang w:val="en-GB"/>
        </w:rPr>
      </w:pPr>
    </w:p>
    <w:p w14:paraId="6A94DC3E" w14:textId="1DC63A80" w:rsidR="0080644E" w:rsidRPr="00051AFE" w:rsidRDefault="00051AFE" w:rsidP="00004D64">
      <w:pPr>
        <w:pStyle w:val="Paragraphedeliste"/>
        <w:numPr>
          <w:ilvl w:val="0"/>
          <w:numId w:val="13"/>
        </w:numPr>
        <w:rPr>
          <w:rFonts w:cstheme="minorHAnsi"/>
          <w:b/>
          <w:bCs/>
          <w:sz w:val="24"/>
          <w:szCs w:val="24"/>
          <w:lang w:val="en-GB"/>
        </w:rPr>
      </w:pPr>
      <w:r w:rsidRPr="00051AFE">
        <w:rPr>
          <w:rFonts w:cstheme="minorHAnsi"/>
          <w:b/>
          <w:bCs/>
          <w:sz w:val="24"/>
          <w:szCs w:val="24"/>
          <w:lang w:val="en-GB"/>
        </w:rPr>
        <w:t xml:space="preserve">Symptom: </w:t>
      </w:r>
    </w:p>
    <w:p w14:paraId="71176BB8" w14:textId="77777777" w:rsidR="00051AFE" w:rsidRPr="00051AFE" w:rsidRDefault="00051AFE" w:rsidP="00051AFE">
      <w:pPr>
        <w:pStyle w:val="Paragraphedeliste"/>
        <w:ind w:left="1440"/>
        <w:rPr>
          <w:rFonts w:cstheme="minorHAnsi"/>
          <w:sz w:val="24"/>
          <w:szCs w:val="24"/>
          <w:lang w:val="en-GB"/>
        </w:rPr>
      </w:pPr>
    </w:p>
    <w:tbl>
      <w:tblPr>
        <w:tblStyle w:val="Grilledutableau"/>
        <w:tblW w:w="9374" w:type="dxa"/>
        <w:tblInd w:w="-5" w:type="dxa"/>
        <w:tblLook w:val="04A0" w:firstRow="1" w:lastRow="0" w:firstColumn="1" w:lastColumn="0" w:noHBand="0" w:noVBand="1"/>
      </w:tblPr>
      <w:tblGrid>
        <w:gridCol w:w="3175"/>
        <w:gridCol w:w="3109"/>
        <w:gridCol w:w="3090"/>
      </w:tblGrid>
      <w:tr w:rsidR="0080644E" w:rsidRPr="00051AFE" w14:paraId="2C9FC166" w14:textId="77777777" w:rsidTr="0080644E">
        <w:trPr>
          <w:trHeight w:val="501"/>
        </w:trPr>
        <w:tc>
          <w:tcPr>
            <w:tcW w:w="3175" w:type="dxa"/>
          </w:tcPr>
          <w:p w14:paraId="6BD214DB" w14:textId="09FA41C1" w:rsidR="0080644E" w:rsidRPr="00051AFE" w:rsidRDefault="00004D64" w:rsidP="0080644E">
            <w:pPr>
              <w:pStyle w:val="Paragraphedeliste"/>
              <w:ind w:left="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b/>
                <w:bCs/>
                <w:sz w:val="24"/>
                <w:szCs w:val="24"/>
                <w:lang w:val="en-GB"/>
              </w:rPr>
              <w:t>Symptom</w:t>
            </w:r>
          </w:p>
        </w:tc>
        <w:tc>
          <w:tcPr>
            <w:tcW w:w="3109" w:type="dxa"/>
          </w:tcPr>
          <w:p w14:paraId="757709B2" w14:textId="7BC4F358" w:rsidR="0080644E" w:rsidRPr="00051AFE" w:rsidRDefault="00004D64" w:rsidP="00004D64">
            <w:pPr>
              <w:pStyle w:val="Paragraphedeliste"/>
              <w:ind w:left="0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b/>
                <w:bCs/>
                <w:sz w:val="24"/>
                <w:szCs w:val="24"/>
                <w:lang w:val="en-GB"/>
              </w:rPr>
              <w:t>Present (Yes/No)</w:t>
            </w:r>
          </w:p>
        </w:tc>
        <w:tc>
          <w:tcPr>
            <w:tcW w:w="3090" w:type="dxa"/>
          </w:tcPr>
          <w:p w14:paraId="72BBE07B" w14:textId="7EE5C24A" w:rsidR="0080644E" w:rsidRPr="00051AFE" w:rsidRDefault="00004D64" w:rsidP="00004D64">
            <w:pPr>
              <w:pStyle w:val="Paragraphedeliste"/>
              <w:ind w:left="0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b/>
                <w:bCs/>
                <w:sz w:val="24"/>
                <w:szCs w:val="24"/>
                <w:lang w:val="en-GB"/>
              </w:rPr>
              <w:t>Duration</w:t>
            </w:r>
          </w:p>
        </w:tc>
      </w:tr>
      <w:tr w:rsidR="0080644E" w:rsidRPr="00051AFE" w14:paraId="4B1E6CCE" w14:textId="77777777" w:rsidTr="0080644E">
        <w:trPr>
          <w:trHeight w:val="473"/>
        </w:trPr>
        <w:tc>
          <w:tcPr>
            <w:tcW w:w="3175" w:type="dxa"/>
          </w:tcPr>
          <w:p w14:paraId="07CB437E" w14:textId="1C93695F" w:rsidR="0080644E" w:rsidRPr="00051AFE" w:rsidRDefault="00004D64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Biliary colic</w:t>
            </w:r>
          </w:p>
        </w:tc>
        <w:tc>
          <w:tcPr>
            <w:tcW w:w="3109" w:type="dxa"/>
          </w:tcPr>
          <w:p w14:paraId="1BE8FFA8" w14:textId="77777777" w:rsidR="0080644E" w:rsidRPr="00051AFE" w:rsidRDefault="0080644E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90" w:type="dxa"/>
          </w:tcPr>
          <w:p w14:paraId="54A4A36D" w14:textId="77777777" w:rsidR="0080644E" w:rsidRPr="00051AFE" w:rsidRDefault="0080644E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80644E" w:rsidRPr="00051AFE" w14:paraId="68C48293" w14:textId="77777777" w:rsidTr="00004D64">
        <w:trPr>
          <w:trHeight w:val="404"/>
        </w:trPr>
        <w:tc>
          <w:tcPr>
            <w:tcW w:w="3175" w:type="dxa"/>
          </w:tcPr>
          <w:p w14:paraId="6940FD5D" w14:textId="1AF355C1" w:rsidR="0080644E" w:rsidRPr="00051AFE" w:rsidRDefault="00004D64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Recent worsening of pain</w:t>
            </w:r>
          </w:p>
        </w:tc>
        <w:tc>
          <w:tcPr>
            <w:tcW w:w="3109" w:type="dxa"/>
          </w:tcPr>
          <w:p w14:paraId="7D44D384" w14:textId="77777777" w:rsidR="0080644E" w:rsidRPr="00051AFE" w:rsidRDefault="0080644E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90" w:type="dxa"/>
          </w:tcPr>
          <w:p w14:paraId="54735D06" w14:textId="77777777" w:rsidR="0080644E" w:rsidRPr="00051AFE" w:rsidRDefault="0080644E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80644E" w:rsidRPr="00051AFE" w14:paraId="1D00D533" w14:textId="77777777" w:rsidTr="0080644E">
        <w:trPr>
          <w:trHeight w:val="473"/>
        </w:trPr>
        <w:tc>
          <w:tcPr>
            <w:tcW w:w="3175" w:type="dxa"/>
          </w:tcPr>
          <w:p w14:paraId="55D2219C" w14:textId="07B5E12B" w:rsidR="0080644E" w:rsidRPr="00051AFE" w:rsidRDefault="00004D64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Epigastric pain</w:t>
            </w:r>
          </w:p>
        </w:tc>
        <w:tc>
          <w:tcPr>
            <w:tcW w:w="3109" w:type="dxa"/>
          </w:tcPr>
          <w:p w14:paraId="79604033" w14:textId="77777777" w:rsidR="0080644E" w:rsidRPr="00051AFE" w:rsidRDefault="0080644E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90" w:type="dxa"/>
          </w:tcPr>
          <w:p w14:paraId="7C8BDF42" w14:textId="77777777" w:rsidR="0080644E" w:rsidRPr="00051AFE" w:rsidRDefault="0080644E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80644E" w:rsidRPr="00051AFE" w14:paraId="4456F4E5" w14:textId="77777777" w:rsidTr="0080644E">
        <w:trPr>
          <w:trHeight w:val="501"/>
        </w:trPr>
        <w:tc>
          <w:tcPr>
            <w:tcW w:w="3175" w:type="dxa"/>
          </w:tcPr>
          <w:p w14:paraId="43FFC07F" w14:textId="7213C8BE" w:rsidR="0080644E" w:rsidRPr="00051AFE" w:rsidRDefault="00004D64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Right upper quadrant pain</w:t>
            </w:r>
          </w:p>
        </w:tc>
        <w:tc>
          <w:tcPr>
            <w:tcW w:w="3109" w:type="dxa"/>
          </w:tcPr>
          <w:p w14:paraId="4588A01A" w14:textId="77777777" w:rsidR="0080644E" w:rsidRPr="00051AFE" w:rsidRDefault="0080644E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90" w:type="dxa"/>
          </w:tcPr>
          <w:p w14:paraId="2572E8BA" w14:textId="77777777" w:rsidR="0080644E" w:rsidRPr="00051AFE" w:rsidRDefault="0080644E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80644E" w:rsidRPr="00051AFE" w14:paraId="53A135CC" w14:textId="77777777" w:rsidTr="0080644E">
        <w:trPr>
          <w:trHeight w:val="473"/>
        </w:trPr>
        <w:tc>
          <w:tcPr>
            <w:tcW w:w="3175" w:type="dxa"/>
          </w:tcPr>
          <w:p w14:paraId="56FDE06A" w14:textId="3D657DE8" w:rsidR="0080644E" w:rsidRPr="00051AFE" w:rsidRDefault="00004D64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Vomiting</w:t>
            </w:r>
          </w:p>
        </w:tc>
        <w:tc>
          <w:tcPr>
            <w:tcW w:w="3109" w:type="dxa"/>
          </w:tcPr>
          <w:p w14:paraId="64971993" w14:textId="77777777" w:rsidR="0080644E" w:rsidRPr="00051AFE" w:rsidRDefault="0080644E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90" w:type="dxa"/>
          </w:tcPr>
          <w:p w14:paraId="13BCF8CB" w14:textId="77777777" w:rsidR="0080644E" w:rsidRPr="00051AFE" w:rsidRDefault="0080644E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80644E" w:rsidRPr="00051AFE" w14:paraId="21DA5739" w14:textId="77777777" w:rsidTr="0080644E">
        <w:trPr>
          <w:trHeight w:val="501"/>
        </w:trPr>
        <w:tc>
          <w:tcPr>
            <w:tcW w:w="3175" w:type="dxa"/>
          </w:tcPr>
          <w:p w14:paraId="6A99B9D5" w14:textId="46F51F70" w:rsidR="0080644E" w:rsidRPr="00051AFE" w:rsidRDefault="00004D64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Fever</w:t>
            </w:r>
          </w:p>
        </w:tc>
        <w:tc>
          <w:tcPr>
            <w:tcW w:w="3109" w:type="dxa"/>
          </w:tcPr>
          <w:p w14:paraId="267B21B5" w14:textId="77777777" w:rsidR="0080644E" w:rsidRPr="00051AFE" w:rsidRDefault="0080644E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90" w:type="dxa"/>
          </w:tcPr>
          <w:p w14:paraId="5CC8E3DC" w14:textId="77777777" w:rsidR="0080644E" w:rsidRPr="00051AFE" w:rsidRDefault="0080644E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80644E" w:rsidRPr="00051AFE" w14:paraId="57F2891D" w14:textId="77777777" w:rsidTr="0080644E">
        <w:trPr>
          <w:trHeight w:val="473"/>
        </w:trPr>
        <w:tc>
          <w:tcPr>
            <w:tcW w:w="3175" w:type="dxa"/>
          </w:tcPr>
          <w:p w14:paraId="5050F98D" w14:textId="497D83CE" w:rsidR="0080644E" w:rsidRPr="00051AFE" w:rsidRDefault="00004D64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Jaundice</w:t>
            </w:r>
          </w:p>
        </w:tc>
        <w:tc>
          <w:tcPr>
            <w:tcW w:w="3109" w:type="dxa"/>
          </w:tcPr>
          <w:p w14:paraId="4D8279E0" w14:textId="77777777" w:rsidR="0080644E" w:rsidRPr="00051AFE" w:rsidRDefault="0080644E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90" w:type="dxa"/>
          </w:tcPr>
          <w:p w14:paraId="218A768B" w14:textId="77777777" w:rsidR="0080644E" w:rsidRPr="00051AFE" w:rsidRDefault="0080644E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</w:tbl>
    <w:p w14:paraId="0E82F67A" w14:textId="77777777" w:rsidR="0080644E" w:rsidRPr="00051AFE" w:rsidRDefault="0080644E" w:rsidP="0080644E">
      <w:pPr>
        <w:pStyle w:val="Paragraphedeliste"/>
        <w:rPr>
          <w:rFonts w:cstheme="minorHAnsi"/>
          <w:sz w:val="24"/>
          <w:szCs w:val="24"/>
          <w:lang w:val="en-GB"/>
        </w:rPr>
      </w:pPr>
    </w:p>
    <w:p w14:paraId="51367119" w14:textId="31803D32" w:rsidR="009606CD" w:rsidRPr="00051AFE" w:rsidRDefault="00051AFE" w:rsidP="00051AFE">
      <w:pPr>
        <w:pStyle w:val="Paragraphedeliste"/>
        <w:numPr>
          <w:ilvl w:val="0"/>
          <w:numId w:val="13"/>
        </w:numPr>
        <w:rPr>
          <w:rFonts w:cstheme="minorHAnsi"/>
          <w:b/>
          <w:bCs/>
          <w:sz w:val="24"/>
          <w:szCs w:val="24"/>
          <w:lang w:val="en-GB"/>
        </w:rPr>
      </w:pPr>
      <w:r w:rsidRPr="00051AFE">
        <w:rPr>
          <w:rFonts w:cstheme="minorHAnsi"/>
          <w:b/>
          <w:bCs/>
          <w:sz w:val="24"/>
          <w:szCs w:val="24"/>
          <w:lang w:val="en-GB"/>
        </w:rPr>
        <w:t>Physical Examination:</w:t>
      </w:r>
      <w:r w:rsidR="009606CD" w:rsidRPr="00051AFE">
        <w:rPr>
          <w:rFonts w:cstheme="minorHAnsi"/>
          <w:b/>
          <w:bCs/>
          <w:sz w:val="24"/>
          <w:szCs w:val="24"/>
          <w:lang w:val="en-GB"/>
        </w:rPr>
        <w:t xml:space="preserve"> </w:t>
      </w:r>
    </w:p>
    <w:p w14:paraId="309DB090" w14:textId="77777777" w:rsidR="0080644E" w:rsidRPr="00051AFE" w:rsidRDefault="0080644E" w:rsidP="0080644E">
      <w:pPr>
        <w:pStyle w:val="Paragraphedeliste"/>
        <w:rPr>
          <w:rFonts w:cstheme="minorHAnsi"/>
          <w:sz w:val="24"/>
          <w:szCs w:val="24"/>
          <w:lang w:val="en-GB"/>
        </w:rPr>
      </w:pPr>
    </w:p>
    <w:tbl>
      <w:tblPr>
        <w:tblStyle w:val="Grilledutableau"/>
        <w:tblW w:w="9136" w:type="dxa"/>
        <w:tblInd w:w="-5" w:type="dxa"/>
        <w:tblLook w:val="04A0" w:firstRow="1" w:lastRow="0" w:firstColumn="1" w:lastColumn="0" w:noHBand="0" w:noVBand="1"/>
      </w:tblPr>
      <w:tblGrid>
        <w:gridCol w:w="3088"/>
        <w:gridCol w:w="2955"/>
        <w:gridCol w:w="3093"/>
      </w:tblGrid>
      <w:tr w:rsidR="0080644E" w:rsidRPr="00051AFE" w14:paraId="3F822EEB" w14:textId="77777777" w:rsidTr="0080644E">
        <w:trPr>
          <w:trHeight w:val="477"/>
        </w:trPr>
        <w:tc>
          <w:tcPr>
            <w:tcW w:w="3088" w:type="dxa"/>
          </w:tcPr>
          <w:p w14:paraId="2C8B4E0B" w14:textId="1BB44898" w:rsidR="0080644E" w:rsidRPr="00051AFE" w:rsidRDefault="00051AFE" w:rsidP="00051AFE">
            <w:pPr>
              <w:pStyle w:val="NormalWeb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051AFE">
              <w:rPr>
                <w:rFonts w:asciiTheme="minorHAnsi" w:hAnsiTheme="minorHAnsi" w:cstheme="minorHAnsi"/>
                <w:b/>
                <w:bCs/>
                <w:lang w:val="en-GB"/>
              </w:rPr>
              <w:t>Physical Examination</w:t>
            </w:r>
          </w:p>
        </w:tc>
        <w:tc>
          <w:tcPr>
            <w:tcW w:w="2955" w:type="dxa"/>
          </w:tcPr>
          <w:p w14:paraId="773DCBA4" w14:textId="1941BD47" w:rsidR="0080644E" w:rsidRPr="00051AFE" w:rsidRDefault="00051AFE" w:rsidP="00051AFE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b/>
                <w:bCs/>
                <w:sz w:val="24"/>
                <w:szCs w:val="24"/>
                <w:lang w:val="en-GB"/>
              </w:rPr>
              <w:t>Finding</w:t>
            </w:r>
          </w:p>
        </w:tc>
        <w:tc>
          <w:tcPr>
            <w:tcW w:w="3093" w:type="dxa"/>
          </w:tcPr>
          <w:p w14:paraId="18BA5601" w14:textId="6EDD75F9" w:rsidR="0080644E" w:rsidRPr="00051AFE" w:rsidRDefault="00051AFE" w:rsidP="00051AFE">
            <w:pPr>
              <w:pStyle w:val="Paragraphedeliste"/>
              <w:ind w:left="0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b/>
                <w:bCs/>
                <w:sz w:val="24"/>
                <w:szCs w:val="24"/>
                <w:lang w:val="en-GB"/>
              </w:rPr>
              <w:t>Observation</w:t>
            </w:r>
          </w:p>
        </w:tc>
      </w:tr>
      <w:tr w:rsidR="0080644E" w:rsidRPr="00051AFE" w14:paraId="59047243" w14:textId="77777777" w:rsidTr="0080644E">
        <w:trPr>
          <w:trHeight w:val="477"/>
        </w:trPr>
        <w:tc>
          <w:tcPr>
            <w:tcW w:w="3088" w:type="dxa"/>
          </w:tcPr>
          <w:p w14:paraId="004EBCF3" w14:textId="102C82ED" w:rsidR="0080644E" w:rsidRPr="00051AFE" w:rsidRDefault="00051AFE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Fever</w:t>
            </w:r>
          </w:p>
        </w:tc>
        <w:tc>
          <w:tcPr>
            <w:tcW w:w="2955" w:type="dxa"/>
          </w:tcPr>
          <w:p w14:paraId="67B36601" w14:textId="77777777" w:rsidR="0080644E" w:rsidRPr="00051AFE" w:rsidRDefault="0080644E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93" w:type="dxa"/>
          </w:tcPr>
          <w:p w14:paraId="685D2940" w14:textId="77777777" w:rsidR="0080644E" w:rsidRPr="00051AFE" w:rsidRDefault="0080644E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80644E" w:rsidRPr="00051AFE" w14:paraId="3E1E2B38" w14:textId="77777777" w:rsidTr="0080644E">
        <w:trPr>
          <w:trHeight w:val="451"/>
        </w:trPr>
        <w:tc>
          <w:tcPr>
            <w:tcW w:w="3088" w:type="dxa"/>
          </w:tcPr>
          <w:p w14:paraId="1AA05167" w14:textId="6825E8D8" w:rsidR="0080644E" w:rsidRPr="00051AFE" w:rsidRDefault="00051AFE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Jaundice</w:t>
            </w:r>
          </w:p>
        </w:tc>
        <w:tc>
          <w:tcPr>
            <w:tcW w:w="2955" w:type="dxa"/>
          </w:tcPr>
          <w:p w14:paraId="135FA6D3" w14:textId="77777777" w:rsidR="0080644E" w:rsidRPr="00051AFE" w:rsidRDefault="0080644E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93" w:type="dxa"/>
          </w:tcPr>
          <w:p w14:paraId="578FAE4A" w14:textId="77777777" w:rsidR="0080644E" w:rsidRPr="00051AFE" w:rsidRDefault="0080644E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80644E" w:rsidRPr="00051AFE" w14:paraId="11D8D4E0" w14:textId="77777777" w:rsidTr="0080644E">
        <w:trPr>
          <w:trHeight w:val="477"/>
        </w:trPr>
        <w:tc>
          <w:tcPr>
            <w:tcW w:w="3088" w:type="dxa"/>
          </w:tcPr>
          <w:p w14:paraId="266CD11F" w14:textId="150D6B13" w:rsidR="0080644E" w:rsidRPr="00051AFE" w:rsidRDefault="00051AFE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Abdomen soft</w:t>
            </w:r>
          </w:p>
        </w:tc>
        <w:tc>
          <w:tcPr>
            <w:tcW w:w="2955" w:type="dxa"/>
          </w:tcPr>
          <w:p w14:paraId="379F5A92" w14:textId="77777777" w:rsidR="0080644E" w:rsidRPr="00051AFE" w:rsidRDefault="0080644E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93" w:type="dxa"/>
          </w:tcPr>
          <w:p w14:paraId="77625160" w14:textId="77777777" w:rsidR="0080644E" w:rsidRPr="00051AFE" w:rsidRDefault="0080644E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80644E" w:rsidRPr="00051AFE" w14:paraId="061062D9" w14:textId="77777777" w:rsidTr="0080644E">
        <w:trPr>
          <w:trHeight w:val="477"/>
        </w:trPr>
        <w:tc>
          <w:tcPr>
            <w:tcW w:w="3088" w:type="dxa"/>
          </w:tcPr>
          <w:p w14:paraId="466B58BC" w14:textId="794C4D64" w:rsidR="0080644E" w:rsidRPr="00051AFE" w:rsidRDefault="00051AFE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Abdominal tenderness</w:t>
            </w:r>
          </w:p>
        </w:tc>
        <w:tc>
          <w:tcPr>
            <w:tcW w:w="2955" w:type="dxa"/>
          </w:tcPr>
          <w:p w14:paraId="1F380974" w14:textId="77777777" w:rsidR="0080644E" w:rsidRPr="00051AFE" w:rsidRDefault="0080644E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93" w:type="dxa"/>
          </w:tcPr>
          <w:p w14:paraId="43CF62DC" w14:textId="77777777" w:rsidR="0080644E" w:rsidRPr="00051AFE" w:rsidRDefault="0080644E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80644E" w:rsidRPr="00051AFE" w14:paraId="3C33A0FD" w14:textId="77777777" w:rsidTr="0080644E">
        <w:trPr>
          <w:trHeight w:val="451"/>
        </w:trPr>
        <w:tc>
          <w:tcPr>
            <w:tcW w:w="3088" w:type="dxa"/>
          </w:tcPr>
          <w:p w14:paraId="3DACD8E7" w14:textId="662BD9B9" w:rsidR="0080644E" w:rsidRPr="00051AFE" w:rsidRDefault="00051AFE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Guarding</w:t>
            </w:r>
          </w:p>
        </w:tc>
        <w:tc>
          <w:tcPr>
            <w:tcW w:w="2955" w:type="dxa"/>
          </w:tcPr>
          <w:p w14:paraId="2B09E6FE" w14:textId="77777777" w:rsidR="0080644E" w:rsidRPr="00051AFE" w:rsidRDefault="0080644E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93" w:type="dxa"/>
          </w:tcPr>
          <w:p w14:paraId="35EF6648" w14:textId="77777777" w:rsidR="0080644E" w:rsidRPr="00051AFE" w:rsidRDefault="0080644E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80644E" w:rsidRPr="00051AFE" w14:paraId="59E7401E" w14:textId="77777777" w:rsidTr="0080644E">
        <w:trPr>
          <w:trHeight w:val="451"/>
        </w:trPr>
        <w:tc>
          <w:tcPr>
            <w:tcW w:w="3088" w:type="dxa"/>
          </w:tcPr>
          <w:p w14:paraId="23B3D2AB" w14:textId="3397D1A0" w:rsidR="0080644E" w:rsidRPr="00051AFE" w:rsidRDefault="00051AFE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Rigidity</w:t>
            </w:r>
          </w:p>
        </w:tc>
        <w:tc>
          <w:tcPr>
            <w:tcW w:w="2955" w:type="dxa"/>
          </w:tcPr>
          <w:p w14:paraId="44A5ABE8" w14:textId="77777777" w:rsidR="0080644E" w:rsidRPr="00051AFE" w:rsidRDefault="0080644E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93" w:type="dxa"/>
          </w:tcPr>
          <w:p w14:paraId="22C0CF8E" w14:textId="77777777" w:rsidR="0080644E" w:rsidRPr="00051AFE" w:rsidRDefault="0080644E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6325B5" w:rsidRPr="00051AFE" w14:paraId="110419B1" w14:textId="77777777" w:rsidTr="0080644E">
        <w:trPr>
          <w:trHeight w:val="451"/>
        </w:trPr>
        <w:tc>
          <w:tcPr>
            <w:tcW w:w="3088" w:type="dxa"/>
          </w:tcPr>
          <w:p w14:paraId="1793AE52" w14:textId="7C04400E" w:rsidR="006325B5" w:rsidRPr="00051AFE" w:rsidRDefault="00051AFE" w:rsidP="00051AFE">
            <w:pPr>
              <w:pStyle w:val="NormalWeb"/>
              <w:rPr>
                <w:rFonts w:asciiTheme="minorHAnsi" w:hAnsiTheme="minorHAnsi" w:cstheme="minorHAnsi"/>
                <w:lang w:val="en-GB"/>
              </w:rPr>
            </w:pPr>
            <w:r w:rsidRPr="00051AFE">
              <w:rPr>
                <w:rFonts w:asciiTheme="minorHAnsi" w:hAnsiTheme="minorHAnsi" w:cstheme="minorHAnsi"/>
                <w:lang w:val="en-GB"/>
              </w:rPr>
              <w:t>Previous abdominal scar</w:t>
            </w:r>
          </w:p>
        </w:tc>
        <w:tc>
          <w:tcPr>
            <w:tcW w:w="2955" w:type="dxa"/>
          </w:tcPr>
          <w:p w14:paraId="17933717" w14:textId="77777777" w:rsidR="006325B5" w:rsidRPr="00051AFE" w:rsidRDefault="006325B5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93" w:type="dxa"/>
          </w:tcPr>
          <w:p w14:paraId="05B522C9" w14:textId="77777777" w:rsidR="006325B5" w:rsidRPr="00051AFE" w:rsidRDefault="006325B5" w:rsidP="0080644E">
            <w:pPr>
              <w:pStyle w:val="Paragraphedeliste"/>
              <w:ind w:left="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</w:tbl>
    <w:p w14:paraId="655A5644" w14:textId="77777777" w:rsidR="009606CD" w:rsidRDefault="009606CD" w:rsidP="009606CD">
      <w:pPr>
        <w:rPr>
          <w:rFonts w:cstheme="minorHAnsi"/>
          <w:sz w:val="24"/>
          <w:szCs w:val="24"/>
          <w:lang w:val="en-GB"/>
        </w:rPr>
      </w:pPr>
    </w:p>
    <w:p w14:paraId="50F4D932" w14:textId="77777777" w:rsidR="00051AFE" w:rsidRDefault="00051AFE" w:rsidP="009606CD">
      <w:pPr>
        <w:rPr>
          <w:rFonts w:cstheme="minorHAnsi"/>
          <w:sz w:val="24"/>
          <w:szCs w:val="24"/>
          <w:lang w:val="en-GB"/>
        </w:rPr>
      </w:pPr>
    </w:p>
    <w:p w14:paraId="311CBABC" w14:textId="77777777" w:rsidR="00051AFE" w:rsidRDefault="00051AFE" w:rsidP="009606CD">
      <w:pPr>
        <w:rPr>
          <w:rFonts w:cstheme="minorHAnsi"/>
          <w:sz w:val="24"/>
          <w:szCs w:val="24"/>
          <w:lang w:val="en-GB"/>
        </w:rPr>
      </w:pPr>
    </w:p>
    <w:p w14:paraId="1AFF656A" w14:textId="77777777" w:rsidR="00051AFE" w:rsidRPr="00051AFE" w:rsidRDefault="00051AFE" w:rsidP="009606CD">
      <w:pPr>
        <w:rPr>
          <w:rFonts w:cstheme="minorHAnsi"/>
          <w:sz w:val="24"/>
          <w:szCs w:val="24"/>
          <w:lang w:val="en-GB"/>
        </w:rPr>
      </w:pPr>
    </w:p>
    <w:p w14:paraId="55AC6D08" w14:textId="343821AF" w:rsidR="009606CD" w:rsidRPr="00051AFE" w:rsidRDefault="00051AFE" w:rsidP="00051AFE">
      <w:pPr>
        <w:pStyle w:val="Paragraphedeliste"/>
        <w:numPr>
          <w:ilvl w:val="0"/>
          <w:numId w:val="13"/>
        </w:numPr>
        <w:rPr>
          <w:rFonts w:cstheme="minorHAnsi"/>
          <w:b/>
          <w:bCs/>
          <w:sz w:val="24"/>
          <w:szCs w:val="24"/>
          <w:lang w:val="en-GB"/>
        </w:rPr>
      </w:pPr>
      <w:r w:rsidRPr="00051AFE">
        <w:rPr>
          <w:rFonts w:cstheme="minorHAnsi"/>
          <w:b/>
          <w:bCs/>
          <w:sz w:val="24"/>
          <w:szCs w:val="24"/>
          <w:lang w:val="en-GB"/>
        </w:rPr>
        <w:lastRenderedPageBreak/>
        <w:t>Laboratory Tests:</w:t>
      </w:r>
    </w:p>
    <w:p w14:paraId="52DFAF2F" w14:textId="77777777" w:rsidR="009606CD" w:rsidRPr="00051AFE" w:rsidRDefault="009606CD" w:rsidP="009606CD">
      <w:pPr>
        <w:spacing w:after="0" w:line="240" w:lineRule="auto"/>
        <w:ind w:left="720"/>
        <w:rPr>
          <w:rFonts w:eastAsia="Times New Roman" w:cstheme="minorHAnsi"/>
          <w:b/>
          <w:bCs/>
          <w:color w:val="000000"/>
          <w:sz w:val="24"/>
          <w:szCs w:val="24"/>
          <w:lang w:val="en-GB" w:eastAsia="fr-FR"/>
        </w:rPr>
      </w:pPr>
    </w:p>
    <w:tbl>
      <w:tblPr>
        <w:tblStyle w:val="Grilledutableau"/>
        <w:tblW w:w="9181" w:type="dxa"/>
        <w:tblLook w:val="04A0" w:firstRow="1" w:lastRow="0" w:firstColumn="1" w:lastColumn="0" w:noHBand="0" w:noVBand="1"/>
      </w:tblPr>
      <w:tblGrid>
        <w:gridCol w:w="6516"/>
        <w:gridCol w:w="2665"/>
      </w:tblGrid>
      <w:tr w:rsidR="0080644E" w:rsidRPr="00051AFE" w14:paraId="5E0529E1" w14:textId="77777777" w:rsidTr="0080644E">
        <w:trPr>
          <w:trHeight w:val="531"/>
        </w:trPr>
        <w:tc>
          <w:tcPr>
            <w:tcW w:w="6516" w:type="dxa"/>
          </w:tcPr>
          <w:p w14:paraId="6A5091C3" w14:textId="790BF756" w:rsidR="0080644E" w:rsidRPr="00051AFE" w:rsidRDefault="00051AFE" w:rsidP="00B86F4B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Blood group</w:t>
            </w:r>
          </w:p>
        </w:tc>
        <w:tc>
          <w:tcPr>
            <w:tcW w:w="2665" w:type="dxa"/>
          </w:tcPr>
          <w:p w14:paraId="2FF4D110" w14:textId="77777777" w:rsidR="0080644E" w:rsidRPr="00051AFE" w:rsidRDefault="0080644E" w:rsidP="00B86F4B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80644E" w:rsidRPr="00051AFE" w14:paraId="5EC6FB5C" w14:textId="77777777" w:rsidTr="0080644E">
        <w:trPr>
          <w:trHeight w:val="502"/>
        </w:trPr>
        <w:tc>
          <w:tcPr>
            <w:tcW w:w="6516" w:type="dxa"/>
          </w:tcPr>
          <w:p w14:paraId="07247921" w14:textId="5900A5F1" w:rsidR="0080644E" w:rsidRPr="00051AFE" w:rsidRDefault="0080644E" w:rsidP="00B86F4B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 xml:space="preserve"> </w:t>
            </w:r>
            <w:proofErr w:type="spellStart"/>
            <w:r w:rsidR="00051AFE" w:rsidRPr="00051AFE">
              <w:rPr>
                <w:rFonts w:cstheme="minorHAnsi"/>
                <w:sz w:val="24"/>
                <w:szCs w:val="24"/>
                <w:lang w:val="en-GB"/>
              </w:rPr>
              <w:t>Hemoglobin</w:t>
            </w:r>
            <w:proofErr w:type="spellEnd"/>
            <w:r w:rsidR="00051AFE" w:rsidRPr="00051AFE">
              <w:rPr>
                <w:rFonts w:cstheme="minorHAnsi"/>
                <w:sz w:val="24"/>
                <w:szCs w:val="24"/>
                <w:lang w:val="en-GB"/>
              </w:rPr>
              <w:t xml:space="preserve"> (g/dL)</w:t>
            </w:r>
          </w:p>
        </w:tc>
        <w:tc>
          <w:tcPr>
            <w:tcW w:w="2665" w:type="dxa"/>
          </w:tcPr>
          <w:p w14:paraId="1D47990B" w14:textId="77777777" w:rsidR="0080644E" w:rsidRPr="00051AFE" w:rsidRDefault="0080644E" w:rsidP="00B86F4B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80644E" w:rsidRPr="00051AFE" w14:paraId="0B5F4ED8" w14:textId="77777777" w:rsidTr="0080644E">
        <w:trPr>
          <w:trHeight w:val="502"/>
        </w:trPr>
        <w:tc>
          <w:tcPr>
            <w:tcW w:w="6516" w:type="dxa"/>
          </w:tcPr>
          <w:p w14:paraId="12A5D363" w14:textId="4057D70C" w:rsidR="0080644E" w:rsidRPr="00051AFE" w:rsidRDefault="00051AFE" w:rsidP="00B86F4B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Total bilirubin (µmol/L)</w:t>
            </w:r>
          </w:p>
        </w:tc>
        <w:tc>
          <w:tcPr>
            <w:tcW w:w="2665" w:type="dxa"/>
          </w:tcPr>
          <w:p w14:paraId="7EAB4411" w14:textId="77777777" w:rsidR="0080644E" w:rsidRPr="00051AFE" w:rsidRDefault="0080644E" w:rsidP="00B86F4B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80644E" w:rsidRPr="00051AFE" w14:paraId="11D0BCA2" w14:textId="77777777" w:rsidTr="0080644E">
        <w:trPr>
          <w:trHeight w:val="531"/>
        </w:trPr>
        <w:tc>
          <w:tcPr>
            <w:tcW w:w="6516" w:type="dxa"/>
          </w:tcPr>
          <w:p w14:paraId="626061F3" w14:textId="24BC61FE" w:rsidR="0080644E" w:rsidRPr="00051AFE" w:rsidRDefault="00051AFE" w:rsidP="00B86F4B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Conjugated bilirubin (µmol/L)</w:t>
            </w:r>
          </w:p>
        </w:tc>
        <w:tc>
          <w:tcPr>
            <w:tcW w:w="2665" w:type="dxa"/>
          </w:tcPr>
          <w:p w14:paraId="269A8AEF" w14:textId="77777777" w:rsidR="0080644E" w:rsidRPr="00051AFE" w:rsidRDefault="0080644E" w:rsidP="00B86F4B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80644E" w:rsidRPr="00051AFE" w14:paraId="3578FF88" w14:textId="77777777" w:rsidTr="0080644E">
        <w:trPr>
          <w:trHeight w:val="531"/>
        </w:trPr>
        <w:tc>
          <w:tcPr>
            <w:tcW w:w="6516" w:type="dxa"/>
          </w:tcPr>
          <w:p w14:paraId="0FE1431C" w14:textId="1369DA08" w:rsidR="0080644E" w:rsidRPr="00051AFE" w:rsidRDefault="0080644E" w:rsidP="00B86F4B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 xml:space="preserve">GGT </w:t>
            </w:r>
            <w:r w:rsidR="00051AFE" w:rsidRPr="00051AFE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>(</w:t>
            </w:r>
            <w:r w:rsidR="00051AFE" w:rsidRPr="00051AFE">
              <w:rPr>
                <w:rFonts w:cstheme="minorHAnsi"/>
                <w:sz w:val="24"/>
                <w:szCs w:val="24"/>
                <w:lang w:val="en-GB"/>
              </w:rPr>
              <w:t>U/L)</w:t>
            </w:r>
          </w:p>
        </w:tc>
        <w:tc>
          <w:tcPr>
            <w:tcW w:w="2665" w:type="dxa"/>
          </w:tcPr>
          <w:p w14:paraId="4FD83BBF" w14:textId="77777777" w:rsidR="0080644E" w:rsidRPr="00051AFE" w:rsidRDefault="0080644E" w:rsidP="00B86F4B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80644E" w:rsidRPr="00051AFE" w14:paraId="787A83CA" w14:textId="77777777" w:rsidTr="0080644E">
        <w:trPr>
          <w:trHeight w:val="502"/>
        </w:trPr>
        <w:tc>
          <w:tcPr>
            <w:tcW w:w="6516" w:type="dxa"/>
          </w:tcPr>
          <w:p w14:paraId="7DEFC285" w14:textId="64D7F757" w:rsidR="0080644E" w:rsidRPr="00051AFE" w:rsidRDefault="0080644E" w:rsidP="00B86F4B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>AL</w:t>
            </w:r>
            <w:r w:rsidR="00051AFE" w:rsidRPr="00051AFE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>P</w:t>
            </w:r>
            <w:r w:rsidRPr="00051AFE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 xml:space="preserve"> </w:t>
            </w:r>
            <w:r w:rsidR="00051AFE" w:rsidRPr="00051AFE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>(</w:t>
            </w:r>
            <w:r w:rsidR="00051AFE" w:rsidRPr="00051AFE">
              <w:rPr>
                <w:rFonts w:cstheme="minorHAnsi"/>
                <w:sz w:val="24"/>
                <w:szCs w:val="24"/>
                <w:lang w:val="en-GB"/>
              </w:rPr>
              <w:t>U/L)</w:t>
            </w:r>
          </w:p>
        </w:tc>
        <w:tc>
          <w:tcPr>
            <w:tcW w:w="2665" w:type="dxa"/>
          </w:tcPr>
          <w:p w14:paraId="72065868" w14:textId="77777777" w:rsidR="0080644E" w:rsidRPr="00051AFE" w:rsidRDefault="0080644E" w:rsidP="00B86F4B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80644E" w:rsidRPr="00051AFE" w14:paraId="73F18FB4" w14:textId="77777777" w:rsidTr="0080644E">
        <w:trPr>
          <w:trHeight w:val="531"/>
        </w:trPr>
        <w:tc>
          <w:tcPr>
            <w:tcW w:w="6516" w:type="dxa"/>
          </w:tcPr>
          <w:p w14:paraId="0F1EDFE3" w14:textId="60F47ABA" w:rsidR="0080644E" w:rsidRPr="00051AFE" w:rsidRDefault="0080644E" w:rsidP="00B86F4B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 xml:space="preserve">AST </w:t>
            </w:r>
            <w:r w:rsidR="00051AFE" w:rsidRPr="00051AFE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>(</w:t>
            </w:r>
            <w:r w:rsidR="00051AFE" w:rsidRPr="00051AFE">
              <w:rPr>
                <w:rFonts w:cstheme="minorHAnsi"/>
                <w:sz w:val="24"/>
                <w:szCs w:val="24"/>
                <w:lang w:val="en-GB"/>
              </w:rPr>
              <w:t>U/L)</w:t>
            </w:r>
          </w:p>
        </w:tc>
        <w:tc>
          <w:tcPr>
            <w:tcW w:w="2665" w:type="dxa"/>
          </w:tcPr>
          <w:p w14:paraId="2E7FB28D" w14:textId="77777777" w:rsidR="0080644E" w:rsidRPr="00051AFE" w:rsidRDefault="0080644E" w:rsidP="00B86F4B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80644E" w:rsidRPr="00051AFE" w14:paraId="03178B00" w14:textId="77777777" w:rsidTr="0080644E">
        <w:trPr>
          <w:trHeight w:val="502"/>
        </w:trPr>
        <w:tc>
          <w:tcPr>
            <w:tcW w:w="6516" w:type="dxa"/>
          </w:tcPr>
          <w:p w14:paraId="1522ED58" w14:textId="45867122" w:rsidR="0080644E" w:rsidRPr="00051AFE" w:rsidRDefault="0080644E" w:rsidP="00B86F4B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 xml:space="preserve">ALT </w:t>
            </w:r>
            <w:r w:rsidR="00051AFE" w:rsidRPr="00051AFE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>(</w:t>
            </w:r>
            <w:r w:rsidR="00051AFE" w:rsidRPr="00051AFE">
              <w:rPr>
                <w:rFonts w:cstheme="minorHAnsi"/>
                <w:sz w:val="24"/>
                <w:szCs w:val="24"/>
                <w:lang w:val="en-GB"/>
              </w:rPr>
              <w:t>U/L)</w:t>
            </w:r>
          </w:p>
        </w:tc>
        <w:tc>
          <w:tcPr>
            <w:tcW w:w="2665" w:type="dxa"/>
          </w:tcPr>
          <w:p w14:paraId="77F813AB" w14:textId="77777777" w:rsidR="0080644E" w:rsidRPr="00051AFE" w:rsidRDefault="0080644E" w:rsidP="00B86F4B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</w:tbl>
    <w:p w14:paraId="393C267D" w14:textId="77777777" w:rsidR="009606CD" w:rsidRPr="00051AFE" w:rsidRDefault="009606CD" w:rsidP="009606CD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val="en-GB" w:eastAsia="fr-FR"/>
        </w:rPr>
      </w:pPr>
    </w:p>
    <w:p w14:paraId="539D58B0" w14:textId="77777777" w:rsidR="001D4A88" w:rsidRPr="00051AFE" w:rsidRDefault="001D4A88" w:rsidP="009606CD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val="en-GB" w:eastAsia="fr-FR"/>
        </w:rPr>
      </w:pPr>
    </w:p>
    <w:p w14:paraId="4217DFD6" w14:textId="3B0531CE" w:rsidR="009606CD" w:rsidRPr="00051AFE" w:rsidRDefault="00051AFE" w:rsidP="00051AFE">
      <w:pPr>
        <w:pStyle w:val="Paragraphedeliste"/>
        <w:numPr>
          <w:ilvl w:val="0"/>
          <w:numId w:val="13"/>
        </w:numPr>
        <w:spacing w:after="0" w:line="240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fr-FR"/>
        </w:rPr>
      </w:pPr>
      <w:r w:rsidRPr="00051AFE">
        <w:rPr>
          <w:rFonts w:cstheme="minorHAnsi"/>
          <w:b/>
          <w:bCs/>
          <w:sz w:val="24"/>
          <w:szCs w:val="24"/>
          <w:lang w:val="en-GB"/>
        </w:rPr>
        <w:t>Abdominal Ultrasound Findings</w:t>
      </w:r>
    </w:p>
    <w:p w14:paraId="28F2FBB2" w14:textId="77777777" w:rsidR="001D4A88" w:rsidRPr="00051AFE" w:rsidRDefault="001D4A88" w:rsidP="009606CD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val="en-GB" w:eastAsia="fr-FR"/>
        </w:rPr>
      </w:pPr>
    </w:p>
    <w:tbl>
      <w:tblPr>
        <w:tblStyle w:val="Grilledutableau"/>
        <w:tblW w:w="9091" w:type="dxa"/>
        <w:tblLook w:val="04A0" w:firstRow="1" w:lastRow="0" w:firstColumn="1" w:lastColumn="0" w:noHBand="0" w:noVBand="1"/>
      </w:tblPr>
      <w:tblGrid>
        <w:gridCol w:w="6374"/>
        <w:gridCol w:w="2717"/>
      </w:tblGrid>
      <w:tr w:rsidR="001D4A88" w:rsidRPr="00051AFE" w14:paraId="4F4A1FFE" w14:textId="77777777" w:rsidTr="001D4A88">
        <w:trPr>
          <w:trHeight w:val="534"/>
        </w:trPr>
        <w:tc>
          <w:tcPr>
            <w:tcW w:w="6374" w:type="dxa"/>
          </w:tcPr>
          <w:p w14:paraId="0CAEA52C" w14:textId="6D9A667A" w:rsidR="001D4A88" w:rsidRPr="00051AFE" w:rsidRDefault="00051AFE" w:rsidP="008A55E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Maximal transverse diameter (cm)</w:t>
            </w:r>
          </w:p>
        </w:tc>
        <w:tc>
          <w:tcPr>
            <w:tcW w:w="2717" w:type="dxa"/>
          </w:tcPr>
          <w:p w14:paraId="230343BB" w14:textId="77777777" w:rsidR="001D4A88" w:rsidRPr="00051AFE" w:rsidRDefault="001D4A88" w:rsidP="008A55E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1D4A88" w:rsidRPr="00051AFE" w14:paraId="5FFDBFD3" w14:textId="77777777" w:rsidTr="001D4A88">
        <w:trPr>
          <w:trHeight w:val="504"/>
        </w:trPr>
        <w:tc>
          <w:tcPr>
            <w:tcW w:w="6374" w:type="dxa"/>
          </w:tcPr>
          <w:p w14:paraId="69BA42EA" w14:textId="6C16163C" w:rsidR="001D4A88" w:rsidRPr="00051AFE" w:rsidRDefault="00051AFE" w:rsidP="008A55E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Gallbladder wall thickness (mm)</w:t>
            </w:r>
          </w:p>
        </w:tc>
        <w:tc>
          <w:tcPr>
            <w:tcW w:w="2717" w:type="dxa"/>
          </w:tcPr>
          <w:p w14:paraId="29A5FD93" w14:textId="77777777" w:rsidR="001D4A88" w:rsidRPr="00051AFE" w:rsidRDefault="001D4A88" w:rsidP="008A55E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1D4A88" w:rsidRPr="00051AFE" w14:paraId="4ACD12A0" w14:textId="77777777" w:rsidTr="001D4A88">
        <w:trPr>
          <w:trHeight w:val="534"/>
        </w:trPr>
        <w:tc>
          <w:tcPr>
            <w:tcW w:w="6374" w:type="dxa"/>
          </w:tcPr>
          <w:p w14:paraId="24B4F02C" w14:textId="603FA9BC" w:rsidR="001D4A88" w:rsidRPr="00051AFE" w:rsidRDefault="001D4A88" w:rsidP="008A55E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 xml:space="preserve"> </w:t>
            </w:r>
            <w:proofErr w:type="spellStart"/>
            <w:r w:rsidR="00051AFE" w:rsidRPr="00051AFE">
              <w:rPr>
                <w:rFonts w:cstheme="minorHAnsi"/>
                <w:sz w:val="24"/>
                <w:szCs w:val="24"/>
                <w:lang w:val="en-GB"/>
              </w:rPr>
              <w:t>Macrolithiasis</w:t>
            </w:r>
            <w:proofErr w:type="spellEnd"/>
          </w:p>
        </w:tc>
        <w:tc>
          <w:tcPr>
            <w:tcW w:w="2717" w:type="dxa"/>
          </w:tcPr>
          <w:p w14:paraId="4C6E9EC0" w14:textId="77777777" w:rsidR="001D4A88" w:rsidRPr="00051AFE" w:rsidRDefault="001D4A88" w:rsidP="008A55E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1D4A88" w:rsidRPr="00051AFE" w14:paraId="65DFD2D4" w14:textId="77777777" w:rsidTr="001D4A88">
        <w:trPr>
          <w:trHeight w:val="504"/>
        </w:trPr>
        <w:tc>
          <w:tcPr>
            <w:tcW w:w="6374" w:type="dxa"/>
          </w:tcPr>
          <w:p w14:paraId="38506D07" w14:textId="6597042D" w:rsidR="001D4A88" w:rsidRPr="00051AFE" w:rsidRDefault="00051AFE" w:rsidP="008A55E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Microlithiasis</w:t>
            </w:r>
          </w:p>
        </w:tc>
        <w:tc>
          <w:tcPr>
            <w:tcW w:w="2717" w:type="dxa"/>
          </w:tcPr>
          <w:p w14:paraId="00736469" w14:textId="77777777" w:rsidR="001D4A88" w:rsidRPr="00051AFE" w:rsidRDefault="001D4A88" w:rsidP="008A55E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1D4A88" w:rsidRPr="00051AFE" w14:paraId="73A8AB14" w14:textId="77777777" w:rsidTr="001D4A88">
        <w:trPr>
          <w:trHeight w:val="534"/>
        </w:trPr>
        <w:tc>
          <w:tcPr>
            <w:tcW w:w="6374" w:type="dxa"/>
          </w:tcPr>
          <w:p w14:paraId="56A8022E" w14:textId="76BBA779" w:rsidR="001D4A88" w:rsidRPr="00051AFE" w:rsidRDefault="00051AFE" w:rsidP="008A55E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Impacted stone</w:t>
            </w:r>
          </w:p>
        </w:tc>
        <w:tc>
          <w:tcPr>
            <w:tcW w:w="2717" w:type="dxa"/>
          </w:tcPr>
          <w:p w14:paraId="06688AFC" w14:textId="77777777" w:rsidR="001D4A88" w:rsidRPr="00051AFE" w:rsidRDefault="001D4A88" w:rsidP="008A55E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1D4A88" w:rsidRPr="00051AFE" w14:paraId="52D14974" w14:textId="77777777" w:rsidTr="001D4A88">
        <w:trPr>
          <w:trHeight w:val="534"/>
        </w:trPr>
        <w:tc>
          <w:tcPr>
            <w:tcW w:w="6374" w:type="dxa"/>
          </w:tcPr>
          <w:p w14:paraId="28B80DB0" w14:textId="00D45050" w:rsidR="001D4A88" w:rsidRPr="00051AFE" w:rsidRDefault="00051AFE" w:rsidP="008A55E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Pericholecystic fluid</w:t>
            </w:r>
          </w:p>
        </w:tc>
        <w:tc>
          <w:tcPr>
            <w:tcW w:w="2717" w:type="dxa"/>
          </w:tcPr>
          <w:p w14:paraId="37F1D04F" w14:textId="77777777" w:rsidR="001D4A88" w:rsidRPr="00051AFE" w:rsidRDefault="001D4A88" w:rsidP="008A55E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1D4A88" w:rsidRPr="00051AFE" w14:paraId="20E6966D" w14:textId="77777777" w:rsidTr="001D4A88">
        <w:trPr>
          <w:trHeight w:val="504"/>
        </w:trPr>
        <w:tc>
          <w:tcPr>
            <w:tcW w:w="6374" w:type="dxa"/>
          </w:tcPr>
          <w:p w14:paraId="41FBD06A" w14:textId="519D39CF" w:rsidR="001D4A88" w:rsidRPr="00051AFE" w:rsidRDefault="00051AFE" w:rsidP="008A55E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Intraperitoneal fluid</w:t>
            </w:r>
          </w:p>
        </w:tc>
        <w:tc>
          <w:tcPr>
            <w:tcW w:w="2717" w:type="dxa"/>
          </w:tcPr>
          <w:p w14:paraId="74775436" w14:textId="77777777" w:rsidR="001D4A88" w:rsidRPr="00051AFE" w:rsidRDefault="001D4A88" w:rsidP="008A55E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</w:tbl>
    <w:p w14:paraId="4925A259" w14:textId="77777777" w:rsidR="009606CD" w:rsidRPr="00051AFE" w:rsidRDefault="009606CD" w:rsidP="009606CD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val="en-GB" w:eastAsia="fr-FR"/>
        </w:rPr>
      </w:pPr>
    </w:p>
    <w:p w14:paraId="43D20680" w14:textId="77777777" w:rsidR="009606CD" w:rsidRPr="00051AFE" w:rsidRDefault="009606CD" w:rsidP="009606CD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val="en-GB" w:eastAsia="fr-FR"/>
        </w:rPr>
      </w:pPr>
    </w:p>
    <w:p w14:paraId="6B5031FE" w14:textId="65B750FA" w:rsidR="009606CD" w:rsidRPr="00051AFE" w:rsidRDefault="00051AFE" w:rsidP="00051AFE">
      <w:pPr>
        <w:pStyle w:val="Paragraphedeliste"/>
        <w:numPr>
          <w:ilvl w:val="0"/>
          <w:numId w:val="8"/>
        </w:numPr>
        <w:spacing w:after="0" w:line="240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fr-FR"/>
        </w:rPr>
      </w:pPr>
      <w:r w:rsidRPr="00051AFE">
        <w:rPr>
          <w:rFonts w:cstheme="minorHAnsi"/>
          <w:b/>
          <w:bCs/>
          <w:sz w:val="24"/>
          <w:szCs w:val="24"/>
          <w:lang w:val="en-GB"/>
        </w:rPr>
        <w:t>Intraoperative Data</w:t>
      </w:r>
    </w:p>
    <w:p w14:paraId="7E9AC0C6" w14:textId="77777777" w:rsidR="009606CD" w:rsidRPr="00051AFE" w:rsidRDefault="009606CD" w:rsidP="009606CD">
      <w:pPr>
        <w:spacing w:after="0" w:line="240" w:lineRule="auto"/>
        <w:rPr>
          <w:rFonts w:eastAsia="Times New Roman" w:cstheme="minorHAnsi"/>
          <w:b/>
          <w:bCs/>
          <w:color w:val="000000"/>
          <w:sz w:val="24"/>
          <w:szCs w:val="24"/>
          <w:u w:val="single"/>
          <w:lang w:val="en-GB" w:eastAsia="fr-FR"/>
        </w:rPr>
      </w:pPr>
    </w:p>
    <w:tbl>
      <w:tblPr>
        <w:tblStyle w:val="Grilledutableau"/>
        <w:tblW w:w="9840" w:type="dxa"/>
        <w:tblInd w:w="-194" w:type="dxa"/>
        <w:tblLook w:val="04A0" w:firstRow="1" w:lastRow="0" w:firstColumn="1" w:lastColumn="0" w:noHBand="0" w:noVBand="1"/>
      </w:tblPr>
      <w:tblGrid>
        <w:gridCol w:w="5597"/>
        <w:gridCol w:w="4243"/>
      </w:tblGrid>
      <w:tr w:rsidR="001D4A88" w:rsidRPr="00051AFE" w14:paraId="209FC132" w14:textId="77777777" w:rsidTr="00051AFE">
        <w:trPr>
          <w:trHeight w:val="404"/>
        </w:trPr>
        <w:tc>
          <w:tcPr>
            <w:tcW w:w="5597" w:type="dxa"/>
          </w:tcPr>
          <w:p w14:paraId="11E27487" w14:textId="01121CEC" w:rsidR="001D4A88" w:rsidRPr="00051AFE" w:rsidRDefault="00051AFE" w:rsidP="00051AFE">
            <w:pPr>
              <w:pStyle w:val="NormalWeb"/>
              <w:rPr>
                <w:rFonts w:asciiTheme="minorHAnsi" w:hAnsiTheme="minorHAnsi" w:cstheme="minorHAnsi"/>
                <w:lang w:val="en-GB"/>
              </w:rPr>
            </w:pPr>
            <w:r w:rsidRPr="00051AFE">
              <w:rPr>
                <w:rFonts w:asciiTheme="minorHAnsi" w:hAnsiTheme="minorHAnsi" w:cstheme="minorHAnsi"/>
                <w:lang w:val="en-GB"/>
              </w:rPr>
              <w:t>Surgeon</w:t>
            </w:r>
          </w:p>
        </w:tc>
        <w:tc>
          <w:tcPr>
            <w:tcW w:w="4243" w:type="dxa"/>
          </w:tcPr>
          <w:p w14:paraId="379D179D" w14:textId="77777777" w:rsidR="001D4A88" w:rsidRPr="00051AFE" w:rsidRDefault="001D4A88" w:rsidP="00210048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1D4A88" w:rsidRPr="00051AFE" w14:paraId="07DD2560" w14:textId="77777777" w:rsidTr="00051AFE">
        <w:trPr>
          <w:trHeight w:val="410"/>
        </w:trPr>
        <w:tc>
          <w:tcPr>
            <w:tcW w:w="5597" w:type="dxa"/>
          </w:tcPr>
          <w:p w14:paraId="2BC368DE" w14:textId="77777777" w:rsidR="001D4A88" w:rsidRPr="00051AFE" w:rsidRDefault="001D4A88" w:rsidP="00210048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>Date</w:t>
            </w:r>
          </w:p>
        </w:tc>
        <w:tc>
          <w:tcPr>
            <w:tcW w:w="4243" w:type="dxa"/>
          </w:tcPr>
          <w:p w14:paraId="029ACDFD" w14:textId="77777777" w:rsidR="001D4A88" w:rsidRPr="00051AFE" w:rsidRDefault="001D4A88" w:rsidP="00210048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1D4A88" w:rsidRPr="00051AFE" w14:paraId="65A5C85F" w14:textId="77777777" w:rsidTr="00051AFE">
        <w:trPr>
          <w:trHeight w:val="416"/>
        </w:trPr>
        <w:tc>
          <w:tcPr>
            <w:tcW w:w="5597" w:type="dxa"/>
          </w:tcPr>
          <w:p w14:paraId="49EF8BC6" w14:textId="5F5333EE" w:rsidR="001D4A88" w:rsidRPr="00051AFE" w:rsidRDefault="00051AFE" w:rsidP="00051AFE">
            <w:pPr>
              <w:pStyle w:val="NormalWeb"/>
              <w:rPr>
                <w:rFonts w:asciiTheme="minorHAnsi" w:hAnsiTheme="minorHAnsi" w:cstheme="minorHAnsi"/>
                <w:lang w:val="en-GB"/>
              </w:rPr>
            </w:pPr>
            <w:r w:rsidRPr="00051AFE">
              <w:rPr>
                <w:rFonts w:asciiTheme="minorHAnsi" w:hAnsiTheme="minorHAnsi" w:cstheme="minorHAnsi"/>
                <w:lang w:val="en-GB"/>
              </w:rPr>
              <w:t>Delay from first consultation (days)</w:t>
            </w:r>
          </w:p>
        </w:tc>
        <w:tc>
          <w:tcPr>
            <w:tcW w:w="4243" w:type="dxa"/>
          </w:tcPr>
          <w:p w14:paraId="05D208BC" w14:textId="77777777" w:rsidR="001D4A88" w:rsidRPr="00051AFE" w:rsidRDefault="001D4A88" w:rsidP="00210048">
            <w:pPr>
              <w:spacing w:line="276" w:lineRule="auto"/>
              <w:rPr>
                <w:rFonts w:eastAsia="Times New Roman" w:cstheme="minorHAnsi"/>
                <w:sz w:val="24"/>
                <w:szCs w:val="24"/>
                <w:lang w:val="en-GB" w:eastAsia="fr-FR"/>
              </w:rPr>
            </w:pPr>
          </w:p>
        </w:tc>
      </w:tr>
    </w:tbl>
    <w:p w14:paraId="2404C792" w14:textId="77777777" w:rsidR="009606CD" w:rsidRDefault="009606CD" w:rsidP="009606CD">
      <w:pPr>
        <w:spacing w:after="0" w:line="276" w:lineRule="auto"/>
        <w:rPr>
          <w:rFonts w:eastAsia="Times New Roman" w:cstheme="minorHAnsi"/>
          <w:color w:val="000000"/>
          <w:sz w:val="24"/>
          <w:szCs w:val="24"/>
          <w:lang w:val="en-GB" w:eastAsia="fr-FR"/>
        </w:rPr>
      </w:pPr>
    </w:p>
    <w:p w14:paraId="50C3C0F2" w14:textId="77777777" w:rsidR="00051AFE" w:rsidRDefault="00051AFE" w:rsidP="009606CD">
      <w:pPr>
        <w:spacing w:after="0" w:line="276" w:lineRule="auto"/>
        <w:rPr>
          <w:rFonts w:eastAsia="Times New Roman" w:cstheme="minorHAnsi"/>
          <w:color w:val="000000"/>
          <w:sz w:val="24"/>
          <w:szCs w:val="24"/>
          <w:lang w:val="en-GB" w:eastAsia="fr-FR"/>
        </w:rPr>
      </w:pPr>
    </w:p>
    <w:p w14:paraId="77C08441" w14:textId="77777777" w:rsidR="00051AFE" w:rsidRDefault="00051AFE" w:rsidP="009606CD">
      <w:pPr>
        <w:spacing w:after="0" w:line="276" w:lineRule="auto"/>
        <w:rPr>
          <w:rFonts w:eastAsia="Times New Roman" w:cstheme="minorHAnsi"/>
          <w:color w:val="000000"/>
          <w:sz w:val="24"/>
          <w:szCs w:val="24"/>
          <w:lang w:val="en-GB" w:eastAsia="fr-FR"/>
        </w:rPr>
      </w:pPr>
    </w:p>
    <w:p w14:paraId="721C0A0B" w14:textId="77777777" w:rsidR="00051AFE" w:rsidRDefault="00051AFE" w:rsidP="009606CD">
      <w:pPr>
        <w:spacing w:after="0" w:line="276" w:lineRule="auto"/>
        <w:rPr>
          <w:rFonts w:eastAsia="Times New Roman" w:cstheme="minorHAnsi"/>
          <w:color w:val="000000"/>
          <w:sz w:val="24"/>
          <w:szCs w:val="24"/>
          <w:lang w:val="en-GB" w:eastAsia="fr-FR"/>
        </w:rPr>
      </w:pPr>
    </w:p>
    <w:p w14:paraId="5DFD77DC" w14:textId="77777777" w:rsidR="00051AFE" w:rsidRPr="00051AFE" w:rsidRDefault="00051AFE" w:rsidP="009606CD">
      <w:pPr>
        <w:spacing w:after="0" w:line="276" w:lineRule="auto"/>
        <w:rPr>
          <w:rFonts w:eastAsia="Times New Roman" w:cstheme="minorHAnsi"/>
          <w:color w:val="000000"/>
          <w:sz w:val="24"/>
          <w:szCs w:val="24"/>
          <w:lang w:val="en-GB" w:eastAsia="fr-FR"/>
        </w:rPr>
      </w:pPr>
    </w:p>
    <w:p w14:paraId="6668E475" w14:textId="509FC90B" w:rsidR="009606CD" w:rsidRPr="00051AFE" w:rsidRDefault="00051AFE" w:rsidP="00051AFE">
      <w:pPr>
        <w:pStyle w:val="Paragraphedeliste"/>
        <w:numPr>
          <w:ilvl w:val="0"/>
          <w:numId w:val="16"/>
        </w:numPr>
        <w:spacing w:after="0" w:line="276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fr-FR"/>
        </w:rPr>
      </w:pPr>
      <w:r w:rsidRPr="00051AFE">
        <w:rPr>
          <w:rFonts w:cstheme="minorHAnsi"/>
          <w:b/>
          <w:bCs/>
          <w:sz w:val="24"/>
          <w:szCs w:val="24"/>
          <w:lang w:val="en-GB"/>
        </w:rPr>
        <w:lastRenderedPageBreak/>
        <w:t>Operative Exploration</w:t>
      </w:r>
    </w:p>
    <w:p w14:paraId="61115416" w14:textId="77777777" w:rsidR="001D4A88" w:rsidRPr="00051AFE" w:rsidRDefault="001D4A88" w:rsidP="009606CD">
      <w:pPr>
        <w:spacing w:after="0" w:line="276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fr-FR"/>
        </w:rPr>
      </w:pPr>
    </w:p>
    <w:p w14:paraId="70D3CC4C" w14:textId="77777777" w:rsidR="001D4A88" w:rsidRPr="00051AFE" w:rsidRDefault="001D4A88" w:rsidP="009606CD">
      <w:pPr>
        <w:spacing w:after="0" w:line="276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fr-FR"/>
        </w:rPr>
      </w:pPr>
    </w:p>
    <w:tbl>
      <w:tblPr>
        <w:tblStyle w:val="Grilledutableau"/>
        <w:tblW w:w="9946" w:type="dxa"/>
        <w:tblInd w:w="-5" w:type="dxa"/>
        <w:tblLook w:val="04A0" w:firstRow="1" w:lastRow="0" w:firstColumn="1" w:lastColumn="0" w:noHBand="0" w:noVBand="1"/>
      </w:tblPr>
      <w:tblGrid>
        <w:gridCol w:w="7225"/>
        <w:gridCol w:w="2721"/>
      </w:tblGrid>
      <w:tr w:rsidR="001D4A88" w:rsidRPr="00051AFE" w14:paraId="4AB2D1C6" w14:textId="77777777" w:rsidTr="00C04DE9">
        <w:trPr>
          <w:trHeight w:val="517"/>
        </w:trPr>
        <w:tc>
          <w:tcPr>
            <w:tcW w:w="7225" w:type="dxa"/>
          </w:tcPr>
          <w:p w14:paraId="08516691" w14:textId="7EF39F0F" w:rsidR="001D4A88" w:rsidRPr="00051AFE" w:rsidRDefault="00051AFE" w:rsidP="002B4B7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Number of ports</w:t>
            </w:r>
          </w:p>
        </w:tc>
        <w:tc>
          <w:tcPr>
            <w:tcW w:w="2721" w:type="dxa"/>
          </w:tcPr>
          <w:p w14:paraId="35D86BF8" w14:textId="77777777" w:rsidR="001D4A88" w:rsidRPr="00051AFE" w:rsidRDefault="001D4A88" w:rsidP="002B4B7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567CCE" w:rsidRPr="00051AFE" w14:paraId="58AFA3D5" w14:textId="77777777" w:rsidTr="00C04DE9">
        <w:trPr>
          <w:trHeight w:val="517"/>
        </w:trPr>
        <w:tc>
          <w:tcPr>
            <w:tcW w:w="7225" w:type="dxa"/>
          </w:tcPr>
          <w:p w14:paraId="49267A1D" w14:textId="2E66FF5E" w:rsidR="00567CCE" w:rsidRPr="00051AFE" w:rsidRDefault="00051AFE" w:rsidP="002B4B7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Trocar insertion under standard pressure (12 mmHg)</w:t>
            </w:r>
          </w:p>
        </w:tc>
        <w:tc>
          <w:tcPr>
            <w:tcW w:w="2721" w:type="dxa"/>
          </w:tcPr>
          <w:p w14:paraId="64277490" w14:textId="77777777" w:rsidR="00567CCE" w:rsidRPr="00051AFE" w:rsidRDefault="00567CCE" w:rsidP="002B4B7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1D4A88" w:rsidRPr="00051AFE" w14:paraId="10487E38" w14:textId="77777777" w:rsidTr="00C04DE9">
        <w:trPr>
          <w:trHeight w:val="517"/>
        </w:trPr>
        <w:tc>
          <w:tcPr>
            <w:tcW w:w="7225" w:type="dxa"/>
          </w:tcPr>
          <w:p w14:paraId="652D1551" w14:textId="2D20FD0B" w:rsidR="001D4A88" w:rsidRPr="00051AFE" w:rsidRDefault="00051AFE" w:rsidP="002B4B75">
            <w:pPr>
              <w:spacing w:line="276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Adhesions (none / mild / severe)</w:t>
            </w:r>
          </w:p>
        </w:tc>
        <w:tc>
          <w:tcPr>
            <w:tcW w:w="2721" w:type="dxa"/>
          </w:tcPr>
          <w:p w14:paraId="0D97B6B2" w14:textId="77777777" w:rsidR="001D4A88" w:rsidRPr="00051AFE" w:rsidRDefault="001D4A88" w:rsidP="002B4B75">
            <w:pPr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1D4A88" w:rsidRPr="00051AFE" w14:paraId="751C2281" w14:textId="77777777" w:rsidTr="00C04DE9">
        <w:trPr>
          <w:trHeight w:val="439"/>
        </w:trPr>
        <w:tc>
          <w:tcPr>
            <w:tcW w:w="7225" w:type="dxa"/>
          </w:tcPr>
          <w:p w14:paraId="481EDC9F" w14:textId="52C1DD59" w:rsidR="001D4A88" w:rsidRPr="00051AFE" w:rsidRDefault="00051AFE" w:rsidP="002B4B7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Pericholecystic fluid</w:t>
            </w:r>
          </w:p>
        </w:tc>
        <w:tc>
          <w:tcPr>
            <w:tcW w:w="2721" w:type="dxa"/>
          </w:tcPr>
          <w:p w14:paraId="63029507" w14:textId="77777777" w:rsidR="001D4A88" w:rsidRPr="00051AFE" w:rsidRDefault="001D4A88" w:rsidP="002B4B7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1D4A88" w:rsidRPr="00051AFE" w14:paraId="5D2D59EA" w14:textId="77777777" w:rsidTr="00C04DE9">
        <w:trPr>
          <w:trHeight w:val="465"/>
        </w:trPr>
        <w:tc>
          <w:tcPr>
            <w:tcW w:w="7225" w:type="dxa"/>
          </w:tcPr>
          <w:p w14:paraId="53649D75" w14:textId="39B79689" w:rsidR="001D4A88" w:rsidRPr="00051AFE" w:rsidRDefault="00051AFE" w:rsidP="002B4B7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Gallbladder not distended</w:t>
            </w:r>
          </w:p>
        </w:tc>
        <w:tc>
          <w:tcPr>
            <w:tcW w:w="2721" w:type="dxa"/>
          </w:tcPr>
          <w:p w14:paraId="55F96F3D" w14:textId="77777777" w:rsidR="001D4A88" w:rsidRPr="00051AFE" w:rsidRDefault="001D4A88" w:rsidP="002B4B7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1D4A88" w:rsidRPr="00051AFE" w14:paraId="5AD118BA" w14:textId="77777777" w:rsidTr="00C04DE9">
        <w:trPr>
          <w:trHeight w:val="439"/>
        </w:trPr>
        <w:tc>
          <w:tcPr>
            <w:tcW w:w="7225" w:type="dxa"/>
          </w:tcPr>
          <w:p w14:paraId="2FDF4F49" w14:textId="4962782E" w:rsidR="001D4A88" w:rsidRPr="00051AFE" w:rsidRDefault="00051AFE" w:rsidP="002B4B7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Thin-walled gallbladder</w:t>
            </w:r>
          </w:p>
        </w:tc>
        <w:tc>
          <w:tcPr>
            <w:tcW w:w="2721" w:type="dxa"/>
          </w:tcPr>
          <w:p w14:paraId="24F15EDD" w14:textId="77777777" w:rsidR="001D4A88" w:rsidRPr="00051AFE" w:rsidRDefault="001D4A88" w:rsidP="002B4B75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1D4A88" w:rsidRPr="00051AFE" w14:paraId="62B543A0" w14:textId="77777777" w:rsidTr="00C04DE9">
        <w:trPr>
          <w:trHeight w:val="465"/>
        </w:trPr>
        <w:tc>
          <w:tcPr>
            <w:tcW w:w="7225" w:type="dxa"/>
          </w:tcPr>
          <w:p w14:paraId="22AE8C9C" w14:textId="76DE19E8" w:rsidR="001D4A88" w:rsidRPr="00051AFE" w:rsidRDefault="00051AFE" w:rsidP="002B4B7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 xml:space="preserve">Cystic duct of normal </w:t>
            </w:r>
            <w:proofErr w:type="spellStart"/>
            <w:r w:rsidRPr="00051AFE">
              <w:rPr>
                <w:rFonts w:cstheme="minorHAnsi"/>
                <w:sz w:val="24"/>
                <w:szCs w:val="24"/>
                <w:lang w:val="en-GB"/>
              </w:rPr>
              <w:t>caliber</w:t>
            </w:r>
            <w:proofErr w:type="spellEnd"/>
          </w:p>
        </w:tc>
        <w:tc>
          <w:tcPr>
            <w:tcW w:w="2721" w:type="dxa"/>
          </w:tcPr>
          <w:p w14:paraId="1D550BE0" w14:textId="77777777" w:rsidR="001D4A88" w:rsidRPr="00051AFE" w:rsidRDefault="001D4A88" w:rsidP="002B4B7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67CCE" w:rsidRPr="00051AFE" w14:paraId="7B82EE3F" w14:textId="77777777" w:rsidTr="00C04DE9">
        <w:trPr>
          <w:trHeight w:val="465"/>
        </w:trPr>
        <w:tc>
          <w:tcPr>
            <w:tcW w:w="7225" w:type="dxa"/>
          </w:tcPr>
          <w:p w14:paraId="5EF03441" w14:textId="259FC400" w:rsidR="00567CCE" w:rsidRPr="00051AFE" w:rsidRDefault="00051AFE" w:rsidP="002B4B75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No inflammatory changes around the cystic pedicle</w:t>
            </w:r>
          </w:p>
        </w:tc>
        <w:tc>
          <w:tcPr>
            <w:tcW w:w="2721" w:type="dxa"/>
          </w:tcPr>
          <w:p w14:paraId="4011875E" w14:textId="77777777" w:rsidR="00567CCE" w:rsidRPr="00051AFE" w:rsidRDefault="00567CCE" w:rsidP="002B4B75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</w:tbl>
    <w:p w14:paraId="68FAE391" w14:textId="77777777" w:rsidR="009606CD" w:rsidRPr="00051AFE" w:rsidRDefault="009606CD" w:rsidP="009606CD">
      <w:pPr>
        <w:spacing w:after="0" w:line="240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fr-FR"/>
        </w:rPr>
      </w:pPr>
    </w:p>
    <w:p w14:paraId="7BF9151A" w14:textId="77777777" w:rsidR="001D4A88" w:rsidRPr="00051AFE" w:rsidRDefault="001D4A88" w:rsidP="009606CD">
      <w:pPr>
        <w:spacing w:after="0" w:line="240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fr-FR"/>
        </w:rPr>
      </w:pPr>
    </w:p>
    <w:p w14:paraId="1DAB8813" w14:textId="2FF2E479" w:rsidR="00567CCE" w:rsidRPr="00051AFE" w:rsidRDefault="00051AFE" w:rsidP="00051AFE">
      <w:pPr>
        <w:pStyle w:val="Paragraphedeliste"/>
        <w:numPr>
          <w:ilvl w:val="0"/>
          <w:numId w:val="16"/>
        </w:numPr>
        <w:spacing w:after="0" w:line="240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fr-FR"/>
        </w:rPr>
      </w:pPr>
      <w:r w:rsidRPr="00051AFE">
        <w:rPr>
          <w:rFonts w:cstheme="minorHAnsi"/>
          <w:b/>
          <w:bCs/>
          <w:sz w:val="24"/>
          <w:szCs w:val="24"/>
          <w:lang w:val="en-GB"/>
        </w:rPr>
        <w:t>Randomization</w:t>
      </w:r>
    </w:p>
    <w:p w14:paraId="588FFDAB" w14:textId="77777777" w:rsidR="00567CCE" w:rsidRPr="00051AFE" w:rsidRDefault="00567CCE" w:rsidP="00567CCE">
      <w:pPr>
        <w:spacing w:after="0" w:line="240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fr-FR"/>
        </w:rPr>
      </w:pPr>
    </w:p>
    <w:tbl>
      <w:tblPr>
        <w:tblStyle w:val="Grilledutableau"/>
        <w:tblW w:w="10050" w:type="dxa"/>
        <w:tblInd w:w="-5" w:type="dxa"/>
        <w:tblLook w:val="04A0" w:firstRow="1" w:lastRow="0" w:firstColumn="1" w:lastColumn="0" w:noHBand="0" w:noVBand="1"/>
      </w:tblPr>
      <w:tblGrid>
        <w:gridCol w:w="5226"/>
        <w:gridCol w:w="4824"/>
      </w:tblGrid>
      <w:tr w:rsidR="00567CCE" w:rsidRPr="00051AFE" w14:paraId="18D2A2A4" w14:textId="77777777" w:rsidTr="00567CCE">
        <w:trPr>
          <w:trHeight w:val="817"/>
        </w:trPr>
        <w:tc>
          <w:tcPr>
            <w:tcW w:w="5226" w:type="dxa"/>
          </w:tcPr>
          <w:p w14:paraId="27036EE0" w14:textId="6428C1D7" w:rsidR="00567CCE" w:rsidRPr="00051AFE" w:rsidRDefault="00051AFE" w:rsidP="00127990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Yes → Group (A / B</w:t>
            </w:r>
            <w:proofErr w:type="gramStart"/>
            <w:r w:rsidRPr="00051AFE">
              <w:rPr>
                <w:rFonts w:cstheme="minorHAnsi"/>
                <w:sz w:val="24"/>
                <w:szCs w:val="24"/>
                <w:lang w:val="en-GB"/>
              </w:rPr>
              <w:t>) :</w:t>
            </w:r>
            <w:proofErr w:type="gramEnd"/>
          </w:p>
        </w:tc>
        <w:tc>
          <w:tcPr>
            <w:tcW w:w="4824" w:type="dxa"/>
          </w:tcPr>
          <w:p w14:paraId="49C1547A" w14:textId="77777777" w:rsidR="00567CCE" w:rsidRPr="00051AFE" w:rsidRDefault="00567CCE" w:rsidP="00127990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567CCE" w:rsidRPr="00051AFE" w14:paraId="28E2C8DF" w14:textId="77777777" w:rsidTr="00567CCE">
        <w:trPr>
          <w:trHeight w:val="770"/>
        </w:trPr>
        <w:tc>
          <w:tcPr>
            <w:tcW w:w="5226" w:type="dxa"/>
          </w:tcPr>
          <w:p w14:paraId="63B62AA5" w14:textId="3BC73428" w:rsidR="00567CCE" w:rsidRPr="00051AFE" w:rsidRDefault="00051AFE" w:rsidP="00127990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 xml:space="preserve">No → </w:t>
            </w:r>
            <w:proofErr w:type="gramStart"/>
            <w:r w:rsidRPr="00051AFE">
              <w:rPr>
                <w:rFonts w:cstheme="minorHAnsi"/>
                <w:sz w:val="24"/>
                <w:szCs w:val="24"/>
                <w:lang w:val="en-GB"/>
              </w:rPr>
              <w:t>Reason :</w:t>
            </w:r>
            <w:proofErr w:type="gramEnd"/>
          </w:p>
        </w:tc>
        <w:tc>
          <w:tcPr>
            <w:tcW w:w="4824" w:type="dxa"/>
          </w:tcPr>
          <w:p w14:paraId="5E8ED734" w14:textId="77777777" w:rsidR="00567CCE" w:rsidRPr="00051AFE" w:rsidRDefault="00567CCE" w:rsidP="00127990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</w:tbl>
    <w:p w14:paraId="1F40EAD4" w14:textId="77777777" w:rsidR="00567CCE" w:rsidRPr="00051AFE" w:rsidRDefault="00567CCE" w:rsidP="009606CD">
      <w:pPr>
        <w:spacing w:after="0" w:line="240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fr-FR"/>
        </w:rPr>
      </w:pPr>
    </w:p>
    <w:p w14:paraId="187D9C5D" w14:textId="6DF24116" w:rsidR="001D4A88" w:rsidRPr="00051AFE" w:rsidRDefault="00051AFE" w:rsidP="00051AFE">
      <w:pPr>
        <w:pStyle w:val="Paragraphedeliste"/>
        <w:numPr>
          <w:ilvl w:val="0"/>
          <w:numId w:val="16"/>
        </w:numPr>
        <w:spacing w:after="0" w:line="240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fr-FR"/>
        </w:rPr>
      </w:pPr>
      <w:r w:rsidRPr="00051AFE">
        <w:rPr>
          <w:rFonts w:cstheme="minorHAnsi"/>
          <w:b/>
          <w:bCs/>
          <w:sz w:val="24"/>
          <w:szCs w:val="24"/>
          <w:lang w:val="en-GB"/>
        </w:rPr>
        <w:t>Operative Procedure</w:t>
      </w:r>
    </w:p>
    <w:p w14:paraId="25E44AFE" w14:textId="77777777" w:rsidR="001D4A88" w:rsidRPr="00051AFE" w:rsidRDefault="001D4A88" w:rsidP="009606CD">
      <w:pPr>
        <w:spacing w:after="0" w:line="240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fr-FR"/>
        </w:rPr>
      </w:pPr>
    </w:p>
    <w:tbl>
      <w:tblPr>
        <w:tblStyle w:val="Grilledutableau"/>
        <w:tblW w:w="10169" w:type="dxa"/>
        <w:tblLook w:val="04A0" w:firstRow="1" w:lastRow="0" w:firstColumn="1" w:lastColumn="0" w:noHBand="0" w:noVBand="1"/>
      </w:tblPr>
      <w:tblGrid>
        <w:gridCol w:w="7225"/>
        <w:gridCol w:w="2944"/>
      </w:tblGrid>
      <w:tr w:rsidR="001D4A88" w:rsidRPr="00051AFE" w14:paraId="2DCA445A" w14:textId="77777777" w:rsidTr="001D4A88">
        <w:trPr>
          <w:trHeight w:val="438"/>
        </w:trPr>
        <w:tc>
          <w:tcPr>
            <w:tcW w:w="7225" w:type="dxa"/>
          </w:tcPr>
          <w:p w14:paraId="421DB662" w14:textId="3A6509D0" w:rsidR="001D4A88" w:rsidRPr="00051AFE" w:rsidRDefault="00051AFE" w:rsidP="00051AFE">
            <w:pPr>
              <w:pStyle w:val="NormalWeb"/>
              <w:rPr>
                <w:rFonts w:asciiTheme="minorHAnsi" w:hAnsiTheme="minorHAnsi" w:cstheme="minorHAnsi"/>
                <w:lang w:val="en-GB"/>
              </w:rPr>
            </w:pPr>
            <w:r w:rsidRPr="00051AFE">
              <w:rPr>
                <w:rFonts w:asciiTheme="minorHAnsi" w:hAnsiTheme="minorHAnsi" w:cstheme="minorHAnsi"/>
                <w:lang w:val="en-GB"/>
              </w:rPr>
              <w:t>Calot’s-first (infundibulum-first)</w:t>
            </w:r>
          </w:p>
        </w:tc>
        <w:tc>
          <w:tcPr>
            <w:tcW w:w="2944" w:type="dxa"/>
          </w:tcPr>
          <w:p w14:paraId="08EAABB7" w14:textId="77777777" w:rsidR="001D4A88" w:rsidRPr="00051AFE" w:rsidRDefault="001D4A88" w:rsidP="00AA6E44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1D4A88" w:rsidRPr="00051AFE" w14:paraId="09B56CFD" w14:textId="77777777" w:rsidTr="001D4A88">
        <w:trPr>
          <w:trHeight w:val="413"/>
        </w:trPr>
        <w:tc>
          <w:tcPr>
            <w:tcW w:w="7225" w:type="dxa"/>
          </w:tcPr>
          <w:p w14:paraId="43AD055D" w14:textId="13C51F1D" w:rsidR="001D4A88" w:rsidRPr="00051AFE" w:rsidRDefault="00051AFE" w:rsidP="00AA6E4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Fundus-first (top-down)</w:t>
            </w:r>
          </w:p>
        </w:tc>
        <w:tc>
          <w:tcPr>
            <w:tcW w:w="2944" w:type="dxa"/>
          </w:tcPr>
          <w:p w14:paraId="5FB3A45D" w14:textId="77777777" w:rsidR="001D4A88" w:rsidRPr="00051AFE" w:rsidRDefault="001D4A88" w:rsidP="00AA6E44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1D4A88" w:rsidRPr="00051AFE" w14:paraId="06D9494C" w14:textId="77777777" w:rsidTr="001D4A88">
        <w:trPr>
          <w:trHeight w:val="438"/>
        </w:trPr>
        <w:tc>
          <w:tcPr>
            <w:tcW w:w="7225" w:type="dxa"/>
          </w:tcPr>
          <w:p w14:paraId="1022DA4A" w14:textId="3DF4DAC5" w:rsidR="001D4A88" w:rsidRPr="00051AFE" w:rsidRDefault="00051AFE" w:rsidP="00AA6E4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Placement of a Redon drain</w:t>
            </w:r>
          </w:p>
        </w:tc>
        <w:tc>
          <w:tcPr>
            <w:tcW w:w="2944" w:type="dxa"/>
          </w:tcPr>
          <w:p w14:paraId="241CFB16" w14:textId="77777777" w:rsidR="001D4A88" w:rsidRPr="00051AFE" w:rsidRDefault="001D4A88" w:rsidP="00AA6E44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1D4A88" w:rsidRPr="00051AFE" w14:paraId="2E590C89" w14:textId="77777777" w:rsidTr="001D4A88">
        <w:trPr>
          <w:trHeight w:val="413"/>
        </w:trPr>
        <w:tc>
          <w:tcPr>
            <w:tcW w:w="7225" w:type="dxa"/>
          </w:tcPr>
          <w:p w14:paraId="58DD94F7" w14:textId="1C9FECAB" w:rsidR="001D4A88" w:rsidRPr="00051AFE" w:rsidRDefault="00051AFE" w:rsidP="00AA6E4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Intraoperative gallbladder perforation</w:t>
            </w:r>
          </w:p>
        </w:tc>
        <w:tc>
          <w:tcPr>
            <w:tcW w:w="2944" w:type="dxa"/>
          </w:tcPr>
          <w:p w14:paraId="47A8B5F3" w14:textId="77777777" w:rsidR="001D4A88" w:rsidRPr="00051AFE" w:rsidRDefault="001D4A88" w:rsidP="00AA6E4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1D4A88" w:rsidRPr="00051AFE" w14:paraId="3026C943" w14:textId="77777777" w:rsidTr="001D4A88">
        <w:trPr>
          <w:trHeight w:val="438"/>
        </w:trPr>
        <w:tc>
          <w:tcPr>
            <w:tcW w:w="7225" w:type="dxa"/>
          </w:tcPr>
          <w:p w14:paraId="2942B4C5" w14:textId="48CB3FBF" w:rsidR="001D4A88" w:rsidRPr="00051AFE" w:rsidRDefault="00051AFE" w:rsidP="00AA6E4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Peritoneal lavage</w:t>
            </w:r>
          </w:p>
        </w:tc>
        <w:tc>
          <w:tcPr>
            <w:tcW w:w="2944" w:type="dxa"/>
          </w:tcPr>
          <w:p w14:paraId="7F1DAA9A" w14:textId="77777777" w:rsidR="001D4A88" w:rsidRPr="00051AFE" w:rsidRDefault="001D4A88" w:rsidP="00AA6E44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1D4A88" w:rsidRPr="00051AFE" w14:paraId="1E8FA15C" w14:textId="77777777" w:rsidTr="001D4A88">
        <w:trPr>
          <w:trHeight w:val="413"/>
        </w:trPr>
        <w:tc>
          <w:tcPr>
            <w:tcW w:w="7225" w:type="dxa"/>
          </w:tcPr>
          <w:p w14:paraId="5B03D7CB" w14:textId="2D377628" w:rsidR="001D4A88" w:rsidRPr="00051AFE" w:rsidRDefault="00051AFE" w:rsidP="00AA6E4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Duration of surgery (minutes)</w:t>
            </w:r>
          </w:p>
        </w:tc>
        <w:tc>
          <w:tcPr>
            <w:tcW w:w="2944" w:type="dxa"/>
          </w:tcPr>
          <w:p w14:paraId="3D7A7963" w14:textId="77777777" w:rsidR="001D4A88" w:rsidRPr="00051AFE" w:rsidRDefault="001D4A88" w:rsidP="00AA6E4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1D4A88" w:rsidRPr="00051AFE" w14:paraId="0DCFFA4D" w14:textId="77777777" w:rsidTr="001D4A88">
        <w:trPr>
          <w:trHeight w:val="438"/>
        </w:trPr>
        <w:tc>
          <w:tcPr>
            <w:tcW w:w="7225" w:type="dxa"/>
          </w:tcPr>
          <w:p w14:paraId="072E0A76" w14:textId="54EDA880" w:rsidR="001D4A88" w:rsidRPr="00051AFE" w:rsidRDefault="00051AFE" w:rsidP="00AA6E4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Intraoperative cholangiography</w:t>
            </w:r>
          </w:p>
        </w:tc>
        <w:tc>
          <w:tcPr>
            <w:tcW w:w="2944" w:type="dxa"/>
          </w:tcPr>
          <w:p w14:paraId="0C5401A6" w14:textId="77777777" w:rsidR="001D4A88" w:rsidRPr="00051AFE" w:rsidRDefault="001D4A88" w:rsidP="00AA6E4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1D4A88" w:rsidRPr="00051AFE" w14:paraId="070CF943" w14:textId="77777777" w:rsidTr="001D4A88">
        <w:trPr>
          <w:trHeight w:val="438"/>
        </w:trPr>
        <w:tc>
          <w:tcPr>
            <w:tcW w:w="7225" w:type="dxa"/>
          </w:tcPr>
          <w:p w14:paraId="7EC209E6" w14:textId="62C75AD3" w:rsidR="001D4A88" w:rsidRPr="00051AFE" w:rsidRDefault="00051AFE" w:rsidP="00AA6E44">
            <w:pPr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051AFE">
              <w:rPr>
                <w:rFonts w:cstheme="minorHAnsi"/>
                <w:sz w:val="24"/>
                <w:szCs w:val="24"/>
                <w:lang w:val="en-GB"/>
              </w:rPr>
              <w:t>Transcystic</w:t>
            </w:r>
            <w:proofErr w:type="spellEnd"/>
            <w:r w:rsidRPr="00051AFE">
              <w:rPr>
                <w:rFonts w:cstheme="minorHAnsi"/>
                <w:sz w:val="24"/>
                <w:szCs w:val="24"/>
                <w:lang w:val="en-GB"/>
              </w:rPr>
              <w:t xml:space="preserve"> drain left in place</w:t>
            </w:r>
          </w:p>
        </w:tc>
        <w:tc>
          <w:tcPr>
            <w:tcW w:w="2944" w:type="dxa"/>
          </w:tcPr>
          <w:p w14:paraId="7502CA04" w14:textId="77777777" w:rsidR="001D4A88" w:rsidRPr="00051AFE" w:rsidRDefault="001D4A88" w:rsidP="00AA6E4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1D4A88" w:rsidRPr="00051AFE" w14:paraId="6E3DC948" w14:textId="77777777" w:rsidTr="001D4A88">
        <w:trPr>
          <w:trHeight w:val="413"/>
        </w:trPr>
        <w:tc>
          <w:tcPr>
            <w:tcW w:w="7225" w:type="dxa"/>
          </w:tcPr>
          <w:p w14:paraId="17C331EB" w14:textId="2F489893" w:rsidR="001D4A88" w:rsidRPr="00051AFE" w:rsidRDefault="00051AFE" w:rsidP="00AA6E4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Failure to maintain low pressure → conversion to standard pressure</w:t>
            </w:r>
          </w:p>
        </w:tc>
        <w:tc>
          <w:tcPr>
            <w:tcW w:w="2944" w:type="dxa"/>
          </w:tcPr>
          <w:p w14:paraId="365ECF27" w14:textId="77777777" w:rsidR="001D4A88" w:rsidRPr="00051AFE" w:rsidRDefault="001D4A88" w:rsidP="00AA6E4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1D4A88" w:rsidRPr="00051AFE" w14:paraId="6CA6599D" w14:textId="77777777" w:rsidTr="001D4A88">
        <w:trPr>
          <w:trHeight w:val="413"/>
        </w:trPr>
        <w:tc>
          <w:tcPr>
            <w:tcW w:w="7225" w:type="dxa"/>
          </w:tcPr>
          <w:p w14:paraId="535FBF40" w14:textId="72881CDC" w:rsidR="001D4A88" w:rsidRPr="00051AFE" w:rsidRDefault="00051AFE" w:rsidP="00AA6E4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Conversion to open surgery (laparotomy)</w:t>
            </w:r>
          </w:p>
        </w:tc>
        <w:tc>
          <w:tcPr>
            <w:tcW w:w="2944" w:type="dxa"/>
          </w:tcPr>
          <w:p w14:paraId="1B38C9E7" w14:textId="77777777" w:rsidR="001D4A88" w:rsidRPr="00051AFE" w:rsidRDefault="001D4A88" w:rsidP="00AA6E4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1D4A88" w:rsidRPr="00051AFE" w14:paraId="67FF2C29" w14:textId="77777777" w:rsidTr="001D4A88">
        <w:trPr>
          <w:trHeight w:val="438"/>
        </w:trPr>
        <w:tc>
          <w:tcPr>
            <w:tcW w:w="7225" w:type="dxa"/>
          </w:tcPr>
          <w:p w14:paraId="44C8CCCD" w14:textId="741C369C" w:rsidR="001D4A88" w:rsidRPr="00051AFE" w:rsidRDefault="00051AFE" w:rsidP="00AA6E4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Associated surgical procedure</w:t>
            </w:r>
          </w:p>
        </w:tc>
        <w:tc>
          <w:tcPr>
            <w:tcW w:w="2944" w:type="dxa"/>
          </w:tcPr>
          <w:p w14:paraId="6665BC8C" w14:textId="77777777" w:rsidR="001D4A88" w:rsidRPr="00051AFE" w:rsidRDefault="001D4A88" w:rsidP="00AA6E4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1D4A88" w:rsidRPr="00051AFE" w14:paraId="7FD9A61E" w14:textId="77777777" w:rsidTr="001D4A88">
        <w:trPr>
          <w:trHeight w:val="413"/>
        </w:trPr>
        <w:tc>
          <w:tcPr>
            <w:tcW w:w="7225" w:type="dxa"/>
          </w:tcPr>
          <w:p w14:paraId="434E10EA" w14:textId="3AB832CB" w:rsidR="001D4A88" w:rsidRPr="00051AFE" w:rsidRDefault="00051AFE" w:rsidP="00AA6E4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Analgesia at the end of surgery (as per protocol)</w:t>
            </w:r>
          </w:p>
        </w:tc>
        <w:tc>
          <w:tcPr>
            <w:tcW w:w="2944" w:type="dxa"/>
          </w:tcPr>
          <w:p w14:paraId="24EBA9B1" w14:textId="77777777" w:rsidR="001D4A88" w:rsidRPr="00051AFE" w:rsidRDefault="001D4A88" w:rsidP="00AA6E4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</w:tbl>
    <w:p w14:paraId="5BC6BD4A" w14:textId="77777777" w:rsidR="00567CCE" w:rsidRPr="00051AFE" w:rsidRDefault="00567CCE" w:rsidP="00567CCE">
      <w:pPr>
        <w:keepNext/>
        <w:tabs>
          <w:tab w:val="left" w:pos="720"/>
        </w:tabs>
        <w:spacing w:after="0" w:line="240" w:lineRule="auto"/>
        <w:outlineLvl w:val="0"/>
        <w:rPr>
          <w:rFonts w:eastAsia="Times New Roman" w:cstheme="minorHAnsi"/>
          <w:b/>
          <w:bCs/>
          <w:color w:val="000000"/>
          <w:sz w:val="24"/>
          <w:szCs w:val="24"/>
          <w:u w:val="single"/>
          <w:lang w:val="en-GB" w:eastAsia="fr-FR"/>
        </w:rPr>
      </w:pPr>
    </w:p>
    <w:p w14:paraId="7258AB67" w14:textId="77777777" w:rsidR="009606CD" w:rsidRPr="00051AFE" w:rsidRDefault="009606CD" w:rsidP="00051AFE">
      <w:pPr>
        <w:pStyle w:val="Paragraphedeliste"/>
        <w:keepNext/>
        <w:numPr>
          <w:ilvl w:val="0"/>
          <w:numId w:val="8"/>
        </w:numPr>
        <w:tabs>
          <w:tab w:val="left" w:pos="720"/>
        </w:tabs>
        <w:spacing w:after="0" w:line="240" w:lineRule="auto"/>
        <w:outlineLvl w:val="0"/>
        <w:rPr>
          <w:rFonts w:eastAsia="Times New Roman" w:cstheme="minorHAnsi"/>
          <w:b/>
          <w:bCs/>
          <w:color w:val="000000"/>
          <w:sz w:val="24"/>
          <w:szCs w:val="24"/>
          <w:lang w:val="en-GB" w:eastAsia="fr-FR"/>
        </w:rPr>
      </w:pPr>
      <w:r w:rsidRPr="00051AFE">
        <w:rPr>
          <w:rFonts w:eastAsia="Times New Roman" w:cstheme="minorHAnsi"/>
          <w:b/>
          <w:bCs/>
          <w:color w:val="000000"/>
          <w:sz w:val="24"/>
          <w:szCs w:val="24"/>
          <w:lang w:val="en-GB" w:eastAsia="fr-FR"/>
        </w:rPr>
        <w:t>SUITES OPERATOIRES</w:t>
      </w:r>
    </w:p>
    <w:p w14:paraId="4EB4815B" w14:textId="77777777" w:rsidR="007330C9" w:rsidRPr="00051AFE" w:rsidRDefault="007330C9" w:rsidP="009606CD">
      <w:pPr>
        <w:spacing w:after="0" w:line="360" w:lineRule="auto"/>
        <w:rPr>
          <w:rFonts w:eastAsia="Times New Roman" w:cstheme="minorHAnsi"/>
          <w:color w:val="000000"/>
          <w:sz w:val="24"/>
          <w:szCs w:val="24"/>
          <w:lang w:val="en-GB" w:eastAsia="fr-FR"/>
        </w:rPr>
      </w:pPr>
    </w:p>
    <w:tbl>
      <w:tblPr>
        <w:tblStyle w:val="Grilledutableau"/>
        <w:tblW w:w="9511" w:type="dxa"/>
        <w:tblLook w:val="04A0" w:firstRow="1" w:lastRow="0" w:firstColumn="1" w:lastColumn="0" w:noHBand="0" w:noVBand="1"/>
      </w:tblPr>
      <w:tblGrid>
        <w:gridCol w:w="7285"/>
        <w:gridCol w:w="2226"/>
      </w:tblGrid>
      <w:tr w:rsidR="007330C9" w:rsidRPr="00051AFE" w14:paraId="04F69CC0" w14:textId="77777777" w:rsidTr="007330C9">
        <w:trPr>
          <w:trHeight w:val="602"/>
        </w:trPr>
        <w:tc>
          <w:tcPr>
            <w:tcW w:w="7285" w:type="dxa"/>
          </w:tcPr>
          <w:p w14:paraId="7DD37278" w14:textId="53703309" w:rsidR="007330C9" w:rsidRPr="00051AFE" w:rsidRDefault="00051AFE" w:rsidP="00A30E8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Length of hospital stay (days)</w:t>
            </w:r>
          </w:p>
        </w:tc>
        <w:tc>
          <w:tcPr>
            <w:tcW w:w="2226" w:type="dxa"/>
          </w:tcPr>
          <w:p w14:paraId="33DB73CF" w14:textId="77777777" w:rsidR="007330C9" w:rsidRPr="00051AFE" w:rsidRDefault="007330C9" w:rsidP="00A30E8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7330C9" w:rsidRPr="00051AFE" w14:paraId="59FD70A7" w14:textId="77777777" w:rsidTr="00051AFE">
        <w:trPr>
          <w:trHeight w:val="216"/>
        </w:trPr>
        <w:tc>
          <w:tcPr>
            <w:tcW w:w="7285" w:type="dxa"/>
          </w:tcPr>
          <w:p w14:paraId="03E82F58" w14:textId="54B2F111" w:rsidR="007330C9" w:rsidRPr="00051AFE" w:rsidRDefault="00051AFE" w:rsidP="00051AFE">
            <w:pPr>
              <w:pStyle w:val="NormalWeb"/>
              <w:rPr>
                <w:rFonts w:asciiTheme="minorHAnsi" w:hAnsiTheme="minorHAnsi" w:cstheme="minorHAnsi"/>
                <w:lang w:val="en-GB"/>
              </w:rPr>
            </w:pPr>
            <w:r w:rsidRPr="00051AFE">
              <w:rPr>
                <w:rFonts w:asciiTheme="minorHAnsi" w:hAnsiTheme="minorHAnsi" w:cstheme="minorHAnsi"/>
                <w:lang w:val="en-GB"/>
              </w:rPr>
              <w:t>Uncomplicated course</w:t>
            </w:r>
          </w:p>
        </w:tc>
        <w:tc>
          <w:tcPr>
            <w:tcW w:w="2226" w:type="dxa"/>
          </w:tcPr>
          <w:p w14:paraId="7D6D0248" w14:textId="77777777" w:rsidR="007330C9" w:rsidRPr="00051AFE" w:rsidRDefault="007330C9" w:rsidP="00A30E8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7330C9" w:rsidRPr="00051AFE" w14:paraId="2BF64C39" w14:textId="77777777" w:rsidTr="007330C9">
        <w:trPr>
          <w:trHeight w:val="580"/>
        </w:trPr>
        <w:tc>
          <w:tcPr>
            <w:tcW w:w="7285" w:type="dxa"/>
          </w:tcPr>
          <w:p w14:paraId="6AD7911B" w14:textId="26F9F115" w:rsidR="007330C9" w:rsidRPr="00051AFE" w:rsidRDefault="00051AFE" w:rsidP="00A30E8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Postoperative complications</w:t>
            </w:r>
          </w:p>
        </w:tc>
        <w:tc>
          <w:tcPr>
            <w:tcW w:w="2226" w:type="dxa"/>
          </w:tcPr>
          <w:p w14:paraId="6AE69BDD" w14:textId="77777777" w:rsidR="007330C9" w:rsidRPr="00051AFE" w:rsidRDefault="007330C9" w:rsidP="00A30E89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</w:tbl>
    <w:p w14:paraId="077956E8" w14:textId="77777777" w:rsidR="00567CCE" w:rsidRDefault="00567CCE" w:rsidP="007330C9">
      <w:pPr>
        <w:spacing w:after="0" w:line="360" w:lineRule="auto"/>
        <w:rPr>
          <w:rFonts w:eastAsia="Times New Roman" w:cstheme="minorHAnsi"/>
          <w:color w:val="000000"/>
          <w:sz w:val="24"/>
          <w:szCs w:val="24"/>
          <w:lang w:val="en-GB" w:eastAsia="fr-FR"/>
        </w:rPr>
      </w:pPr>
    </w:p>
    <w:p w14:paraId="01DCD689" w14:textId="77777777" w:rsidR="00051AFE" w:rsidRPr="00051AFE" w:rsidRDefault="00051AFE" w:rsidP="007330C9">
      <w:pPr>
        <w:spacing w:after="0" w:line="360" w:lineRule="auto"/>
        <w:rPr>
          <w:rFonts w:eastAsia="Times New Roman" w:cstheme="minorHAnsi"/>
          <w:color w:val="000000"/>
          <w:sz w:val="24"/>
          <w:szCs w:val="24"/>
          <w:lang w:val="en-GB" w:eastAsia="fr-FR"/>
        </w:rPr>
      </w:pPr>
    </w:p>
    <w:p w14:paraId="2621EAA3" w14:textId="5613AF11" w:rsidR="007330C9" w:rsidRPr="00051AFE" w:rsidRDefault="009606CD" w:rsidP="00051AFE">
      <w:pPr>
        <w:pStyle w:val="Paragraphedeliste"/>
        <w:numPr>
          <w:ilvl w:val="0"/>
          <w:numId w:val="20"/>
        </w:numPr>
        <w:spacing w:after="0" w:line="360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fr-FR"/>
        </w:rPr>
      </w:pPr>
      <w:r w:rsidRPr="00051AFE">
        <w:rPr>
          <w:rFonts w:eastAsia="Times New Roman" w:cstheme="minorHAnsi"/>
          <w:b/>
          <w:bCs/>
          <w:color w:val="000000"/>
          <w:sz w:val="24"/>
          <w:szCs w:val="24"/>
          <w:lang w:val="en-GB" w:eastAsia="fr-FR"/>
        </w:rPr>
        <w:t>Type de complication </w:t>
      </w:r>
    </w:p>
    <w:tbl>
      <w:tblPr>
        <w:tblStyle w:val="Grilledutableau"/>
        <w:tblW w:w="10110" w:type="dxa"/>
        <w:tblInd w:w="-524" w:type="dxa"/>
        <w:tblLook w:val="04A0" w:firstRow="1" w:lastRow="0" w:firstColumn="1" w:lastColumn="0" w:noHBand="0" w:noVBand="1"/>
      </w:tblPr>
      <w:tblGrid>
        <w:gridCol w:w="7903"/>
        <w:gridCol w:w="2207"/>
      </w:tblGrid>
      <w:tr w:rsidR="007330C9" w:rsidRPr="00051AFE" w14:paraId="3DCD36CD" w14:textId="77777777" w:rsidTr="00C04DE9">
        <w:trPr>
          <w:trHeight w:val="555"/>
        </w:trPr>
        <w:tc>
          <w:tcPr>
            <w:tcW w:w="7903" w:type="dxa"/>
          </w:tcPr>
          <w:p w14:paraId="7E3347C7" w14:textId="64937E1F" w:rsidR="007330C9" w:rsidRPr="00051AFE" w:rsidRDefault="00051AFE" w:rsidP="002E2818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Thromboembolic event</w:t>
            </w:r>
          </w:p>
        </w:tc>
        <w:tc>
          <w:tcPr>
            <w:tcW w:w="2207" w:type="dxa"/>
          </w:tcPr>
          <w:p w14:paraId="105591F6" w14:textId="77777777" w:rsidR="007330C9" w:rsidRPr="00051AFE" w:rsidRDefault="007330C9" w:rsidP="002E2818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567CCE" w:rsidRPr="00051AFE" w14:paraId="4682BDC2" w14:textId="77777777" w:rsidTr="00C04DE9">
        <w:trPr>
          <w:trHeight w:val="555"/>
        </w:trPr>
        <w:tc>
          <w:tcPr>
            <w:tcW w:w="7903" w:type="dxa"/>
          </w:tcPr>
          <w:p w14:paraId="04BC254D" w14:textId="76AC3E00" w:rsidR="00567CCE" w:rsidRPr="00051AFE" w:rsidRDefault="00051AFE" w:rsidP="002E2818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Pneumonia</w:t>
            </w:r>
          </w:p>
        </w:tc>
        <w:tc>
          <w:tcPr>
            <w:tcW w:w="2207" w:type="dxa"/>
          </w:tcPr>
          <w:p w14:paraId="40EFB1BF" w14:textId="77777777" w:rsidR="00567CCE" w:rsidRPr="00051AFE" w:rsidRDefault="00567CCE" w:rsidP="002E2818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7330C9" w:rsidRPr="00051AFE" w14:paraId="06B703D3" w14:textId="77777777" w:rsidTr="00C04DE9">
        <w:trPr>
          <w:trHeight w:val="535"/>
        </w:trPr>
        <w:tc>
          <w:tcPr>
            <w:tcW w:w="7903" w:type="dxa"/>
          </w:tcPr>
          <w:p w14:paraId="20B69F5C" w14:textId="71D405E2" w:rsidR="007330C9" w:rsidRPr="00051AFE" w:rsidRDefault="00051AFE" w:rsidP="002E2818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Urinary tract infection</w:t>
            </w:r>
          </w:p>
        </w:tc>
        <w:tc>
          <w:tcPr>
            <w:tcW w:w="2207" w:type="dxa"/>
          </w:tcPr>
          <w:p w14:paraId="190C44C5" w14:textId="77777777" w:rsidR="007330C9" w:rsidRPr="00051AFE" w:rsidRDefault="007330C9" w:rsidP="002E2818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051AFE" w:rsidRPr="00051AFE" w14:paraId="00D3DF2A" w14:textId="77777777" w:rsidTr="00C04DE9">
        <w:trPr>
          <w:trHeight w:val="535"/>
        </w:trPr>
        <w:tc>
          <w:tcPr>
            <w:tcW w:w="7903" w:type="dxa"/>
          </w:tcPr>
          <w:p w14:paraId="228F87AC" w14:textId="5D4F4E73" w:rsidR="00051AFE" w:rsidRPr="00051AFE" w:rsidRDefault="00051AFE" w:rsidP="002E2818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Postoperative peritonitis</w:t>
            </w:r>
          </w:p>
        </w:tc>
        <w:tc>
          <w:tcPr>
            <w:tcW w:w="2207" w:type="dxa"/>
          </w:tcPr>
          <w:p w14:paraId="77548734" w14:textId="77777777" w:rsidR="00051AFE" w:rsidRPr="00051AFE" w:rsidRDefault="00051AFE" w:rsidP="002E2818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567CCE" w:rsidRPr="00051AFE" w14:paraId="2FA0B275" w14:textId="77777777" w:rsidTr="00C04DE9">
        <w:trPr>
          <w:trHeight w:val="535"/>
        </w:trPr>
        <w:tc>
          <w:tcPr>
            <w:tcW w:w="7903" w:type="dxa"/>
          </w:tcPr>
          <w:p w14:paraId="361A695B" w14:textId="715FDB19" w:rsidR="00567CCE" w:rsidRPr="00051AFE" w:rsidRDefault="00051AFE" w:rsidP="00051AFE">
            <w:pPr>
              <w:pStyle w:val="NormalWeb"/>
              <w:rPr>
                <w:rFonts w:asciiTheme="minorHAnsi" w:hAnsiTheme="minorHAnsi" w:cstheme="minorHAnsi"/>
                <w:lang w:val="en-GB"/>
              </w:rPr>
            </w:pPr>
            <w:r w:rsidRPr="00051AFE">
              <w:rPr>
                <w:rFonts w:asciiTheme="minorHAnsi" w:hAnsiTheme="minorHAnsi" w:cstheme="minorHAnsi"/>
                <w:lang w:val="en-GB"/>
              </w:rPr>
              <w:t>Ileus / delayed bowel movement</w:t>
            </w:r>
          </w:p>
        </w:tc>
        <w:tc>
          <w:tcPr>
            <w:tcW w:w="2207" w:type="dxa"/>
          </w:tcPr>
          <w:p w14:paraId="2E488846" w14:textId="77777777" w:rsidR="00567CCE" w:rsidRPr="00051AFE" w:rsidRDefault="00567CCE" w:rsidP="002E2818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7330C9" w:rsidRPr="00051AFE" w14:paraId="07A44D47" w14:textId="77777777" w:rsidTr="00C04DE9">
        <w:trPr>
          <w:trHeight w:val="555"/>
        </w:trPr>
        <w:tc>
          <w:tcPr>
            <w:tcW w:w="7903" w:type="dxa"/>
          </w:tcPr>
          <w:p w14:paraId="42EB01DA" w14:textId="2E0211C8" w:rsidR="007330C9" w:rsidRPr="00051AFE" w:rsidRDefault="00051AFE" w:rsidP="002E2818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Abdominal wall abscess</w:t>
            </w:r>
          </w:p>
        </w:tc>
        <w:tc>
          <w:tcPr>
            <w:tcW w:w="2207" w:type="dxa"/>
          </w:tcPr>
          <w:p w14:paraId="4CB2EFBF" w14:textId="77777777" w:rsidR="007330C9" w:rsidRPr="00051AFE" w:rsidRDefault="007330C9" w:rsidP="002E2818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7330C9" w:rsidRPr="00051AFE" w14:paraId="11EA6B93" w14:textId="77777777" w:rsidTr="00C04DE9">
        <w:trPr>
          <w:trHeight w:val="535"/>
        </w:trPr>
        <w:tc>
          <w:tcPr>
            <w:tcW w:w="7903" w:type="dxa"/>
          </w:tcPr>
          <w:p w14:paraId="45355CEE" w14:textId="34B0A31D" w:rsidR="007330C9" w:rsidRPr="00051AFE" w:rsidRDefault="00051AFE" w:rsidP="002E2818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Wound dehiscence</w:t>
            </w:r>
            <w:r w:rsidR="007330C9" w:rsidRPr="00051AFE"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  <w:t xml:space="preserve">                        </w:t>
            </w:r>
          </w:p>
        </w:tc>
        <w:tc>
          <w:tcPr>
            <w:tcW w:w="2207" w:type="dxa"/>
          </w:tcPr>
          <w:p w14:paraId="2B3B02E2" w14:textId="77777777" w:rsidR="007330C9" w:rsidRPr="00051AFE" w:rsidRDefault="007330C9" w:rsidP="002E2818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7330C9" w:rsidRPr="00051AFE" w14:paraId="76121C12" w14:textId="77777777" w:rsidTr="00C04DE9">
        <w:trPr>
          <w:trHeight w:val="555"/>
        </w:trPr>
        <w:tc>
          <w:tcPr>
            <w:tcW w:w="7903" w:type="dxa"/>
          </w:tcPr>
          <w:p w14:paraId="692DA737" w14:textId="2CD25CDD" w:rsidR="007330C9" w:rsidRPr="00051AFE" w:rsidRDefault="00051AFE" w:rsidP="002E2818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Intra-abdominal collection</w:t>
            </w:r>
          </w:p>
        </w:tc>
        <w:tc>
          <w:tcPr>
            <w:tcW w:w="2207" w:type="dxa"/>
          </w:tcPr>
          <w:p w14:paraId="1774C765" w14:textId="77777777" w:rsidR="007330C9" w:rsidRPr="00051AFE" w:rsidRDefault="007330C9" w:rsidP="002E2818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7330C9" w:rsidRPr="00051AFE" w14:paraId="48A2EB65" w14:textId="77777777" w:rsidTr="00C04DE9">
        <w:trPr>
          <w:trHeight w:val="535"/>
        </w:trPr>
        <w:tc>
          <w:tcPr>
            <w:tcW w:w="7903" w:type="dxa"/>
          </w:tcPr>
          <w:p w14:paraId="2FCBC917" w14:textId="33065D03" w:rsidR="007330C9" w:rsidRPr="00051AFE" w:rsidRDefault="00051AFE" w:rsidP="002E2818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Postoperative bowel obstruction</w:t>
            </w:r>
          </w:p>
        </w:tc>
        <w:tc>
          <w:tcPr>
            <w:tcW w:w="2207" w:type="dxa"/>
          </w:tcPr>
          <w:p w14:paraId="37EE3639" w14:textId="77777777" w:rsidR="007330C9" w:rsidRPr="00051AFE" w:rsidRDefault="007330C9" w:rsidP="002E2818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7330C9" w:rsidRPr="00051AFE" w14:paraId="49A0D9AE" w14:textId="77777777" w:rsidTr="00C04DE9">
        <w:trPr>
          <w:trHeight w:val="555"/>
        </w:trPr>
        <w:tc>
          <w:tcPr>
            <w:tcW w:w="7903" w:type="dxa"/>
          </w:tcPr>
          <w:p w14:paraId="2D2D4E7F" w14:textId="1B604E17" w:rsidR="007330C9" w:rsidRPr="00051AFE" w:rsidRDefault="00051AFE" w:rsidP="002E2818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Biliary fistula</w:t>
            </w:r>
          </w:p>
        </w:tc>
        <w:tc>
          <w:tcPr>
            <w:tcW w:w="2207" w:type="dxa"/>
          </w:tcPr>
          <w:p w14:paraId="3E291895" w14:textId="77777777" w:rsidR="007330C9" w:rsidRPr="00051AFE" w:rsidRDefault="007330C9" w:rsidP="002E2818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7330C9" w:rsidRPr="00051AFE" w14:paraId="08801832" w14:textId="77777777" w:rsidTr="00C04DE9">
        <w:trPr>
          <w:trHeight w:val="556"/>
        </w:trPr>
        <w:tc>
          <w:tcPr>
            <w:tcW w:w="7903" w:type="dxa"/>
          </w:tcPr>
          <w:p w14:paraId="3ACBC1FA" w14:textId="53E2B48C" w:rsidR="007330C9" w:rsidRPr="00051AFE" w:rsidRDefault="00051AFE" w:rsidP="002E2818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Death</w:t>
            </w:r>
          </w:p>
        </w:tc>
        <w:tc>
          <w:tcPr>
            <w:tcW w:w="2207" w:type="dxa"/>
          </w:tcPr>
          <w:p w14:paraId="35DD5E86" w14:textId="77777777" w:rsidR="007330C9" w:rsidRPr="00051AFE" w:rsidRDefault="007330C9" w:rsidP="002E2818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</w:tbl>
    <w:p w14:paraId="352CDDA7" w14:textId="77777777" w:rsidR="009606CD" w:rsidRPr="00051AFE" w:rsidRDefault="009606CD" w:rsidP="009606CD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val="en-GB" w:eastAsia="fr-FR"/>
        </w:rPr>
      </w:pPr>
    </w:p>
    <w:p w14:paraId="57EFE422" w14:textId="2478C826" w:rsidR="007330C9" w:rsidRPr="00051AFE" w:rsidRDefault="00051AFE" w:rsidP="00051AFE">
      <w:pPr>
        <w:pStyle w:val="Paragraphedeliste"/>
        <w:numPr>
          <w:ilvl w:val="0"/>
          <w:numId w:val="20"/>
        </w:numPr>
        <w:spacing w:line="240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fr-FR"/>
        </w:rPr>
      </w:pPr>
      <w:r w:rsidRPr="00051AFE">
        <w:rPr>
          <w:rFonts w:cstheme="minorHAnsi"/>
          <w:b/>
          <w:bCs/>
          <w:sz w:val="24"/>
          <w:szCs w:val="24"/>
          <w:lang w:val="en-GB"/>
        </w:rPr>
        <w:t>Postoperative Vomiting Assessment</w:t>
      </w:r>
    </w:p>
    <w:tbl>
      <w:tblPr>
        <w:tblStyle w:val="Grilledutableau"/>
        <w:tblW w:w="10131" w:type="dxa"/>
        <w:tblInd w:w="-507" w:type="dxa"/>
        <w:tblLook w:val="04A0" w:firstRow="1" w:lastRow="0" w:firstColumn="1" w:lastColumn="0" w:noHBand="0" w:noVBand="1"/>
      </w:tblPr>
      <w:tblGrid>
        <w:gridCol w:w="5064"/>
        <w:gridCol w:w="5067"/>
      </w:tblGrid>
      <w:tr w:rsidR="00C04DE9" w:rsidRPr="00051AFE" w14:paraId="4512E0CD" w14:textId="77777777" w:rsidTr="00C04DE9">
        <w:trPr>
          <w:trHeight w:val="566"/>
        </w:trPr>
        <w:tc>
          <w:tcPr>
            <w:tcW w:w="5064" w:type="dxa"/>
          </w:tcPr>
          <w:p w14:paraId="290FCB5D" w14:textId="1E620AD2" w:rsidR="00C04DE9" w:rsidRPr="00051AFE" w:rsidRDefault="00051AFE" w:rsidP="009606CD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Presence of vomiting</w:t>
            </w:r>
          </w:p>
        </w:tc>
        <w:tc>
          <w:tcPr>
            <w:tcW w:w="5067" w:type="dxa"/>
          </w:tcPr>
          <w:p w14:paraId="5DF96E8C" w14:textId="77777777" w:rsidR="00C04DE9" w:rsidRPr="00051AFE" w:rsidRDefault="00C04DE9" w:rsidP="009606CD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C04DE9" w:rsidRPr="00051AFE" w14:paraId="206074EB" w14:textId="77777777" w:rsidTr="00C04DE9">
        <w:trPr>
          <w:trHeight w:val="535"/>
        </w:trPr>
        <w:tc>
          <w:tcPr>
            <w:tcW w:w="5064" w:type="dxa"/>
          </w:tcPr>
          <w:p w14:paraId="0047008D" w14:textId="22A8A0E3" w:rsidR="00C04DE9" w:rsidRPr="00051AFE" w:rsidRDefault="00051AFE" w:rsidP="009606CD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Time after surgery (hours)</w:t>
            </w:r>
          </w:p>
        </w:tc>
        <w:tc>
          <w:tcPr>
            <w:tcW w:w="5067" w:type="dxa"/>
          </w:tcPr>
          <w:p w14:paraId="3EECE02A" w14:textId="77777777" w:rsidR="00C04DE9" w:rsidRPr="00051AFE" w:rsidRDefault="00C04DE9" w:rsidP="009606CD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C04DE9" w:rsidRPr="00051AFE" w14:paraId="2C121C4D" w14:textId="77777777" w:rsidTr="00C04DE9">
        <w:trPr>
          <w:trHeight w:val="535"/>
        </w:trPr>
        <w:tc>
          <w:tcPr>
            <w:tcW w:w="5064" w:type="dxa"/>
          </w:tcPr>
          <w:p w14:paraId="2F720C13" w14:textId="6C816396" w:rsidR="00C04DE9" w:rsidRPr="00051AFE" w:rsidRDefault="00051AFE" w:rsidP="009606CD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Frequency (episodes/24 h)</w:t>
            </w:r>
          </w:p>
        </w:tc>
        <w:tc>
          <w:tcPr>
            <w:tcW w:w="5067" w:type="dxa"/>
          </w:tcPr>
          <w:p w14:paraId="4546114A" w14:textId="77777777" w:rsidR="00C04DE9" w:rsidRPr="00051AFE" w:rsidRDefault="00C04DE9" w:rsidP="009606CD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</w:tbl>
    <w:p w14:paraId="4DD47656" w14:textId="77777777" w:rsidR="007330C9" w:rsidRPr="00051AFE" w:rsidRDefault="007330C9" w:rsidP="009606CD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val="en-GB" w:eastAsia="fr-FR"/>
        </w:rPr>
      </w:pPr>
    </w:p>
    <w:p w14:paraId="10130EA4" w14:textId="77777777" w:rsidR="00051AFE" w:rsidRPr="00051AFE" w:rsidRDefault="00051AFE" w:rsidP="00051AFE">
      <w:pPr>
        <w:spacing w:after="0" w:line="240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fr-FR"/>
        </w:rPr>
      </w:pPr>
    </w:p>
    <w:p w14:paraId="2372681F" w14:textId="77777777" w:rsidR="00051AFE" w:rsidRPr="00051AFE" w:rsidRDefault="00051AFE" w:rsidP="00051AFE">
      <w:pPr>
        <w:spacing w:after="0" w:line="240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fr-FR"/>
        </w:rPr>
      </w:pPr>
    </w:p>
    <w:p w14:paraId="7FC6A848" w14:textId="77777777" w:rsidR="00051AFE" w:rsidRPr="00051AFE" w:rsidRDefault="00051AFE" w:rsidP="00051AFE">
      <w:pPr>
        <w:spacing w:after="0" w:line="240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fr-FR"/>
        </w:rPr>
      </w:pPr>
    </w:p>
    <w:p w14:paraId="6ACC9C34" w14:textId="3A91A07D" w:rsidR="009606CD" w:rsidRPr="00051AFE" w:rsidRDefault="00051AFE" w:rsidP="00051AFE">
      <w:pPr>
        <w:pStyle w:val="Paragraphedeliste"/>
        <w:numPr>
          <w:ilvl w:val="0"/>
          <w:numId w:val="20"/>
        </w:numPr>
        <w:spacing w:after="0" w:line="240" w:lineRule="auto"/>
        <w:rPr>
          <w:rFonts w:eastAsia="Times New Roman" w:cstheme="minorHAnsi"/>
          <w:b/>
          <w:bCs/>
          <w:color w:val="000000"/>
          <w:sz w:val="24"/>
          <w:szCs w:val="24"/>
          <w:lang w:val="en-GB" w:eastAsia="fr-FR"/>
        </w:rPr>
      </w:pPr>
      <w:r w:rsidRPr="00051AFE">
        <w:rPr>
          <w:rFonts w:cstheme="minorHAnsi"/>
          <w:b/>
          <w:bCs/>
          <w:sz w:val="24"/>
          <w:szCs w:val="24"/>
          <w:lang w:val="en-GB"/>
        </w:rPr>
        <w:lastRenderedPageBreak/>
        <w:t>Pain Assessment</w:t>
      </w:r>
      <w:r w:rsidRPr="00051AFE">
        <w:rPr>
          <w:rFonts w:eastAsia="Times New Roman" w:cstheme="minorHAnsi"/>
          <w:b/>
          <w:bCs/>
          <w:color w:val="000000"/>
          <w:sz w:val="24"/>
          <w:szCs w:val="24"/>
          <w:lang w:val="en-GB" w:eastAsia="fr-FR"/>
        </w:rPr>
        <w:t xml:space="preserve"> </w:t>
      </w:r>
    </w:p>
    <w:p w14:paraId="4691645C" w14:textId="77777777" w:rsidR="009606CD" w:rsidRPr="00051AFE" w:rsidRDefault="009606CD" w:rsidP="009606CD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val="en-GB" w:eastAsia="fr-FR"/>
        </w:rPr>
      </w:pPr>
    </w:p>
    <w:tbl>
      <w:tblPr>
        <w:tblStyle w:val="Grilledutableau"/>
        <w:tblpPr w:leftFromText="141" w:rightFromText="141" w:vertAnchor="text" w:horzAnchor="margin" w:tblpXSpec="center" w:tblpY="-53"/>
        <w:tblW w:w="10836" w:type="dxa"/>
        <w:tblLook w:val="04A0" w:firstRow="1" w:lastRow="0" w:firstColumn="1" w:lastColumn="0" w:noHBand="0" w:noVBand="1"/>
      </w:tblPr>
      <w:tblGrid>
        <w:gridCol w:w="2709"/>
        <w:gridCol w:w="2709"/>
        <w:gridCol w:w="2709"/>
        <w:gridCol w:w="2709"/>
      </w:tblGrid>
      <w:tr w:rsidR="00567CCE" w:rsidRPr="00051AFE" w14:paraId="629056FB" w14:textId="77777777" w:rsidTr="00051AFE">
        <w:trPr>
          <w:trHeight w:val="416"/>
        </w:trPr>
        <w:tc>
          <w:tcPr>
            <w:tcW w:w="2709" w:type="dxa"/>
          </w:tcPr>
          <w:p w14:paraId="52C405CC" w14:textId="2489568D" w:rsidR="00567CCE" w:rsidRPr="00051AFE" w:rsidRDefault="00051AFE" w:rsidP="00051AFE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b/>
                <w:bCs/>
                <w:sz w:val="24"/>
                <w:szCs w:val="24"/>
                <w:lang w:val="en-GB"/>
              </w:rPr>
              <w:t>Time</w:t>
            </w:r>
          </w:p>
        </w:tc>
        <w:tc>
          <w:tcPr>
            <w:tcW w:w="2709" w:type="dxa"/>
          </w:tcPr>
          <w:p w14:paraId="451F3DEC" w14:textId="7D5D616B" w:rsidR="00567CCE" w:rsidRPr="00051AFE" w:rsidRDefault="00051AFE" w:rsidP="00051A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b/>
                <w:bCs/>
                <w:sz w:val="24"/>
                <w:szCs w:val="24"/>
                <w:lang w:val="en-GB"/>
              </w:rPr>
              <w:t>VAS score</w:t>
            </w:r>
          </w:p>
        </w:tc>
        <w:tc>
          <w:tcPr>
            <w:tcW w:w="2709" w:type="dxa"/>
          </w:tcPr>
          <w:p w14:paraId="5A976644" w14:textId="026F35BE" w:rsidR="00567CCE" w:rsidRPr="00051AFE" w:rsidRDefault="00051AFE" w:rsidP="00051A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b/>
                <w:bCs/>
                <w:sz w:val="24"/>
                <w:szCs w:val="24"/>
                <w:lang w:val="en-GB"/>
              </w:rPr>
              <w:t>Location</w:t>
            </w:r>
          </w:p>
        </w:tc>
        <w:tc>
          <w:tcPr>
            <w:tcW w:w="2709" w:type="dxa"/>
          </w:tcPr>
          <w:p w14:paraId="7D3B2F3E" w14:textId="10A7D4E3" w:rsidR="00567CCE" w:rsidRPr="00051AFE" w:rsidRDefault="00051AFE" w:rsidP="00051AF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cstheme="minorHAnsi"/>
                <w:b/>
                <w:bCs/>
                <w:sz w:val="24"/>
                <w:szCs w:val="24"/>
                <w:lang w:val="en-GB"/>
              </w:rPr>
              <w:t>Observation</w:t>
            </w:r>
          </w:p>
        </w:tc>
      </w:tr>
      <w:tr w:rsidR="00567CCE" w:rsidRPr="00051AFE" w14:paraId="22F0A3FE" w14:textId="77777777" w:rsidTr="00567CCE">
        <w:trPr>
          <w:trHeight w:val="637"/>
        </w:trPr>
        <w:tc>
          <w:tcPr>
            <w:tcW w:w="2709" w:type="dxa"/>
          </w:tcPr>
          <w:p w14:paraId="5665C5F5" w14:textId="77777777" w:rsidR="00567CCE" w:rsidRPr="00051AFE" w:rsidRDefault="00567CCE" w:rsidP="00C04DE9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fr-FR"/>
              </w:rPr>
              <w:t>H6</w:t>
            </w:r>
          </w:p>
        </w:tc>
        <w:tc>
          <w:tcPr>
            <w:tcW w:w="2709" w:type="dxa"/>
          </w:tcPr>
          <w:p w14:paraId="19681BA0" w14:textId="77777777" w:rsidR="00567CCE" w:rsidRPr="00051AFE" w:rsidRDefault="00567CCE" w:rsidP="00C04DE9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2709" w:type="dxa"/>
          </w:tcPr>
          <w:p w14:paraId="49F897E0" w14:textId="77777777" w:rsidR="00567CCE" w:rsidRPr="00051AFE" w:rsidRDefault="00567CCE" w:rsidP="00C04DE9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2709" w:type="dxa"/>
          </w:tcPr>
          <w:p w14:paraId="60E7428A" w14:textId="77777777" w:rsidR="00567CCE" w:rsidRPr="00051AFE" w:rsidRDefault="00567CCE" w:rsidP="00C04DE9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567CCE" w:rsidRPr="00051AFE" w14:paraId="4B0FCC0C" w14:textId="77777777" w:rsidTr="00567CCE">
        <w:trPr>
          <w:trHeight w:val="600"/>
        </w:trPr>
        <w:tc>
          <w:tcPr>
            <w:tcW w:w="2709" w:type="dxa"/>
          </w:tcPr>
          <w:p w14:paraId="04D0046B" w14:textId="77777777" w:rsidR="00567CCE" w:rsidRPr="00051AFE" w:rsidRDefault="00567CCE" w:rsidP="00C04DE9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fr-FR"/>
              </w:rPr>
              <w:t>H12</w:t>
            </w:r>
          </w:p>
        </w:tc>
        <w:tc>
          <w:tcPr>
            <w:tcW w:w="2709" w:type="dxa"/>
          </w:tcPr>
          <w:p w14:paraId="3B4638BD" w14:textId="77777777" w:rsidR="00567CCE" w:rsidRPr="00051AFE" w:rsidRDefault="00567CCE" w:rsidP="00C04DE9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2709" w:type="dxa"/>
          </w:tcPr>
          <w:p w14:paraId="0FFB8986" w14:textId="77777777" w:rsidR="00567CCE" w:rsidRPr="00051AFE" w:rsidRDefault="00567CCE" w:rsidP="00C04DE9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2709" w:type="dxa"/>
          </w:tcPr>
          <w:p w14:paraId="3FD78B82" w14:textId="77777777" w:rsidR="00567CCE" w:rsidRPr="00051AFE" w:rsidRDefault="00567CCE" w:rsidP="00C04DE9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567CCE" w:rsidRPr="00051AFE" w14:paraId="2C92ADA0" w14:textId="77777777" w:rsidTr="00567CCE">
        <w:trPr>
          <w:trHeight w:val="637"/>
        </w:trPr>
        <w:tc>
          <w:tcPr>
            <w:tcW w:w="2709" w:type="dxa"/>
          </w:tcPr>
          <w:p w14:paraId="3813CFB0" w14:textId="77777777" w:rsidR="00567CCE" w:rsidRPr="00051AFE" w:rsidRDefault="00567CCE" w:rsidP="00C04DE9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051AF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GB" w:eastAsia="fr-FR"/>
              </w:rPr>
              <w:t>H24</w:t>
            </w:r>
          </w:p>
        </w:tc>
        <w:tc>
          <w:tcPr>
            <w:tcW w:w="2709" w:type="dxa"/>
          </w:tcPr>
          <w:p w14:paraId="6B1358EB" w14:textId="77777777" w:rsidR="00567CCE" w:rsidRPr="00051AFE" w:rsidRDefault="00567CCE" w:rsidP="00C04DE9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2709" w:type="dxa"/>
          </w:tcPr>
          <w:p w14:paraId="6047223C" w14:textId="77777777" w:rsidR="00567CCE" w:rsidRPr="00051AFE" w:rsidRDefault="00567CCE" w:rsidP="00C04DE9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2709" w:type="dxa"/>
          </w:tcPr>
          <w:p w14:paraId="23F9432C" w14:textId="77777777" w:rsidR="00567CCE" w:rsidRPr="00051AFE" w:rsidRDefault="00567CCE" w:rsidP="00C04DE9">
            <w:pPr>
              <w:rPr>
                <w:rFonts w:eastAsia="Times New Roman" w:cstheme="minorHAnsi"/>
                <w:color w:val="000000"/>
                <w:sz w:val="24"/>
                <w:szCs w:val="24"/>
                <w:lang w:val="en-GB" w:eastAsia="fr-FR"/>
              </w:rPr>
            </w:pPr>
          </w:p>
        </w:tc>
      </w:tr>
    </w:tbl>
    <w:p w14:paraId="1EA3461F" w14:textId="77777777" w:rsidR="00567CCE" w:rsidRPr="00051AFE" w:rsidRDefault="00567CCE" w:rsidP="009606CD">
      <w:pPr>
        <w:rPr>
          <w:rFonts w:cstheme="minorHAnsi"/>
          <w:sz w:val="24"/>
          <w:szCs w:val="24"/>
          <w:lang w:val="en-GB"/>
        </w:rPr>
      </w:pPr>
    </w:p>
    <w:p w14:paraId="5623F54E" w14:textId="7E6CF850" w:rsidR="00C04DE9" w:rsidRPr="00051AFE" w:rsidRDefault="00051AFE" w:rsidP="00051AFE">
      <w:pPr>
        <w:pStyle w:val="Paragraphedeliste"/>
        <w:numPr>
          <w:ilvl w:val="0"/>
          <w:numId w:val="20"/>
        </w:numPr>
        <w:rPr>
          <w:rFonts w:cstheme="minorHAnsi"/>
          <w:b/>
          <w:bCs/>
          <w:sz w:val="24"/>
          <w:szCs w:val="24"/>
          <w:lang w:val="en-GB"/>
        </w:rPr>
      </w:pPr>
      <w:r w:rsidRPr="00051AFE">
        <w:rPr>
          <w:rFonts w:cstheme="minorHAnsi"/>
          <w:b/>
          <w:bCs/>
          <w:sz w:val="24"/>
          <w:szCs w:val="24"/>
          <w:lang w:val="en-GB"/>
        </w:rPr>
        <w:t>Analgesic Consumption</w:t>
      </w:r>
    </w:p>
    <w:tbl>
      <w:tblPr>
        <w:tblStyle w:val="Grilledutableau"/>
        <w:tblW w:w="11035" w:type="dxa"/>
        <w:tblInd w:w="-1087" w:type="dxa"/>
        <w:tblLook w:val="04A0" w:firstRow="1" w:lastRow="0" w:firstColumn="1" w:lastColumn="0" w:noHBand="0" w:noVBand="1"/>
      </w:tblPr>
      <w:tblGrid>
        <w:gridCol w:w="2220"/>
        <w:gridCol w:w="1243"/>
        <w:gridCol w:w="2268"/>
        <w:gridCol w:w="2498"/>
        <w:gridCol w:w="2806"/>
      </w:tblGrid>
      <w:tr w:rsidR="009606CD" w:rsidRPr="00051AFE" w14:paraId="77FB87A8" w14:textId="77777777" w:rsidTr="00051AFE">
        <w:trPr>
          <w:trHeight w:val="814"/>
        </w:trPr>
        <w:tc>
          <w:tcPr>
            <w:tcW w:w="2220" w:type="dxa"/>
          </w:tcPr>
          <w:p w14:paraId="0DC312CC" w14:textId="77777777" w:rsidR="00051AFE" w:rsidRPr="00051AFE" w:rsidRDefault="00051AFE" w:rsidP="00051AFE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b/>
                <w:bCs/>
                <w:sz w:val="24"/>
                <w:szCs w:val="24"/>
                <w:lang w:val="en-GB"/>
              </w:rPr>
              <w:t>Analgesic</w:t>
            </w:r>
          </w:p>
          <w:p w14:paraId="3C869CDC" w14:textId="25136261" w:rsidR="009606CD" w:rsidRPr="00051AFE" w:rsidRDefault="009606CD" w:rsidP="008B013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243" w:type="dxa"/>
          </w:tcPr>
          <w:p w14:paraId="133C7080" w14:textId="1DA06EB3" w:rsidR="009606CD" w:rsidRPr="00051AFE" w:rsidRDefault="00051AFE" w:rsidP="00051AFE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b/>
                <w:bCs/>
                <w:sz w:val="24"/>
                <w:szCs w:val="24"/>
                <w:lang w:val="en-GB"/>
              </w:rPr>
              <w:t>Dose</w:t>
            </w:r>
          </w:p>
        </w:tc>
        <w:tc>
          <w:tcPr>
            <w:tcW w:w="2268" w:type="dxa"/>
          </w:tcPr>
          <w:p w14:paraId="10B4AA68" w14:textId="553C16E1" w:rsidR="009606CD" w:rsidRPr="00051AFE" w:rsidRDefault="00051AFE" w:rsidP="00051AFE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b/>
                <w:bCs/>
                <w:sz w:val="24"/>
                <w:szCs w:val="24"/>
                <w:lang w:val="en-GB"/>
              </w:rPr>
              <w:t>Time after surgery</w:t>
            </w:r>
          </w:p>
        </w:tc>
        <w:tc>
          <w:tcPr>
            <w:tcW w:w="2498" w:type="dxa"/>
          </w:tcPr>
          <w:p w14:paraId="7DFA0B54" w14:textId="37B7A2A0" w:rsidR="009606CD" w:rsidRPr="00051AFE" w:rsidRDefault="00051AFE" w:rsidP="00051AFE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b/>
                <w:bCs/>
                <w:sz w:val="24"/>
                <w:szCs w:val="24"/>
                <w:lang w:val="en-GB"/>
              </w:rPr>
              <w:t>Frequency (per 24 h)</w:t>
            </w:r>
          </w:p>
        </w:tc>
        <w:tc>
          <w:tcPr>
            <w:tcW w:w="2806" w:type="dxa"/>
          </w:tcPr>
          <w:p w14:paraId="0B6FEE54" w14:textId="5B5AC7D4" w:rsidR="00051AFE" w:rsidRPr="00051AFE" w:rsidRDefault="00051AFE" w:rsidP="00051AFE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051AFE">
              <w:rPr>
                <w:rFonts w:asciiTheme="minorHAnsi" w:hAnsiTheme="minorHAnsi" w:cstheme="minorHAnsi"/>
                <w:b/>
                <w:bCs/>
                <w:lang w:val="en-GB"/>
              </w:rPr>
              <w:t>Route of administration</w:t>
            </w:r>
          </w:p>
          <w:p w14:paraId="7C919484" w14:textId="686BD24E" w:rsidR="009606CD" w:rsidRPr="00051AFE" w:rsidRDefault="009606CD" w:rsidP="00051AFE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</w:tr>
      <w:tr w:rsidR="009606CD" w:rsidRPr="00051AFE" w14:paraId="6C364928" w14:textId="77777777" w:rsidTr="00051AFE">
        <w:trPr>
          <w:trHeight w:val="1190"/>
        </w:trPr>
        <w:tc>
          <w:tcPr>
            <w:tcW w:w="2220" w:type="dxa"/>
          </w:tcPr>
          <w:p w14:paraId="0790340B" w14:textId="6704F25D" w:rsidR="009606CD" w:rsidRPr="00051AFE" w:rsidRDefault="00C04DE9" w:rsidP="008B013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Parac</w:t>
            </w:r>
            <w:r w:rsidR="00051AFE" w:rsidRPr="00051AFE">
              <w:rPr>
                <w:rFonts w:cstheme="minorHAnsi"/>
                <w:sz w:val="24"/>
                <w:szCs w:val="24"/>
                <w:lang w:val="en-GB"/>
              </w:rPr>
              <w:t>e</w:t>
            </w:r>
            <w:r w:rsidRPr="00051AFE">
              <w:rPr>
                <w:rFonts w:cstheme="minorHAnsi"/>
                <w:sz w:val="24"/>
                <w:szCs w:val="24"/>
                <w:lang w:val="en-GB"/>
              </w:rPr>
              <w:t>tamol</w:t>
            </w:r>
          </w:p>
        </w:tc>
        <w:tc>
          <w:tcPr>
            <w:tcW w:w="1243" w:type="dxa"/>
          </w:tcPr>
          <w:p w14:paraId="42292EC9" w14:textId="77777777" w:rsidR="009606CD" w:rsidRPr="00051AFE" w:rsidRDefault="009606CD" w:rsidP="008B013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40F4B5FA" w14:textId="77777777" w:rsidR="009606CD" w:rsidRPr="00051AFE" w:rsidRDefault="009606CD" w:rsidP="008B013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498" w:type="dxa"/>
          </w:tcPr>
          <w:p w14:paraId="06F61350" w14:textId="77777777" w:rsidR="009606CD" w:rsidRPr="00051AFE" w:rsidRDefault="009606CD" w:rsidP="008B013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806" w:type="dxa"/>
          </w:tcPr>
          <w:p w14:paraId="294F8F39" w14:textId="77777777" w:rsidR="009606CD" w:rsidRPr="00051AFE" w:rsidRDefault="009606CD" w:rsidP="008B013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9606CD" w:rsidRPr="00051AFE" w14:paraId="30FD3634" w14:textId="77777777" w:rsidTr="00051AFE">
        <w:trPr>
          <w:trHeight w:val="1190"/>
        </w:trPr>
        <w:tc>
          <w:tcPr>
            <w:tcW w:w="2220" w:type="dxa"/>
          </w:tcPr>
          <w:p w14:paraId="79A1805C" w14:textId="7DDF7DB7" w:rsidR="009606CD" w:rsidRPr="00051AFE" w:rsidRDefault="00051AFE" w:rsidP="008B013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Tramadol</w:t>
            </w:r>
          </w:p>
        </w:tc>
        <w:tc>
          <w:tcPr>
            <w:tcW w:w="1243" w:type="dxa"/>
          </w:tcPr>
          <w:p w14:paraId="43C63AF0" w14:textId="77777777" w:rsidR="009606CD" w:rsidRPr="00051AFE" w:rsidRDefault="009606CD" w:rsidP="008B013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26CFEA39" w14:textId="77777777" w:rsidR="009606CD" w:rsidRPr="00051AFE" w:rsidRDefault="009606CD" w:rsidP="008B013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498" w:type="dxa"/>
          </w:tcPr>
          <w:p w14:paraId="115948CD" w14:textId="77777777" w:rsidR="009606CD" w:rsidRPr="00051AFE" w:rsidRDefault="009606CD" w:rsidP="008B013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806" w:type="dxa"/>
          </w:tcPr>
          <w:p w14:paraId="294AADE0" w14:textId="77777777" w:rsidR="009606CD" w:rsidRPr="00051AFE" w:rsidRDefault="009606CD" w:rsidP="008B013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9606CD" w:rsidRPr="00051AFE" w14:paraId="1EFEA537" w14:textId="77777777" w:rsidTr="00051AFE">
        <w:trPr>
          <w:trHeight w:val="1125"/>
        </w:trPr>
        <w:tc>
          <w:tcPr>
            <w:tcW w:w="2220" w:type="dxa"/>
          </w:tcPr>
          <w:p w14:paraId="7D153BD5" w14:textId="68DD9EED" w:rsidR="009606CD" w:rsidRPr="00051AFE" w:rsidRDefault="00051AFE" w:rsidP="008B013B">
            <w:pPr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051AFE">
              <w:rPr>
                <w:rFonts w:cstheme="minorHAnsi"/>
                <w:sz w:val="24"/>
                <w:szCs w:val="24"/>
                <w:lang w:val="en-GB"/>
              </w:rPr>
              <w:t>A</w:t>
            </w:r>
            <w:r w:rsidR="00567CCE" w:rsidRPr="00051AFE">
              <w:rPr>
                <w:rFonts w:cstheme="minorHAnsi"/>
                <w:sz w:val="24"/>
                <w:szCs w:val="24"/>
                <w:lang w:val="en-GB"/>
              </w:rPr>
              <w:t>cupan</w:t>
            </w:r>
            <w:proofErr w:type="spellEnd"/>
            <w:r w:rsidRPr="00051AFE">
              <w:rPr>
                <w:rFonts w:cstheme="minorHAnsi"/>
                <w:sz w:val="24"/>
                <w:szCs w:val="24"/>
                <w:lang w:val="en-GB"/>
              </w:rPr>
              <w:t xml:space="preserve"> (nefopam)</w:t>
            </w:r>
          </w:p>
        </w:tc>
        <w:tc>
          <w:tcPr>
            <w:tcW w:w="1243" w:type="dxa"/>
          </w:tcPr>
          <w:p w14:paraId="32A55D81" w14:textId="77777777" w:rsidR="009606CD" w:rsidRPr="00051AFE" w:rsidRDefault="009606CD" w:rsidP="008B013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0D00F2E9" w14:textId="77777777" w:rsidR="009606CD" w:rsidRPr="00051AFE" w:rsidRDefault="009606CD" w:rsidP="008B013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498" w:type="dxa"/>
          </w:tcPr>
          <w:p w14:paraId="78738E56" w14:textId="77777777" w:rsidR="009606CD" w:rsidRPr="00051AFE" w:rsidRDefault="009606CD" w:rsidP="008B013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806" w:type="dxa"/>
          </w:tcPr>
          <w:p w14:paraId="04287434" w14:textId="77777777" w:rsidR="009606CD" w:rsidRPr="00051AFE" w:rsidRDefault="009606CD" w:rsidP="008B013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67CCE" w:rsidRPr="00051AFE" w14:paraId="21FA4198" w14:textId="77777777" w:rsidTr="00051AFE">
        <w:trPr>
          <w:trHeight w:val="1125"/>
        </w:trPr>
        <w:tc>
          <w:tcPr>
            <w:tcW w:w="2220" w:type="dxa"/>
          </w:tcPr>
          <w:p w14:paraId="623114B9" w14:textId="77777777" w:rsidR="00051AFE" w:rsidRPr="00051AFE" w:rsidRDefault="00051AFE" w:rsidP="00051AFE">
            <w:pPr>
              <w:pStyle w:val="NormalWeb"/>
              <w:rPr>
                <w:rFonts w:asciiTheme="minorHAnsi" w:hAnsiTheme="minorHAnsi" w:cstheme="minorHAnsi"/>
                <w:lang w:val="en-GB"/>
              </w:rPr>
            </w:pPr>
            <w:r w:rsidRPr="00051AFE">
              <w:rPr>
                <w:rFonts w:asciiTheme="minorHAnsi" w:hAnsiTheme="minorHAnsi" w:cstheme="minorHAnsi"/>
                <w:lang w:val="en-GB"/>
              </w:rPr>
              <w:t>Weak opioid analgesic (oral)</w:t>
            </w:r>
          </w:p>
          <w:p w14:paraId="2A14FCE8" w14:textId="04664350" w:rsidR="00567CCE" w:rsidRPr="00051AFE" w:rsidRDefault="00567CCE" w:rsidP="008B013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243" w:type="dxa"/>
          </w:tcPr>
          <w:p w14:paraId="02372687" w14:textId="77777777" w:rsidR="00567CCE" w:rsidRPr="00051AFE" w:rsidRDefault="00567CCE" w:rsidP="008B013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18CDBF25" w14:textId="77777777" w:rsidR="00567CCE" w:rsidRPr="00051AFE" w:rsidRDefault="00567CCE" w:rsidP="008B013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498" w:type="dxa"/>
          </w:tcPr>
          <w:p w14:paraId="282AA777" w14:textId="77777777" w:rsidR="00567CCE" w:rsidRPr="00051AFE" w:rsidRDefault="00567CCE" w:rsidP="008B013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806" w:type="dxa"/>
          </w:tcPr>
          <w:p w14:paraId="0767537B" w14:textId="77777777" w:rsidR="00567CCE" w:rsidRPr="00051AFE" w:rsidRDefault="00567CCE" w:rsidP="008B013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67CCE" w:rsidRPr="00051AFE" w14:paraId="77D86D63" w14:textId="77777777" w:rsidTr="00051AFE">
        <w:trPr>
          <w:trHeight w:val="1125"/>
        </w:trPr>
        <w:tc>
          <w:tcPr>
            <w:tcW w:w="2220" w:type="dxa"/>
          </w:tcPr>
          <w:p w14:paraId="18B328A2" w14:textId="17BE7A3F" w:rsidR="00567CCE" w:rsidRPr="00051AFE" w:rsidRDefault="00051AFE" w:rsidP="008B013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Morphine</w:t>
            </w:r>
          </w:p>
        </w:tc>
        <w:tc>
          <w:tcPr>
            <w:tcW w:w="1243" w:type="dxa"/>
          </w:tcPr>
          <w:p w14:paraId="2C2A7C1C" w14:textId="77777777" w:rsidR="00567CCE" w:rsidRPr="00051AFE" w:rsidRDefault="00567CCE" w:rsidP="008B013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74E80CEB" w14:textId="77777777" w:rsidR="00567CCE" w:rsidRPr="00051AFE" w:rsidRDefault="00567CCE" w:rsidP="008B013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498" w:type="dxa"/>
          </w:tcPr>
          <w:p w14:paraId="05448FE8" w14:textId="77777777" w:rsidR="00567CCE" w:rsidRPr="00051AFE" w:rsidRDefault="00567CCE" w:rsidP="008B013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806" w:type="dxa"/>
          </w:tcPr>
          <w:p w14:paraId="32516690" w14:textId="77777777" w:rsidR="00567CCE" w:rsidRPr="00051AFE" w:rsidRDefault="00567CCE" w:rsidP="008B013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567CCE" w:rsidRPr="00051AFE" w14:paraId="28C5B0DE" w14:textId="77777777" w:rsidTr="00051AFE">
        <w:trPr>
          <w:trHeight w:val="1125"/>
        </w:trPr>
        <w:tc>
          <w:tcPr>
            <w:tcW w:w="2220" w:type="dxa"/>
          </w:tcPr>
          <w:p w14:paraId="44E96F51" w14:textId="61678058" w:rsidR="00567CCE" w:rsidRPr="00051AFE" w:rsidRDefault="00051AFE" w:rsidP="008B013B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51AFE">
              <w:rPr>
                <w:rFonts w:cstheme="minorHAnsi"/>
                <w:sz w:val="24"/>
                <w:szCs w:val="24"/>
                <w:lang w:val="en-GB"/>
              </w:rPr>
              <w:t>Other (specify)</w:t>
            </w:r>
          </w:p>
        </w:tc>
        <w:tc>
          <w:tcPr>
            <w:tcW w:w="1243" w:type="dxa"/>
          </w:tcPr>
          <w:p w14:paraId="4A60561C" w14:textId="77777777" w:rsidR="00567CCE" w:rsidRPr="00051AFE" w:rsidRDefault="00567CCE" w:rsidP="008B013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14:paraId="6CD44849" w14:textId="77777777" w:rsidR="00567CCE" w:rsidRPr="00051AFE" w:rsidRDefault="00567CCE" w:rsidP="008B013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498" w:type="dxa"/>
          </w:tcPr>
          <w:p w14:paraId="26E609BD" w14:textId="77777777" w:rsidR="00567CCE" w:rsidRPr="00051AFE" w:rsidRDefault="00567CCE" w:rsidP="008B013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806" w:type="dxa"/>
          </w:tcPr>
          <w:p w14:paraId="62105CD1" w14:textId="77777777" w:rsidR="00567CCE" w:rsidRPr="00051AFE" w:rsidRDefault="00567CCE" w:rsidP="008B013B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</w:tbl>
    <w:p w14:paraId="431F008D" w14:textId="77777777" w:rsidR="00C50F74" w:rsidRPr="00051AFE" w:rsidRDefault="00C50F74">
      <w:pPr>
        <w:rPr>
          <w:rFonts w:cstheme="minorHAnsi"/>
          <w:sz w:val="24"/>
          <w:szCs w:val="24"/>
          <w:lang w:val="en-GB"/>
        </w:rPr>
      </w:pPr>
    </w:p>
    <w:sectPr w:rsidR="00C50F74" w:rsidRPr="00051AFE" w:rsidSect="00B26E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9B0DC007"/>
    <w:multiLevelType w:val="hybridMultilevel"/>
    <w:tmpl w:val="E5291B49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BD34811E"/>
    <w:multiLevelType w:val="hybridMultilevel"/>
    <w:tmpl w:val="65AAC875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5952E4D"/>
    <w:multiLevelType w:val="hybridMultilevel"/>
    <w:tmpl w:val="E15E551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B953B9"/>
    <w:multiLevelType w:val="hybridMultilevel"/>
    <w:tmpl w:val="81D2E85A"/>
    <w:lvl w:ilvl="0" w:tplc="2388A2C2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A9402C"/>
    <w:multiLevelType w:val="hybridMultilevel"/>
    <w:tmpl w:val="2654F1D8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821796"/>
    <w:multiLevelType w:val="hybridMultilevel"/>
    <w:tmpl w:val="164003A2"/>
    <w:lvl w:ilvl="0" w:tplc="040C0013">
      <w:start w:val="1"/>
      <w:numFmt w:val="upperRoman"/>
      <w:lvlText w:val="%1."/>
      <w:lvlJc w:val="righ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0562A8A"/>
    <w:multiLevelType w:val="hybridMultilevel"/>
    <w:tmpl w:val="0046C100"/>
    <w:lvl w:ilvl="0" w:tplc="040C0013">
      <w:start w:val="1"/>
      <w:numFmt w:val="upperRoman"/>
      <w:lvlText w:val="%1."/>
      <w:lvlJc w:val="right"/>
      <w:pPr>
        <w:ind w:left="1068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560700"/>
    <w:multiLevelType w:val="hybridMultilevel"/>
    <w:tmpl w:val="54303818"/>
    <w:lvl w:ilvl="0" w:tplc="040C0013">
      <w:start w:val="1"/>
      <w:numFmt w:val="upperRoman"/>
      <w:lvlText w:val="%1."/>
      <w:lvlJc w:val="righ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5A60D09"/>
    <w:multiLevelType w:val="hybridMultilevel"/>
    <w:tmpl w:val="B396F74E"/>
    <w:lvl w:ilvl="0" w:tplc="040C000F">
      <w:start w:val="1"/>
      <w:numFmt w:val="decimal"/>
      <w:lvlText w:val="%1."/>
      <w:lvlJc w:val="left"/>
      <w:pPr>
        <w:ind w:left="1068" w:hanging="360"/>
      </w:p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320822A2"/>
    <w:multiLevelType w:val="hybridMultilevel"/>
    <w:tmpl w:val="F61C4F66"/>
    <w:lvl w:ilvl="0" w:tplc="040C0013">
      <w:start w:val="1"/>
      <w:numFmt w:val="upperRoman"/>
      <w:lvlText w:val="%1."/>
      <w:lvlJc w:val="right"/>
      <w:pPr>
        <w:ind w:left="1068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A039F1"/>
    <w:multiLevelType w:val="hybridMultilevel"/>
    <w:tmpl w:val="4050C93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A51BAA"/>
    <w:multiLevelType w:val="hybridMultilevel"/>
    <w:tmpl w:val="7C4AA636"/>
    <w:lvl w:ilvl="0" w:tplc="040C0013">
      <w:start w:val="1"/>
      <w:numFmt w:val="upperRoman"/>
      <w:lvlText w:val="%1."/>
      <w:lvlJc w:val="right"/>
      <w:pPr>
        <w:ind w:left="1068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4B007C36"/>
    <w:multiLevelType w:val="hybridMultilevel"/>
    <w:tmpl w:val="CA6ACB24"/>
    <w:lvl w:ilvl="0" w:tplc="040C000F">
      <w:start w:val="1"/>
      <w:numFmt w:val="decimal"/>
      <w:lvlText w:val="%1."/>
      <w:lvlJc w:val="left"/>
      <w:pPr>
        <w:ind w:left="770" w:hanging="360"/>
      </w:pPr>
    </w:lvl>
    <w:lvl w:ilvl="1" w:tplc="040C0019" w:tentative="1">
      <w:start w:val="1"/>
      <w:numFmt w:val="lowerLetter"/>
      <w:lvlText w:val="%2."/>
      <w:lvlJc w:val="left"/>
      <w:pPr>
        <w:ind w:left="1490" w:hanging="360"/>
      </w:pPr>
    </w:lvl>
    <w:lvl w:ilvl="2" w:tplc="040C001B" w:tentative="1">
      <w:start w:val="1"/>
      <w:numFmt w:val="lowerRoman"/>
      <w:lvlText w:val="%3."/>
      <w:lvlJc w:val="right"/>
      <w:pPr>
        <w:ind w:left="2210" w:hanging="180"/>
      </w:pPr>
    </w:lvl>
    <w:lvl w:ilvl="3" w:tplc="040C000F" w:tentative="1">
      <w:start w:val="1"/>
      <w:numFmt w:val="decimal"/>
      <w:lvlText w:val="%4."/>
      <w:lvlJc w:val="left"/>
      <w:pPr>
        <w:ind w:left="2930" w:hanging="360"/>
      </w:pPr>
    </w:lvl>
    <w:lvl w:ilvl="4" w:tplc="040C0019" w:tentative="1">
      <w:start w:val="1"/>
      <w:numFmt w:val="lowerLetter"/>
      <w:lvlText w:val="%5."/>
      <w:lvlJc w:val="left"/>
      <w:pPr>
        <w:ind w:left="3650" w:hanging="360"/>
      </w:pPr>
    </w:lvl>
    <w:lvl w:ilvl="5" w:tplc="040C001B" w:tentative="1">
      <w:start w:val="1"/>
      <w:numFmt w:val="lowerRoman"/>
      <w:lvlText w:val="%6."/>
      <w:lvlJc w:val="right"/>
      <w:pPr>
        <w:ind w:left="4370" w:hanging="180"/>
      </w:pPr>
    </w:lvl>
    <w:lvl w:ilvl="6" w:tplc="040C000F" w:tentative="1">
      <w:start w:val="1"/>
      <w:numFmt w:val="decimal"/>
      <w:lvlText w:val="%7."/>
      <w:lvlJc w:val="left"/>
      <w:pPr>
        <w:ind w:left="5090" w:hanging="360"/>
      </w:pPr>
    </w:lvl>
    <w:lvl w:ilvl="7" w:tplc="040C0019" w:tentative="1">
      <w:start w:val="1"/>
      <w:numFmt w:val="lowerLetter"/>
      <w:lvlText w:val="%8."/>
      <w:lvlJc w:val="left"/>
      <w:pPr>
        <w:ind w:left="5810" w:hanging="360"/>
      </w:pPr>
    </w:lvl>
    <w:lvl w:ilvl="8" w:tplc="040C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13" w15:restartNumberingAfterBreak="0">
    <w:nsid w:val="4C6E613E"/>
    <w:multiLevelType w:val="hybridMultilevel"/>
    <w:tmpl w:val="286AE9F6"/>
    <w:lvl w:ilvl="0" w:tplc="7076EA10">
      <w:start w:val="6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506EB1"/>
    <w:multiLevelType w:val="hybridMultilevel"/>
    <w:tmpl w:val="8348FE6C"/>
    <w:lvl w:ilvl="0" w:tplc="040C0013">
      <w:start w:val="1"/>
      <w:numFmt w:val="upperRoman"/>
      <w:lvlText w:val="%1."/>
      <w:lvlJc w:val="righ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FBD4D68"/>
    <w:multiLevelType w:val="hybridMultilevel"/>
    <w:tmpl w:val="B24A396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FF5C54"/>
    <w:multiLevelType w:val="hybridMultilevel"/>
    <w:tmpl w:val="B3BE2CD0"/>
    <w:lvl w:ilvl="0" w:tplc="040C000F">
      <w:start w:val="1"/>
      <w:numFmt w:val="decimal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58916CEA"/>
    <w:multiLevelType w:val="hybridMultilevel"/>
    <w:tmpl w:val="0CFEBD74"/>
    <w:lvl w:ilvl="0" w:tplc="040C000F">
      <w:start w:val="1"/>
      <w:numFmt w:val="decimal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5B633B86"/>
    <w:multiLevelType w:val="hybridMultilevel"/>
    <w:tmpl w:val="327AE88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31A2E2E"/>
    <w:multiLevelType w:val="hybridMultilevel"/>
    <w:tmpl w:val="8F9CE72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C0067B"/>
    <w:multiLevelType w:val="hybridMultilevel"/>
    <w:tmpl w:val="A18ACA58"/>
    <w:lvl w:ilvl="0" w:tplc="040C000F">
      <w:start w:val="1"/>
      <w:numFmt w:val="decimal"/>
      <w:lvlText w:val="%1."/>
      <w:lvlJc w:val="left"/>
      <w:pPr>
        <w:ind w:left="770" w:hanging="360"/>
      </w:pPr>
    </w:lvl>
    <w:lvl w:ilvl="1" w:tplc="040C0019" w:tentative="1">
      <w:start w:val="1"/>
      <w:numFmt w:val="lowerLetter"/>
      <w:lvlText w:val="%2."/>
      <w:lvlJc w:val="left"/>
      <w:pPr>
        <w:ind w:left="1490" w:hanging="360"/>
      </w:pPr>
    </w:lvl>
    <w:lvl w:ilvl="2" w:tplc="040C001B" w:tentative="1">
      <w:start w:val="1"/>
      <w:numFmt w:val="lowerRoman"/>
      <w:lvlText w:val="%3."/>
      <w:lvlJc w:val="right"/>
      <w:pPr>
        <w:ind w:left="2210" w:hanging="180"/>
      </w:pPr>
    </w:lvl>
    <w:lvl w:ilvl="3" w:tplc="040C000F" w:tentative="1">
      <w:start w:val="1"/>
      <w:numFmt w:val="decimal"/>
      <w:lvlText w:val="%4."/>
      <w:lvlJc w:val="left"/>
      <w:pPr>
        <w:ind w:left="2930" w:hanging="360"/>
      </w:pPr>
    </w:lvl>
    <w:lvl w:ilvl="4" w:tplc="040C0019" w:tentative="1">
      <w:start w:val="1"/>
      <w:numFmt w:val="lowerLetter"/>
      <w:lvlText w:val="%5."/>
      <w:lvlJc w:val="left"/>
      <w:pPr>
        <w:ind w:left="3650" w:hanging="360"/>
      </w:pPr>
    </w:lvl>
    <w:lvl w:ilvl="5" w:tplc="040C001B" w:tentative="1">
      <w:start w:val="1"/>
      <w:numFmt w:val="lowerRoman"/>
      <w:lvlText w:val="%6."/>
      <w:lvlJc w:val="right"/>
      <w:pPr>
        <w:ind w:left="4370" w:hanging="180"/>
      </w:pPr>
    </w:lvl>
    <w:lvl w:ilvl="6" w:tplc="040C000F" w:tentative="1">
      <w:start w:val="1"/>
      <w:numFmt w:val="decimal"/>
      <w:lvlText w:val="%7."/>
      <w:lvlJc w:val="left"/>
      <w:pPr>
        <w:ind w:left="5090" w:hanging="360"/>
      </w:pPr>
    </w:lvl>
    <w:lvl w:ilvl="7" w:tplc="040C0019" w:tentative="1">
      <w:start w:val="1"/>
      <w:numFmt w:val="lowerLetter"/>
      <w:lvlText w:val="%8."/>
      <w:lvlJc w:val="left"/>
      <w:pPr>
        <w:ind w:left="5810" w:hanging="360"/>
      </w:pPr>
    </w:lvl>
    <w:lvl w:ilvl="8" w:tplc="040C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21" w15:restartNumberingAfterBreak="0">
    <w:nsid w:val="6C862C44"/>
    <w:multiLevelType w:val="multilevel"/>
    <w:tmpl w:val="AE964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16035099">
    <w:abstractNumId w:val="9"/>
  </w:num>
  <w:num w:numId="2" w16cid:durableId="417484733">
    <w:abstractNumId w:val="19"/>
  </w:num>
  <w:num w:numId="3" w16cid:durableId="1216773998">
    <w:abstractNumId w:val="13"/>
  </w:num>
  <w:num w:numId="4" w16cid:durableId="1304657568">
    <w:abstractNumId w:val="10"/>
  </w:num>
  <w:num w:numId="5" w16cid:durableId="938834412">
    <w:abstractNumId w:val="1"/>
  </w:num>
  <w:num w:numId="6" w16cid:durableId="40398024">
    <w:abstractNumId w:val="0"/>
  </w:num>
  <w:num w:numId="7" w16cid:durableId="566262023">
    <w:abstractNumId w:val="16"/>
  </w:num>
  <w:num w:numId="8" w16cid:durableId="221989833">
    <w:abstractNumId w:val="8"/>
  </w:num>
  <w:num w:numId="9" w16cid:durableId="251206060">
    <w:abstractNumId w:val="7"/>
  </w:num>
  <w:num w:numId="10" w16cid:durableId="1383559207">
    <w:abstractNumId w:val="14"/>
  </w:num>
  <w:num w:numId="11" w16cid:durableId="1873182356">
    <w:abstractNumId w:val="21"/>
  </w:num>
  <w:num w:numId="12" w16cid:durableId="580334655">
    <w:abstractNumId w:val="5"/>
  </w:num>
  <w:num w:numId="13" w16cid:durableId="474415782">
    <w:abstractNumId w:val="17"/>
  </w:num>
  <w:num w:numId="14" w16cid:durableId="281308575">
    <w:abstractNumId w:val="11"/>
  </w:num>
  <w:num w:numId="15" w16cid:durableId="1756247440">
    <w:abstractNumId w:val="4"/>
  </w:num>
  <w:num w:numId="16" w16cid:durableId="1465275199">
    <w:abstractNumId w:val="18"/>
  </w:num>
  <w:num w:numId="17" w16cid:durableId="1517697581">
    <w:abstractNumId w:val="3"/>
  </w:num>
  <w:num w:numId="18" w16cid:durableId="1043948399">
    <w:abstractNumId w:val="20"/>
  </w:num>
  <w:num w:numId="19" w16cid:durableId="1070811582">
    <w:abstractNumId w:val="12"/>
  </w:num>
  <w:num w:numId="20" w16cid:durableId="1044449949">
    <w:abstractNumId w:val="15"/>
  </w:num>
  <w:num w:numId="21" w16cid:durableId="946887585">
    <w:abstractNumId w:val="6"/>
  </w:num>
  <w:num w:numId="22" w16cid:durableId="13241212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6CD"/>
    <w:rsid w:val="00004D64"/>
    <w:rsid w:val="0003333D"/>
    <w:rsid w:val="00051AFE"/>
    <w:rsid w:val="001D4A88"/>
    <w:rsid w:val="0020373A"/>
    <w:rsid w:val="003E5ACF"/>
    <w:rsid w:val="00567CCE"/>
    <w:rsid w:val="00593FC7"/>
    <w:rsid w:val="005A08FC"/>
    <w:rsid w:val="006325B5"/>
    <w:rsid w:val="007330C9"/>
    <w:rsid w:val="0080644E"/>
    <w:rsid w:val="008F0BE1"/>
    <w:rsid w:val="009606CD"/>
    <w:rsid w:val="00A53A3A"/>
    <w:rsid w:val="00AF7119"/>
    <w:rsid w:val="00B26E55"/>
    <w:rsid w:val="00B96C31"/>
    <w:rsid w:val="00BB1E98"/>
    <w:rsid w:val="00C04DE9"/>
    <w:rsid w:val="00C50F74"/>
    <w:rsid w:val="00DF49E0"/>
    <w:rsid w:val="00F737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7E65BA"/>
  <w15:docId w15:val="{73182285-6AB6-034C-8B82-001755C8D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6C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606CD"/>
    <w:pPr>
      <w:ind w:left="720"/>
      <w:contextualSpacing/>
    </w:pPr>
  </w:style>
  <w:style w:type="table" w:styleId="Grilledutableau">
    <w:name w:val="Table Grid"/>
    <w:basedOn w:val="TableauNormal"/>
    <w:uiPriority w:val="39"/>
    <w:rsid w:val="009606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0373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ev">
    <w:name w:val="Strong"/>
    <w:basedOn w:val="Policepardfaut"/>
    <w:uiPriority w:val="22"/>
    <w:qFormat/>
    <w:rsid w:val="00004D64"/>
    <w:rPr>
      <w:b/>
      <w:bCs/>
    </w:rPr>
  </w:style>
  <w:style w:type="paragraph" w:styleId="NormalWeb">
    <w:name w:val="Normal (Web)"/>
    <w:basedOn w:val="Normal"/>
    <w:uiPriority w:val="99"/>
    <w:unhideWhenUsed/>
    <w:rsid w:val="00004D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F64C6B-9053-46BE-ABF4-7687F625E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13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r</dc:creator>
  <cp:keywords/>
  <dc:description/>
  <cp:lastModifiedBy>salsabil nasri</cp:lastModifiedBy>
  <cp:revision>3</cp:revision>
  <dcterms:created xsi:type="dcterms:W3CDTF">2025-10-05T15:13:00Z</dcterms:created>
  <dcterms:modified xsi:type="dcterms:W3CDTF">2025-10-30T18:35:00Z</dcterms:modified>
</cp:coreProperties>
</file>